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92949" w14:textId="77777777" w:rsidR="00487C91" w:rsidRPr="00C40951" w:rsidRDefault="00487C91" w:rsidP="00487C91">
      <w:pPr>
        <w:spacing w:line="360" w:lineRule="auto"/>
        <w:jc w:val="left"/>
        <w:rPr>
          <w:rFonts w:ascii="Times New Roman" w:eastAsia="Times New Roman" w:hAnsi="Times New Roman"/>
          <w:sz w:val="24"/>
          <w:szCs w:val="24"/>
        </w:rPr>
      </w:pPr>
      <w:r w:rsidRPr="00C40951">
        <w:rPr>
          <w:rFonts w:ascii="Times New Roman" w:eastAsia="Times New Roman" w:hAnsi="Times New Roman"/>
          <w:sz w:val="24"/>
          <w:szCs w:val="24"/>
        </w:rPr>
        <w:t>Supplementary Information</w:t>
      </w:r>
    </w:p>
    <w:p w14:paraId="1B1F0481" w14:textId="57809C7A" w:rsidR="003B0F1D" w:rsidRPr="00C40951" w:rsidRDefault="003B0F1D" w:rsidP="00BB0CA8">
      <w:pPr>
        <w:rPr>
          <w:rFonts w:ascii="Times New Roman" w:hAnsi="Times New Roman"/>
          <w:b/>
          <w:sz w:val="28"/>
          <w:szCs w:val="28"/>
          <w:u w:val="single"/>
        </w:rPr>
      </w:pPr>
    </w:p>
    <w:p w14:paraId="181516E1" w14:textId="08CA8E3A" w:rsidR="00BF6900" w:rsidRPr="00C40951" w:rsidRDefault="00BF6900" w:rsidP="00487C91">
      <w:pPr>
        <w:jc w:val="left"/>
        <w:rPr>
          <w:rFonts w:ascii="Times New Roman" w:hAnsi="Times New Roman"/>
          <w:b/>
          <w:sz w:val="28"/>
          <w:szCs w:val="28"/>
          <w:u w:val="single"/>
        </w:rPr>
      </w:pPr>
    </w:p>
    <w:p w14:paraId="55A687DE" w14:textId="72C193C5" w:rsidR="0058600D" w:rsidRPr="00C40951" w:rsidRDefault="007463B0" w:rsidP="00487C91">
      <w:pPr>
        <w:jc w:val="left"/>
        <w:rPr>
          <w:rFonts w:ascii="Times New Roman" w:hAnsi="Times New Roman"/>
          <w:b/>
          <w:sz w:val="28"/>
          <w:szCs w:val="28"/>
        </w:rPr>
      </w:pPr>
      <w:r w:rsidRPr="00C40951">
        <w:rPr>
          <w:rFonts w:ascii="Times New Roman" w:hAnsi="Times New Roman"/>
          <w:b/>
          <w:sz w:val="28"/>
          <w:szCs w:val="28"/>
        </w:rPr>
        <w:t xml:space="preserve">Visual </w:t>
      </w:r>
      <w:r w:rsidR="002E3A72" w:rsidRPr="00C40951">
        <w:rPr>
          <w:rFonts w:ascii="Times New Roman" w:hAnsi="Times New Roman" w:hint="eastAsia"/>
          <w:b/>
          <w:sz w:val="28"/>
          <w:szCs w:val="28"/>
        </w:rPr>
        <w:t>i</w:t>
      </w:r>
      <w:r w:rsidR="002E3A72" w:rsidRPr="00C40951">
        <w:rPr>
          <w:rFonts w:ascii="Times New Roman" w:hAnsi="Times New Roman"/>
          <w:b/>
          <w:sz w:val="28"/>
          <w:szCs w:val="28"/>
        </w:rPr>
        <w:t>nstrumental</w:t>
      </w:r>
      <w:r w:rsidR="0058600D" w:rsidRPr="00C40951">
        <w:rPr>
          <w:rFonts w:ascii="Times New Roman" w:hAnsi="Times New Roman"/>
          <w:b/>
          <w:sz w:val="28"/>
          <w:szCs w:val="28"/>
        </w:rPr>
        <w:t xml:space="preserve"> learning in blindsight monkeys</w:t>
      </w:r>
    </w:p>
    <w:p w14:paraId="41F84175" w14:textId="77777777" w:rsidR="0058600D" w:rsidRPr="00C40951" w:rsidRDefault="0058600D" w:rsidP="00487C91">
      <w:pPr>
        <w:jc w:val="left"/>
        <w:rPr>
          <w:rFonts w:ascii="Times New Roman" w:hAnsi="Times New Roman"/>
          <w:sz w:val="24"/>
          <w:szCs w:val="24"/>
        </w:rPr>
      </w:pPr>
    </w:p>
    <w:p w14:paraId="084D3F07" w14:textId="505DD261" w:rsidR="0058600D" w:rsidRPr="00C40951" w:rsidRDefault="0058600D" w:rsidP="00487C91">
      <w:pPr>
        <w:jc w:val="left"/>
        <w:rPr>
          <w:rFonts w:ascii="Times New Roman" w:hAnsi="Times New Roman"/>
          <w:b/>
          <w:sz w:val="24"/>
          <w:szCs w:val="24"/>
          <w:vertAlign w:val="superscript"/>
        </w:rPr>
      </w:pPr>
      <w:r w:rsidRPr="00C40951">
        <w:rPr>
          <w:rFonts w:ascii="Times New Roman" w:hAnsi="Times New Roman"/>
          <w:b/>
          <w:sz w:val="24"/>
          <w:szCs w:val="24"/>
        </w:rPr>
        <w:t>Rikako Kato</w:t>
      </w:r>
      <w:r w:rsidRPr="00C40951">
        <w:rPr>
          <w:rFonts w:ascii="Times New Roman" w:hAnsi="Times New Roman"/>
          <w:b/>
          <w:sz w:val="24"/>
          <w:szCs w:val="24"/>
          <w:vertAlign w:val="superscript"/>
        </w:rPr>
        <w:t>1</w:t>
      </w:r>
      <w:r w:rsidR="003334E0" w:rsidRPr="00C40951">
        <w:rPr>
          <w:rFonts w:ascii="Times New Roman" w:hAnsi="Times New Roman"/>
          <w:b/>
          <w:sz w:val="24"/>
          <w:szCs w:val="24"/>
          <w:vertAlign w:val="superscript"/>
        </w:rPr>
        <w:t>,2</w:t>
      </w:r>
      <w:r w:rsidR="00935371" w:rsidRPr="00C40951">
        <w:rPr>
          <w:rFonts w:ascii="Times New Roman" w:hAnsi="Times New Roman"/>
          <w:b/>
          <w:sz w:val="24"/>
          <w:szCs w:val="24"/>
          <w:vertAlign w:val="superscript"/>
        </w:rPr>
        <w:t>,</w:t>
      </w:r>
      <w:r w:rsidR="007B15C4">
        <w:rPr>
          <w:rFonts w:ascii="Times New Roman" w:hAnsi="Times New Roman" w:hint="eastAsia"/>
          <w:b/>
          <w:sz w:val="24"/>
          <w:szCs w:val="24"/>
          <w:vertAlign w:val="superscript"/>
        </w:rPr>
        <w:t>6</w:t>
      </w:r>
      <w:r w:rsidR="00935371" w:rsidRPr="00C40951">
        <w:rPr>
          <w:rFonts w:ascii="Times New Roman" w:hAnsi="Times New Roman"/>
          <w:b/>
          <w:sz w:val="24"/>
          <w:szCs w:val="24"/>
          <w:vertAlign w:val="superscript"/>
        </w:rPr>
        <w:t>*</w:t>
      </w:r>
      <w:r w:rsidRPr="00C40951">
        <w:rPr>
          <w:rFonts w:ascii="Times New Roman" w:hAnsi="Times New Roman"/>
          <w:b/>
          <w:sz w:val="24"/>
          <w:szCs w:val="24"/>
        </w:rPr>
        <w:t>, Abdelhafid Zeghbib</w:t>
      </w:r>
      <w:r w:rsidR="00E42584" w:rsidRPr="00C40951">
        <w:rPr>
          <w:rFonts w:ascii="Times New Roman" w:hAnsi="Times New Roman"/>
          <w:b/>
          <w:sz w:val="24"/>
          <w:szCs w:val="24"/>
          <w:vertAlign w:val="superscript"/>
        </w:rPr>
        <w:t>3</w:t>
      </w:r>
      <w:r w:rsidRPr="00C40951">
        <w:rPr>
          <w:rFonts w:ascii="Times New Roman" w:hAnsi="Times New Roman"/>
          <w:b/>
          <w:sz w:val="24"/>
          <w:szCs w:val="24"/>
        </w:rPr>
        <w:t>, Peter Redgrave</w:t>
      </w:r>
      <w:r w:rsidR="00E42584" w:rsidRPr="00C40951">
        <w:rPr>
          <w:rFonts w:ascii="Times New Roman" w:hAnsi="Times New Roman"/>
          <w:b/>
          <w:sz w:val="24"/>
          <w:szCs w:val="24"/>
          <w:vertAlign w:val="superscript"/>
        </w:rPr>
        <w:t>3</w:t>
      </w:r>
      <w:r w:rsidRPr="00C40951">
        <w:rPr>
          <w:rFonts w:ascii="Times New Roman" w:hAnsi="Times New Roman"/>
          <w:b/>
          <w:sz w:val="24"/>
          <w:szCs w:val="24"/>
        </w:rPr>
        <w:t>, Tadashi Isa</w:t>
      </w:r>
      <w:r w:rsidRPr="00C40951">
        <w:rPr>
          <w:rFonts w:ascii="Times New Roman" w:hAnsi="Times New Roman"/>
          <w:b/>
          <w:sz w:val="24"/>
          <w:szCs w:val="24"/>
          <w:vertAlign w:val="superscript"/>
        </w:rPr>
        <w:t>1,2</w:t>
      </w:r>
      <w:r w:rsidR="00E42584" w:rsidRPr="00C40951">
        <w:rPr>
          <w:rFonts w:ascii="Times New Roman" w:hAnsi="Times New Roman"/>
          <w:b/>
          <w:sz w:val="24"/>
          <w:szCs w:val="24"/>
          <w:vertAlign w:val="superscript"/>
        </w:rPr>
        <w:t>,4</w:t>
      </w:r>
      <w:r w:rsidR="003334E0" w:rsidRPr="00C40951">
        <w:rPr>
          <w:rFonts w:ascii="Times New Roman" w:hAnsi="Times New Roman"/>
          <w:b/>
          <w:sz w:val="24"/>
          <w:szCs w:val="24"/>
          <w:vertAlign w:val="superscript"/>
        </w:rPr>
        <w:t>,5</w:t>
      </w:r>
      <w:r w:rsidR="00A97B11" w:rsidRPr="00C40951">
        <w:rPr>
          <w:rFonts w:ascii="Times New Roman" w:hAnsi="Times New Roman" w:hint="eastAsia"/>
          <w:b/>
          <w:sz w:val="24"/>
          <w:szCs w:val="24"/>
          <w:vertAlign w:val="superscript"/>
        </w:rPr>
        <w:t>,6</w:t>
      </w:r>
    </w:p>
    <w:p w14:paraId="7DAA63E9" w14:textId="27423CBC" w:rsidR="00156312" w:rsidRPr="00C40951" w:rsidRDefault="00156312" w:rsidP="00BB0CA8">
      <w:pPr>
        <w:widowControl/>
        <w:rPr>
          <w:rFonts w:ascii="Times New Roman" w:hAnsi="Times New Roman"/>
          <w:b/>
          <w:sz w:val="24"/>
          <w:szCs w:val="24"/>
        </w:rPr>
      </w:pPr>
    </w:p>
    <w:p w14:paraId="0049BC1F" w14:textId="31EA9113" w:rsidR="002A4777" w:rsidRPr="00C40951" w:rsidRDefault="002A4777" w:rsidP="00BB0CA8">
      <w:pPr>
        <w:widowControl/>
        <w:rPr>
          <w:rFonts w:ascii="Times New Roman" w:hAnsi="Times New Roman"/>
          <w:b/>
          <w:sz w:val="24"/>
          <w:szCs w:val="24"/>
        </w:rPr>
      </w:pPr>
    </w:p>
    <w:p w14:paraId="6DF1E81E" w14:textId="3976CC7F" w:rsidR="00487C91" w:rsidRPr="00C40951" w:rsidRDefault="00487C91" w:rsidP="00BB0CA8">
      <w:pPr>
        <w:widowControl/>
        <w:rPr>
          <w:rFonts w:ascii="Times New Roman" w:hAnsi="Times New Roman"/>
          <w:b/>
          <w:sz w:val="24"/>
          <w:szCs w:val="24"/>
        </w:rPr>
      </w:pPr>
    </w:p>
    <w:p w14:paraId="1D8FF762" w14:textId="5DA5493E" w:rsidR="00487C91" w:rsidRPr="00C40951" w:rsidRDefault="00487C91" w:rsidP="00BB0CA8">
      <w:pPr>
        <w:widowControl/>
        <w:rPr>
          <w:rFonts w:ascii="Times New Roman" w:hAnsi="Times New Roman"/>
          <w:b/>
          <w:sz w:val="24"/>
          <w:szCs w:val="24"/>
        </w:rPr>
      </w:pPr>
    </w:p>
    <w:p w14:paraId="28F7B9B3" w14:textId="0915E5FF" w:rsidR="00487C91" w:rsidRPr="00C40951" w:rsidRDefault="00487C91" w:rsidP="00BB0CA8">
      <w:pPr>
        <w:widowControl/>
        <w:rPr>
          <w:rFonts w:ascii="Times New Roman" w:hAnsi="Times New Roman"/>
          <w:b/>
          <w:sz w:val="24"/>
          <w:szCs w:val="24"/>
        </w:rPr>
      </w:pPr>
    </w:p>
    <w:p w14:paraId="28251D70" w14:textId="47BB8DA0" w:rsidR="00487C91" w:rsidRPr="00C40951" w:rsidRDefault="00487C91" w:rsidP="00BB0CA8">
      <w:pPr>
        <w:widowControl/>
        <w:rPr>
          <w:rFonts w:ascii="Times New Roman" w:hAnsi="Times New Roman"/>
          <w:b/>
          <w:sz w:val="24"/>
          <w:szCs w:val="24"/>
        </w:rPr>
      </w:pPr>
    </w:p>
    <w:p w14:paraId="0135130A" w14:textId="5EE4061A" w:rsidR="00487C91" w:rsidRPr="00C40951" w:rsidRDefault="00487C91" w:rsidP="00BB0CA8">
      <w:pPr>
        <w:widowControl/>
        <w:rPr>
          <w:rFonts w:ascii="Times New Roman" w:hAnsi="Times New Roman"/>
          <w:b/>
          <w:sz w:val="24"/>
          <w:szCs w:val="24"/>
        </w:rPr>
      </w:pPr>
    </w:p>
    <w:p w14:paraId="6CCB00FD" w14:textId="0B39269A" w:rsidR="00487C91" w:rsidRPr="00C40951" w:rsidRDefault="00487C91" w:rsidP="00BB0CA8">
      <w:pPr>
        <w:widowControl/>
        <w:rPr>
          <w:rFonts w:ascii="Times New Roman" w:hAnsi="Times New Roman"/>
          <w:b/>
          <w:sz w:val="24"/>
          <w:szCs w:val="24"/>
        </w:rPr>
      </w:pPr>
    </w:p>
    <w:p w14:paraId="2A8A9C9E" w14:textId="3B1EB88C" w:rsidR="00487C91" w:rsidRPr="00C40951" w:rsidRDefault="00487C91" w:rsidP="00BB0CA8">
      <w:pPr>
        <w:widowControl/>
        <w:rPr>
          <w:rFonts w:ascii="Times New Roman" w:hAnsi="Times New Roman"/>
          <w:b/>
          <w:sz w:val="24"/>
          <w:szCs w:val="24"/>
        </w:rPr>
      </w:pPr>
    </w:p>
    <w:p w14:paraId="249AB325" w14:textId="4F18CDCF" w:rsidR="00487C91" w:rsidRPr="00C40951" w:rsidRDefault="00487C91" w:rsidP="00BB0CA8">
      <w:pPr>
        <w:widowControl/>
        <w:rPr>
          <w:rFonts w:ascii="Times New Roman" w:hAnsi="Times New Roman"/>
          <w:b/>
          <w:sz w:val="24"/>
          <w:szCs w:val="24"/>
        </w:rPr>
      </w:pPr>
    </w:p>
    <w:p w14:paraId="059C5F76" w14:textId="2FB6542B" w:rsidR="00487C91" w:rsidRPr="00C40951" w:rsidRDefault="00487C91" w:rsidP="00BB0CA8">
      <w:pPr>
        <w:widowControl/>
        <w:rPr>
          <w:rFonts w:ascii="Times New Roman" w:hAnsi="Times New Roman"/>
          <w:b/>
          <w:sz w:val="24"/>
          <w:szCs w:val="24"/>
        </w:rPr>
      </w:pPr>
    </w:p>
    <w:p w14:paraId="00C7BC22" w14:textId="39FC4757" w:rsidR="00487C91" w:rsidRPr="00C40951" w:rsidRDefault="00487C91" w:rsidP="00BB0CA8">
      <w:pPr>
        <w:widowControl/>
        <w:rPr>
          <w:rFonts w:ascii="Times New Roman" w:hAnsi="Times New Roman"/>
          <w:b/>
          <w:sz w:val="24"/>
          <w:szCs w:val="24"/>
        </w:rPr>
      </w:pPr>
    </w:p>
    <w:p w14:paraId="1E499CC4" w14:textId="46AEB857" w:rsidR="00487C91" w:rsidRPr="00C40951" w:rsidRDefault="00487C91" w:rsidP="00BB0CA8">
      <w:pPr>
        <w:widowControl/>
        <w:rPr>
          <w:rFonts w:ascii="Times New Roman" w:hAnsi="Times New Roman"/>
          <w:b/>
          <w:sz w:val="24"/>
          <w:szCs w:val="24"/>
        </w:rPr>
      </w:pPr>
    </w:p>
    <w:p w14:paraId="37E2C184" w14:textId="168D68E7" w:rsidR="00487C91" w:rsidRPr="00C40951" w:rsidRDefault="00487C91" w:rsidP="00BB0CA8">
      <w:pPr>
        <w:widowControl/>
        <w:rPr>
          <w:rFonts w:ascii="Times New Roman" w:hAnsi="Times New Roman"/>
          <w:b/>
          <w:sz w:val="24"/>
          <w:szCs w:val="24"/>
        </w:rPr>
      </w:pPr>
    </w:p>
    <w:p w14:paraId="49FE247C" w14:textId="2A52296B" w:rsidR="00487C91" w:rsidRPr="00C40951" w:rsidRDefault="00487C91" w:rsidP="00BB0CA8">
      <w:pPr>
        <w:widowControl/>
        <w:rPr>
          <w:rFonts w:ascii="Times New Roman" w:hAnsi="Times New Roman"/>
          <w:b/>
          <w:sz w:val="24"/>
          <w:szCs w:val="24"/>
        </w:rPr>
      </w:pPr>
    </w:p>
    <w:p w14:paraId="2D0BAA0A" w14:textId="12079492" w:rsidR="00487C91" w:rsidRPr="00C40951" w:rsidRDefault="00487C91" w:rsidP="00BB0CA8">
      <w:pPr>
        <w:widowControl/>
        <w:rPr>
          <w:rFonts w:ascii="Times New Roman" w:hAnsi="Times New Roman"/>
          <w:b/>
          <w:sz w:val="24"/>
          <w:szCs w:val="24"/>
        </w:rPr>
      </w:pPr>
    </w:p>
    <w:p w14:paraId="47DB6EEB" w14:textId="2E6DA643" w:rsidR="00487C91" w:rsidRPr="00C40951" w:rsidRDefault="00487C91" w:rsidP="00BB0CA8">
      <w:pPr>
        <w:widowControl/>
        <w:rPr>
          <w:rFonts w:ascii="Times New Roman" w:hAnsi="Times New Roman"/>
          <w:b/>
          <w:sz w:val="24"/>
          <w:szCs w:val="24"/>
        </w:rPr>
      </w:pPr>
    </w:p>
    <w:p w14:paraId="3F90370D" w14:textId="64C3374E" w:rsidR="00487C91" w:rsidRPr="00C40951" w:rsidRDefault="00487C91" w:rsidP="00BB0CA8">
      <w:pPr>
        <w:widowControl/>
        <w:rPr>
          <w:rFonts w:ascii="Times New Roman" w:hAnsi="Times New Roman"/>
          <w:b/>
          <w:sz w:val="24"/>
          <w:szCs w:val="24"/>
        </w:rPr>
      </w:pPr>
    </w:p>
    <w:p w14:paraId="302D8B65" w14:textId="54C59C44" w:rsidR="00487C91" w:rsidRPr="00C40951" w:rsidRDefault="00487C91" w:rsidP="00BB0CA8">
      <w:pPr>
        <w:widowControl/>
        <w:rPr>
          <w:rFonts w:ascii="Times New Roman" w:hAnsi="Times New Roman"/>
          <w:b/>
          <w:sz w:val="24"/>
          <w:szCs w:val="24"/>
        </w:rPr>
      </w:pPr>
    </w:p>
    <w:p w14:paraId="3C08B20C" w14:textId="3621387D" w:rsidR="00487C91" w:rsidRPr="00C40951" w:rsidRDefault="00487C91" w:rsidP="00BB0CA8">
      <w:pPr>
        <w:widowControl/>
        <w:rPr>
          <w:rFonts w:ascii="Times New Roman" w:hAnsi="Times New Roman"/>
          <w:b/>
          <w:sz w:val="24"/>
          <w:szCs w:val="24"/>
        </w:rPr>
      </w:pPr>
    </w:p>
    <w:p w14:paraId="3380E5E8" w14:textId="2E1E6A26" w:rsidR="00487C91" w:rsidRPr="00C40951" w:rsidRDefault="00487C91" w:rsidP="00BB0CA8">
      <w:pPr>
        <w:widowControl/>
        <w:rPr>
          <w:rFonts w:ascii="Times New Roman" w:hAnsi="Times New Roman"/>
          <w:b/>
          <w:sz w:val="24"/>
          <w:szCs w:val="24"/>
        </w:rPr>
      </w:pPr>
    </w:p>
    <w:p w14:paraId="5FDAF5BD" w14:textId="20ACD1E7" w:rsidR="00487C91" w:rsidRPr="00C40951" w:rsidRDefault="00487C91" w:rsidP="00BB0CA8">
      <w:pPr>
        <w:widowControl/>
        <w:rPr>
          <w:rFonts w:ascii="Times New Roman" w:hAnsi="Times New Roman"/>
          <w:b/>
          <w:sz w:val="24"/>
          <w:szCs w:val="24"/>
        </w:rPr>
      </w:pPr>
    </w:p>
    <w:p w14:paraId="20FD3DDF" w14:textId="0D9EC994" w:rsidR="00487C91" w:rsidRPr="00C40951" w:rsidRDefault="00487C91" w:rsidP="00BB0CA8">
      <w:pPr>
        <w:widowControl/>
        <w:rPr>
          <w:rFonts w:ascii="Times New Roman" w:hAnsi="Times New Roman"/>
          <w:b/>
          <w:sz w:val="24"/>
          <w:szCs w:val="24"/>
        </w:rPr>
      </w:pPr>
    </w:p>
    <w:p w14:paraId="1FA7DBE7" w14:textId="340BD1D2" w:rsidR="00487C91" w:rsidRPr="00C40951" w:rsidRDefault="00487C91" w:rsidP="00BB0CA8">
      <w:pPr>
        <w:widowControl/>
        <w:rPr>
          <w:rFonts w:ascii="Times New Roman" w:hAnsi="Times New Roman"/>
          <w:b/>
          <w:sz w:val="24"/>
          <w:szCs w:val="24"/>
        </w:rPr>
      </w:pPr>
    </w:p>
    <w:p w14:paraId="447D3BC2" w14:textId="178E716F" w:rsidR="00487C91" w:rsidRPr="00C40951" w:rsidRDefault="00487C91" w:rsidP="00BB0CA8">
      <w:pPr>
        <w:widowControl/>
        <w:rPr>
          <w:rFonts w:ascii="Times New Roman" w:hAnsi="Times New Roman"/>
          <w:b/>
          <w:sz w:val="24"/>
          <w:szCs w:val="24"/>
        </w:rPr>
      </w:pPr>
    </w:p>
    <w:p w14:paraId="4EA27E86" w14:textId="3231CB81" w:rsidR="00487C91" w:rsidRPr="00C40951" w:rsidRDefault="00487C91" w:rsidP="00BB0CA8">
      <w:pPr>
        <w:widowControl/>
        <w:rPr>
          <w:rFonts w:ascii="Times New Roman" w:hAnsi="Times New Roman"/>
          <w:b/>
          <w:sz w:val="24"/>
          <w:szCs w:val="24"/>
        </w:rPr>
      </w:pPr>
    </w:p>
    <w:p w14:paraId="3B58DA99" w14:textId="03C244A9" w:rsidR="00487C91" w:rsidRPr="00C40951" w:rsidRDefault="00487C91" w:rsidP="00BB0CA8">
      <w:pPr>
        <w:widowControl/>
        <w:rPr>
          <w:rFonts w:ascii="Times New Roman" w:hAnsi="Times New Roman"/>
          <w:b/>
          <w:sz w:val="24"/>
          <w:szCs w:val="24"/>
        </w:rPr>
      </w:pPr>
    </w:p>
    <w:p w14:paraId="4ED0AB6F" w14:textId="21862145" w:rsidR="00487C91" w:rsidRPr="00C40951" w:rsidRDefault="00487C91" w:rsidP="00BB0CA8">
      <w:pPr>
        <w:widowControl/>
        <w:rPr>
          <w:rFonts w:ascii="Times New Roman" w:hAnsi="Times New Roman"/>
          <w:b/>
          <w:sz w:val="24"/>
          <w:szCs w:val="24"/>
        </w:rPr>
      </w:pPr>
    </w:p>
    <w:p w14:paraId="31B7284A" w14:textId="504A789C" w:rsidR="00487C91" w:rsidRPr="00C40951" w:rsidRDefault="00487C91" w:rsidP="00BB0CA8">
      <w:pPr>
        <w:widowControl/>
        <w:rPr>
          <w:rFonts w:ascii="Times New Roman" w:hAnsi="Times New Roman"/>
          <w:b/>
          <w:sz w:val="24"/>
          <w:szCs w:val="24"/>
        </w:rPr>
      </w:pPr>
    </w:p>
    <w:p w14:paraId="03FD1624" w14:textId="4E122CC5" w:rsidR="00487C91" w:rsidRPr="00C40951" w:rsidRDefault="00487C91" w:rsidP="00BB0CA8">
      <w:pPr>
        <w:widowControl/>
        <w:rPr>
          <w:rFonts w:ascii="Times New Roman" w:hAnsi="Times New Roman"/>
          <w:b/>
          <w:sz w:val="24"/>
          <w:szCs w:val="24"/>
          <w:highlight w:val="lightGray"/>
          <w:shd w:val="clear" w:color="auto" w:fill="FFFFFF"/>
        </w:rPr>
      </w:pPr>
    </w:p>
    <w:p w14:paraId="62CDCE19" w14:textId="1756EE54" w:rsidR="0091505A" w:rsidRPr="00C40951" w:rsidRDefault="00656C44" w:rsidP="0044186F">
      <w:pPr>
        <w:widowControl/>
        <w:rPr>
          <w:rFonts w:ascii="Times New Roman" w:hAnsi="Times New Roman"/>
          <w:b/>
          <w:sz w:val="24"/>
          <w:szCs w:val="24"/>
          <w:shd w:val="clear" w:color="auto" w:fill="FFFFFF"/>
        </w:rPr>
      </w:pPr>
      <w:r w:rsidRPr="00C40951">
        <w:rPr>
          <w:rFonts w:ascii="Times New Roman" w:hAnsi="Times New Roman" w:hint="eastAsia"/>
          <w:b/>
          <w:sz w:val="24"/>
          <w:szCs w:val="24"/>
          <w:shd w:val="clear" w:color="auto" w:fill="FFFFFF"/>
        </w:rPr>
        <w:lastRenderedPageBreak/>
        <w:t>Supplementary Methods</w:t>
      </w:r>
    </w:p>
    <w:p w14:paraId="293D04A0" w14:textId="77777777" w:rsidR="0091505A" w:rsidRPr="00C40951" w:rsidRDefault="0091505A" w:rsidP="0044186F">
      <w:pPr>
        <w:widowControl/>
        <w:rPr>
          <w:rFonts w:ascii="Times New Roman" w:hAnsi="Times New Roman"/>
          <w:b/>
          <w:sz w:val="24"/>
          <w:szCs w:val="24"/>
          <w:shd w:val="clear" w:color="auto" w:fill="FFFFFF"/>
        </w:rPr>
      </w:pPr>
    </w:p>
    <w:p w14:paraId="02D60A14" w14:textId="58755B51" w:rsidR="0044186F" w:rsidRPr="00C40951" w:rsidRDefault="0044186F" w:rsidP="0044186F">
      <w:pPr>
        <w:widowControl/>
        <w:rPr>
          <w:rFonts w:ascii="Times New Roman" w:hAnsi="Times New Roman"/>
          <w:b/>
          <w:sz w:val="24"/>
          <w:szCs w:val="24"/>
          <w:shd w:val="clear" w:color="auto" w:fill="FFFFFF"/>
        </w:rPr>
      </w:pPr>
      <w:r w:rsidRPr="00C40951">
        <w:rPr>
          <w:rFonts w:ascii="Times New Roman" w:hAnsi="Times New Roman"/>
          <w:b/>
          <w:sz w:val="24"/>
          <w:szCs w:val="24"/>
          <w:shd w:val="clear" w:color="auto" w:fill="FFFFFF"/>
        </w:rPr>
        <w:t>Deficit maps</w:t>
      </w:r>
    </w:p>
    <w:p w14:paraId="684D5AF5" w14:textId="6B86D0B8" w:rsidR="0044186F" w:rsidRPr="00C40951" w:rsidRDefault="0044186F" w:rsidP="0044186F">
      <w:pPr>
        <w:autoSpaceDE w:val="0"/>
        <w:autoSpaceDN w:val="0"/>
        <w:adjustRightInd w:val="0"/>
        <w:spacing w:line="480" w:lineRule="auto"/>
        <w:rPr>
          <w:rFonts w:ascii="Times New Roman" w:hAnsi="Times New Roman"/>
          <w:b/>
          <w:bCs/>
          <w:iCs/>
          <w:sz w:val="24"/>
          <w:szCs w:val="24"/>
        </w:rPr>
      </w:pPr>
      <w:r w:rsidRPr="00C40951">
        <w:rPr>
          <w:rFonts w:ascii="Times New Roman" w:eastAsia="AdvTT5843c571" w:hAnsi="Times New Roman"/>
          <w:kern w:val="0"/>
          <w:sz w:val="24"/>
          <w:szCs w:val="24"/>
        </w:rPr>
        <w:t>To test sensitivities to the onset of luminance contrast, a target was presented at one of five possible locations in the hemi-visual field</w:t>
      </w:r>
      <w:r w:rsidR="0013498C" w:rsidRPr="00C40951">
        <w:rPr>
          <w:rFonts w:ascii="Times New Roman" w:eastAsia="AdvTT5843c571" w:hAnsi="Times New Roman"/>
          <w:kern w:val="0"/>
          <w:sz w:val="24"/>
          <w:szCs w:val="24"/>
        </w:rPr>
        <w:t xml:space="preserve"> (</w:t>
      </w:r>
      <w:proofErr w:type="spellStart"/>
      <w:r w:rsidR="0013498C" w:rsidRPr="00C40951">
        <w:rPr>
          <w:rFonts w:ascii="Times New Roman" w:eastAsia="AdvTT5843c571" w:hAnsi="Times New Roman"/>
          <w:kern w:val="0"/>
          <w:sz w:val="24"/>
          <w:szCs w:val="24"/>
        </w:rPr>
        <w:t>SFig</w:t>
      </w:r>
      <w:proofErr w:type="spellEnd"/>
      <w:r w:rsidR="0013498C" w:rsidRPr="00C40951">
        <w:rPr>
          <w:rFonts w:ascii="Times New Roman" w:eastAsia="AdvTT5843c571" w:hAnsi="Times New Roman"/>
          <w:kern w:val="0"/>
          <w:sz w:val="24"/>
          <w:szCs w:val="24"/>
        </w:rPr>
        <w:t>. 1).</w:t>
      </w:r>
      <w:r w:rsidRPr="00C40951">
        <w:rPr>
          <w:rFonts w:ascii="Times New Roman" w:eastAsia="AdvTT5843c571" w:hAnsi="Times New Roman"/>
          <w:kern w:val="0"/>
          <w:sz w:val="24"/>
          <w:szCs w:val="24"/>
        </w:rPr>
        <w:t xml:space="preserve"> The stimuli radiated from the central FP with the same eccentricities </w:t>
      </w:r>
      <w:r w:rsidRPr="00C40951">
        <w:rPr>
          <w:rFonts w:ascii="Times New Roman" w:hAnsi="Times New Roman"/>
          <w:kern w:val="0"/>
          <w:sz w:val="24"/>
          <w:szCs w:val="24"/>
        </w:rPr>
        <w:t xml:space="preserve">Luminance contrast of the targets was varied randomly trial-by-trial (0.02 to 0.9 as expressed in Michelson contrast </w:t>
      </w:r>
      <w:r w:rsidRPr="00C40951">
        <w:rPr>
          <w:rFonts w:ascii="Times New Roman" w:eastAsia="AdvTT5843c571" w:hAnsi="Times New Roman"/>
          <w:kern w:val="0"/>
          <w:sz w:val="24"/>
          <w:szCs w:val="24"/>
        </w:rPr>
        <w:t>(Weber contrast 0.04-18.0)</w:t>
      </w:r>
      <w:r w:rsidRPr="00C40951">
        <w:rPr>
          <w:rFonts w:ascii="Times New Roman" w:hAnsi="Times New Roman"/>
          <w:kern w:val="0"/>
          <w:sz w:val="24"/>
          <w:szCs w:val="24"/>
        </w:rPr>
        <w:t>)</w:t>
      </w:r>
      <w:r w:rsidRPr="00C40951">
        <w:rPr>
          <w:rFonts w:ascii="Times New Roman" w:eastAsia="AdvTT5843c571" w:hAnsi="Times New Roman"/>
          <w:kern w:val="0"/>
          <w:sz w:val="24"/>
          <w:szCs w:val="24"/>
        </w:rPr>
        <w:t>. T</w:t>
      </w:r>
      <w:r w:rsidRPr="00C40951">
        <w:rPr>
          <w:rFonts w:ascii="Times New Roman" w:hAnsi="Times New Roman"/>
          <w:sz w:val="24"/>
          <w:szCs w:val="24"/>
        </w:rPr>
        <w:t>he background luminance was set at 1.0 cd/m</w:t>
      </w:r>
      <w:r w:rsidRPr="00C40951">
        <w:rPr>
          <w:rFonts w:ascii="Times New Roman" w:hAnsi="Times New Roman"/>
          <w:sz w:val="24"/>
          <w:szCs w:val="24"/>
          <w:vertAlign w:val="superscript"/>
        </w:rPr>
        <w:t xml:space="preserve">2 </w:t>
      </w:r>
      <w:r w:rsidRPr="00C40951">
        <w:rPr>
          <w:rFonts w:ascii="Times New Roman" w:hAnsi="Times New Roman"/>
          <w:sz w:val="24"/>
          <w:szCs w:val="24"/>
        </w:rPr>
        <w:t xml:space="preserve">(gray background) for all tasks. </w:t>
      </w:r>
      <w:r w:rsidRPr="00C40951">
        <w:rPr>
          <w:rFonts w:ascii="Times New Roman" w:eastAsia="AdvTT5843c571" w:hAnsi="Times New Roman"/>
          <w:kern w:val="0"/>
          <w:sz w:val="24"/>
          <w:szCs w:val="24"/>
        </w:rPr>
        <w:t xml:space="preserve">Data of monkey U in </w:t>
      </w:r>
      <w:proofErr w:type="spellStart"/>
      <w:r w:rsidR="0013498C" w:rsidRPr="00C40951">
        <w:rPr>
          <w:rFonts w:ascii="Times New Roman" w:eastAsia="AdvTT5843c571" w:hAnsi="Times New Roman"/>
          <w:kern w:val="0"/>
          <w:sz w:val="24"/>
          <w:szCs w:val="24"/>
        </w:rPr>
        <w:t>S</w:t>
      </w:r>
      <w:r w:rsidRPr="00C40951">
        <w:rPr>
          <w:rFonts w:ascii="Times New Roman" w:eastAsia="AdvTT5843c571" w:hAnsi="Times New Roman"/>
          <w:kern w:val="0"/>
          <w:sz w:val="24"/>
          <w:szCs w:val="24"/>
        </w:rPr>
        <w:t>Fig</w:t>
      </w:r>
      <w:proofErr w:type="spellEnd"/>
      <w:r w:rsidRPr="00C40951">
        <w:rPr>
          <w:rFonts w:ascii="Times New Roman" w:eastAsia="AdvTT5843c571" w:hAnsi="Times New Roman"/>
          <w:kern w:val="0"/>
          <w:sz w:val="24"/>
          <w:szCs w:val="24"/>
        </w:rPr>
        <w:t>. 1 were reanalyzed from Fig.2A of Kato et al</w:t>
      </w:r>
      <w:r w:rsidR="00E51299" w:rsidRPr="00C40951">
        <w:rPr>
          <w:rFonts w:ascii="Times New Roman" w:eastAsia="AdvTT5843c571" w:hAnsi="Times New Roman" w:hint="eastAsia"/>
          <w:kern w:val="0"/>
          <w:sz w:val="24"/>
          <w:szCs w:val="24"/>
        </w:rPr>
        <w:t>.</w:t>
      </w:r>
      <w:r w:rsidRPr="00C40951">
        <w:rPr>
          <w:rFonts w:ascii="Times New Roman" w:eastAsia="AdvTT5843c571" w:hAnsi="Times New Roman"/>
          <w:kern w:val="0"/>
          <w:sz w:val="24"/>
          <w:szCs w:val="24"/>
        </w:rPr>
        <w:t xml:space="preserve"> (2011</w:t>
      </w:r>
      <w:r w:rsidR="00D27AB3" w:rsidRPr="00C40951">
        <w:rPr>
          <w:rFonts w:ascii="Times New Roman" w:eastAsia="AdvTT5843c571" w:hAnsi="Times New Roman" w:hint="eastAsia"/>
          <w:kern w:val="0"/>
          <w:sz w:val="24"/>
          <w:szCs w:val="24"/>
        </w:rPr>
        <w:t>)</w:t>
      </w:r>
      <w:r w:rsidR="00D27AB3" w:rsidRPr="00C40951">
        <w:rPr>
          <w:rFonts w:ascii="Times New Roman" w:eastAsia="AdvTT5843c571" w:hAnsi="Times New Roman" w:hint="eastAsia"/>
          <w:kern w:val="0"/>
          <w:sz w:val="24"/>
          <w:szCs w:val="24"/>
          <w:vertAlign w:val="superscript"/>
        </w:rPr>
        <w:t>1</w:t>
      </w:r>
      <w:r w:rsidRPr="00C40951">
        <w:rPr>
          <w:rFonts w:ascii="Times New Roman" w:eastAsia="AdvTT5843c571" w:hAnsi="Times New Roman"/>
          <w:kern w:val="0"/>
          <w:sz w:val="24"/>
          <w:szCs w:val="24"/>
        </w:rPr>
        <w:t xml:space="preserve">. Psychometric functions were constructed by plotting the correct ratio to the luminance contrast of the visual target. </w:t>
      </w:r>
      <w:r w:rsidR="00862F8C" w:rsidRPr="00C40951">
        <w:rPr>
          <w:rFonts w:ascii="Times New Roman" w:eastAsia="AdvTT5843c571" w:hAnsi="Times New Roman"/>
          <w:kern w:val="0"/>
          <w:sz w:val="24"/>
          <w:szCs w:val="24"/>
        </w:rPr>
        <w:t>W</w:t>
      </w:r>
      <w:r w:rsidRPr="00C40951">
        <w:rPr>
          <w:rFonts w:ascii="Times New Roman" w:eastAsia="AdvTT5843c571" w:hAnsi="Times New Roman"/>
          <w:kern w:val="0"/>
          <w:sz w:val="24"/>
          <w:szCs w:val="24"/>
        </w:rPr>
        <w:t xml:space="preserve">e calculated to fit a psychometric function with a cumulative Gaussian to the data. The luminance sensitivity was defined as a contrast value representing the percentage of correct responses corresponding to the sensitivity value </w:t>
      </w:r>
      <w:r w:rsidRPr="00C40951">
        <w:rPr>
          <w:rFonts w:ascii="Times New Roman" w:eastAsia="AdvTTf90d833a.I" w:hAnsi="Times New Roman"/>
          <w:kern w:val="0"/>
          <w:sz w:val="24"/>
          <w:szCs w:val="24"/>
        </w:rPr>
        <w:t>d</w:t>
      </w:r>
      <w:r w:rsidRPr="00C40951">
        <w:rPr>
          <w:rFonts w:ascii="Times New Roman" w:eastAsia="AdvPSSym" w:hAnsi="Times New Roman"/>
          <w:kern w:val="0"/>
          <w:sz w:val="24"/>
          <w:szCs w:val="24"/>
        </w:rPr>
        <w:t xml:space="preserve">’ </w:t>
      </w:r>
      <w:r w:rsidRPr="00C40951">
        <w:rPr>
          <w:rFonts w:ascii="Times New Roman" w:eastAsia="AdvTT5843c571" w:hAnsi="Times New Roman"/>
          <w:kern w:val="0"/>
          <w:sz w:val="24"/>
          <w:szCs w:val="24"/>
        </w:rPr>
        <w:t xml:space="preserve">= 2 (threshold for luminance contrast). </w:t>
      </w:r>
      <w:r w:rsidR="0044325A" w:rsidRPr="00C40951">
        <w:rPr>
          <w:rFonts w:ascii="Times New Roman" w:eastAsia="AdvTT5843c571" w:hAnsi="Times New Roman"/>
          <w:kern w:val="0"/>
          <w:sz w:val="24"/>
          <w:szCs w:val="24"/>
        </w:rPr>
        <w:t xml:space="preserve">However, the deficit map of monkey Tb was once presented in Fig .3b of previous paper </w:t>
      </w:r>
      <w:r w:rsidR="00E51299" w:rsidRPr="00C40951">
        <w:rPr>
          <w:rFonts w:ascii="Times New Roman" w:eastAsia="AdvTT5843c571" w:hAnsi="Times New Roman"/>
          <w:kern w:val="0"/>
          <w:sz w:val="24"/>
          <w:szCs w:val="24"/>
        </w:rPr>
        <w:t xml:space="preserve">by </w:t>
      </w:r>
      <w:r w:rsidR="0044325A" w:rsidRPr="00C40951">
        <w:rPr>
          <w:rFonts w:ascii="Times New Roman" w:eastAsia="AdvTT5843c571" w:hAnsi="Times New Roman"/>
          <w:kern w:val="0"/>
          <w:sz w:val="24"/>
          <w:szCs w:val="24"/>
        </w:rPr>
        <w:t>Yoshida et al.</w:t>
      </w:r>
      <w:r w:rsidR="00E51299" w:rsidRPr="00C40951">
        <w:rPr>
          <w:rFonts w:ascii="Times New Roman" w:eastAsia="AdvTT5843c571" w:hAnsi="Times New Roman"/>
          <w:kern w:val="0"/>
          <w:sz w:val="24"/>
          <w:szCs w:val="24"/>
        </w:rPr>
        <w:t xml:space="preserve"> (</w:t>
      </w:r>
      <w:r w:rsidR="0044325A" w:rsidRPr="00C40951">
        <w:rPr>
          <w:rFonts w:ascii="Times New Roman" w:eastAsia="AdvTT5843c571" w:hAnsi="Times New Roman"/>
          <w:kern w:val="0"/>
          <w:sz w:val="24"/>
          <w:szCs w:val="24"/>
        </w:rPr>
        <w:t>2008</w:t>
      </w:r>
      <w:r w:rsidR="00E51299" w:rsidRPr="00C40951">
        <w:rPr>
          <w:rFonts w:ascii="Times New Roman" w:eastAsia="AdvTT5843c571" w:hAnsi="Times New Roman"/>
          <w:kern w:val="0"/>
          <w:sz w:val="24"/>
          <w:szCs w:val="24"/>
        </w:rPr>
        <w:t>)</w:t>
      </w:r>
      <w:r w:rsidR="00E51299" w:rsidRPr="00C40951">
        <w:rPr>
          <w:rFonts w:ascii="Times New Roman" w:eastAsia="AdvTT5843c571" w:hAnsi="Times New Roman"/>
          <w:kern w:val="0"/>
          <w:sz w:val="24"/>
          <w:szCs w:val="24"/>
          <w:vertAlign w:val="superscript"/>
        </w:rPr>
        <w:t>2</w:t>
      </w:r>
      <w:r w:rsidR="0044325A" w:rsidRPr="00C40951">
        <w:rPr>
          <w:rFonts w:ascii="Times New Roman" w:eastAsia="AdvTT5843c571" w:hAnsi="Times New Roman"/>
          <w:kern w:val="0"/>
          <w:sz w:val="24"/>
          <w:szCs w:val="24"/>
        </w:rPr>
        <w:t xml:space="preserve">, in which threshold for luminance contrast in the </w:t>
      </w:r>
      <w:proofErr w:type="spellStart"/>
      <w:r w:rsidR="0044325A" w:rsidRPr="00C40951">
        <w:rPr>
          <w:rFonts w:ascii="Times New Roman" w:eastAsia="AdvTT5843c571" w:hAnsi="Times New Roman"/>
          <w:kern w:val="0"/>
          <w:sz w:val="24"/>
          <w:szCs w:val="24"/>
        </w:rPr>
        <w:t>ipsilesional</w:t>
      </w:r>
      <w:proofErr w:type="spellEnd"/>
      <w:r w:rsidR="0044325A" w:rsidRPr="00C40951">
        <w:rPr>
          <w:rFonts w:ascii="Times New Roman" w:eastAsia="AdvTT5843c571" w:hAnsi="Times New Roman"/>
          <w:kern w:val="0"/>
          <w:sz w:val="24"/>
          <w:szCs w:val="24"/>
        </w:rPr>
        <w:t xml:space="preserve"> (intact) field was all &lt; 0.2. The </w:t>
      </w:r>
      <w:proofErr w:type="spellStart"/>
      <w:r w:rsidR="0044325A" w:rsidRPr="00C40951">
        <w:rPr>
          <w:rFonts w:ascii="Times New Roman" w:eastAsia="AdvTT5843c571" w:hAnsi="Times New Roman"/>
          <w:kern w:val="0"/>
          <w:sz w:val="24"/>
          <w:szCs w:val="24"/>
        </w:rPr>
        <w:t>contralesional</w:t>
      </w:r>
      <w:proofErr w:type="spellEnd"/>
      <w:r w:rsidR="0044325A" w:rsidRPr="00C40951">
        <w:rPr>
          <w:rFonts w:ascii="Times New Roman" w:eastAsia="AdvTT5843c571" w:hAnsi="Times New Roman"/>
          <w:kern w:val="0"/>
          <w:sz w:val="24"/>
          <w:szCs w:val="24"/>
        </w:rPr>
        <w:t xml:space="preserve"> (affected) visual field was reconstructed 8 months after the present experiments and shown here, indicating no improvement in the visual sensitivity.</w:t>
      </w:r>
    </w:p>
    <w:p w14:paraId="52A1850E" w14:textId="77777777" w:rsidR="0044186F" w:rsidRPr="00C40951" w:rsidRDefault="0044186F" w:rsidP="00BB0CA8">
      <w:pPr>
        <w:widowControl/>
        <w:rPr>
          <w:rFonts w:ascii="Times New Roman" w:hAnsi="Times New Roman"/>
          <w:b/>
          <w:sz w:val="24"/>
          <w:szCs w:val="24"/>
          <w:shd w:val="clear" w:color="auto" w:fill="FFFFFF"/>
        </w:rPr>
      </w:pPr>
    </w:p>
    <w:p w14:paraId="19BB78C0" w14:textId="77777777" w:rsidR="0044186F" w:rsidRPr="00C40951" w:rsidRDefault="0044186F" w:rsidP="00BB0CA8">
      <w:pPr>
        <w:widowControl/>
        <w:rPr>
          <w:rFonts w:ascii="Times New Roman" w:hAnsi="Times New Roman"/>
          <w:b/>
          <w:sz w:val="24"/>
          <w:szCs w:val="24"/>
          <w:shd w:val="clear" w:color="auto" w:fill="FFFFFF"/>
        </w:rPr>
      </w:pPr>
    </w:p>
    <w:p w14:paraId="165BD2E3" w14:textId="6294A581" w:rsidR="00794A2F" w:rsidRPr="00C40951" w:rsidRDefault="00794A2F" w:rsidP="00794A2F">
      <w:pPr>
        <w:shd w:val="clear" w:color="auto" w:fill="FFFFFF"/>
        <w:spacing w:line="480" w:lineRule="auto"/>
        <w:ind w:left="2"/>
        <w:rPr>
          <w:rFonts w:ascii="Times New Roman" w:hAnsi="Times New Roman"/>
          <w:b/>
          <w:sz w:val="24"/>
          <w:szCs w:val="24"/>
        </w:rPr>
      </w:pPr>
    </w:p>
    <w:p w14:paraId="1EE890A2" w14:textId="13036380" w:rsidR="00DB1176" w:rsidRPr="00C40951" w:rsidRDefault="0059284A" w:rsidP="00BB0CA8">
      <w:pPr>
        <w:widowControl/>
        <w:rPr>
          <w:rFonts w:ascii="Times New Roman" w:hAnsi="Times New Roman"/>
          <w:b/>
          <w:sz w:val="24"/>
          <w:szCs w:val="24"/>
          <w:shd w:val="clear" w:color="auto" w:fill="FFFFFF"/>
        </w:rPr>
      </w:pPr>
      <w:r w:rsidRPr="00C40951">
        <w:rPr>
          <w:rFonts w:ascii="Times New Roman" w:hAnsi="Times New Roman"/>
          <w:b/>
          <w:sz w:val="24"/>
          <w:szCs w:val="24"/>
          <w:shd w:val="clear" w:color="auto" w:fill="FFFFFF"/>
        </w:rPr>
        <w:lastRenderedPageBreak/>
        <w:t xml:space="preserve">Criteria for </w:t>
      </w:r>
      <w:r w:rsidR="006A582D" w:rsidRPr="00C40951">
        <w:rPr>
          <w:rFonts w:ascii="Times New Roman" w:hAnsi="Times New Roman"/>
          <w:b/>
          <w:sz w:val="24"/>
          <w:szCs w:val="24"/>
          <w:shd w:val="clear" w:color="auto" w:fill="FFFFFF"/>
        </w:rPr>
        <w:t xml:space="preserve">selecting </w:t>
      </w:r>
      <w:r w:rsidR="00FC0FF4" w:rsidRPr="00C40951">
        <w:rPr>
          <w:rFonts w:ascii="Times New Roman" w:hAnsi="Times New Roman"/>
          <w:b/>
          <w:sz w:val="24"/>
          <w:szCs w:val="24"/>
          <w:shd w:val="clear" w:color="auto" w:fill="FFFFFF"/>
        </w:rPr>
        <w:t>a learning session</w:t>
      </w:r>
    </w:p>
    <w:p w14:paraId="10C5976E" w14:textId="56ABC4F2" w:rsidR="002D07BC" w:rsidRPr="00C40951" w:rsidRDefault="00DB1176" w:rsidP="003D1C21">
      <w:pPr>
        <w:autoSpaceDE w:val="0"/>
        <w:autoSpaceDN w:val="0"/>
        <w:adjustRightInd w:val="0"/>
        <w:spacing w:line="480" w:lineRule="auto"/>
        <w:rPr>
          <w:rFonts w:ascii="Times New Roman" w:hAnsi="Times New Roman"/>
          <w:sz w:val="24"/>
          <w:szCs w:val="24"/>
          <w:lang w:val="en-GB"/>
        </w:rPr>
      </w:pPr>
      <w:r w:rsidRPr="00C40951">
        <w:rPr>
          <w:rFonts w:ascii="Times New Roman" w:hAnsi="Times New Roman"/>
          <w:sz w:val="24"/>
          <w:szCs w:val="24"/>
        </w:rPr>
        <w:t xml:space="preserve">For population analysis, we selected the sessions that satisfied the following </w:t>
      </w:r>
      <w:r w:rsidR="00F26B82" w:rsidRPr="00C40951">
        <w:rPr>
          <w:rFonts w:ascii="Times New Roman" w:hAnsi="Times New Roman"/>
          <w:sz w:val="24"/>
          <w:szCs w:val="24"/>
        </w:rPr>
        <w:t xml:space="preserve">first screening </w:t>
      </w:r>
      <w:r w:rsidRPr="00C40951">
        <w:rPr>
          <w:rFonts w:ascii="Times New Roman" w:hAnsi="Times New Roman"/>
          <w:sz w:val="24"/>
          <w:szCs w:val="24"/>
        </w:rPr>
        <w:t>criteria</w:t>
      </w:r>
      <w:r w:rsidR="0072043B" w:rsidRPr="00C40951">
        <w:rPr>
          <w:rFonts w:ascii="Times New Roman" w:hAnsi="Times New Roman"/>
          <w:sz w:val="24"/>
          <w:szCs w:val="24"/>
        </w:rPr>
        <w:t xml:space="preserve"> for further analysis;</w:t>
      </w:r>
    </w:p>
    <w:p w14:paraId="52A0B0DF" w14:textId="00F7CA80" w:rsidR="00DB1176" w:rsidRPr="00C40951" w:rsidRDefault="00DB1176" w:rsidP="002D07BC">
      <w:pPr>
        <w:spacing w:line="480" w:lineRule="auto"/>
        <w:rPr>
          <w:rFonts w:ascii="Times New Roman" w:hAnsi="Times New Roman"/>
          <w:sz w:val="24"/>
          <w:szCs w:val="24"/>
        </w:rPr>
      </w:pPr>
    </w:p>
    <w:p w14:paraId="79AE36F2" w14:textId="578D178E" w:rsidR="00DB1176" w:rsidRPr="00C40951" w:rsidRDefault="00DB1176" w:rsidP="00DB1176">
      <w:pPr>
        <w:pStyle w:val="aa"/>
        <w:numPr>
          <w:ilvl w:val="0"/>
          <w:numId w:val="3"/>
        </w:numPr>
        <w:spacing w:line="480" w:lineRule="auto"/>
        <w:jc w:val="both"/>
        <w:rPr>
          <w:rFonts w:ascii="Times New Roman" w:hAnsi="Times New Roman"/>
          <w:sz w:val="24"/>
          <w:szCs w:val="24"/>
        </w:rPr>
      </w:pPr>
      <w:r w:rsidRPr="00C40951">
        <w:rPr>
          <w:rFonts w:ascii="Times New Roman" w:hAnsi="Times New Roman"/>
          <w:sz w:val="24"/>
          <w:szCs w:val="24"/>
        </w:rPr>
        <w:t xml:space="preserve">The </w:t>
      </w:r>
      <w:r w:rsidRPr="00C40951">
        <w:rPr>
          <w:rFonts w:ascii="Times New Roman" w:hAnsi="Times New Roman"/>
          <w:sz w:val="24"/>
          <w:szCs w:val="24"/>
          <w:lang w:eastAsia="ja-JP"/>
        </w:rPr>
        <w:t>number of</w:t>
      </w:r>
      <w:r w:rsidRPr="00C40951">
        <w:rPr>
          <w:rFonts w:ascii="Times New Roman" w:hAnsi="Times New Roman"/>
          <w:sz w:val="24"/>
          <w:szCs w:val="24"/>
        </w:rPr>
        <w:t xml:space="preserve"> trials </w:t>
      </w:r>
      <w:r w:rsidRPr="00C40951">
        <w:rPr>
          <w:rFonts w:ascii="Times New Roman" w:hAnsi="Times New Roman"/>
          <w:sz w:val="24"/>
          <w:szCs w:val="24"/>
          <w:lang w:eastAsia="ja-JP"/>
        </w:rPr>
        <w:t xml:space="preserve">during the session </w:t>
      </w:r>
      <w:r w:rsidR="00B109D7" w:rsidRPr="00C40951">
        <w:rPr>
          <w:rFonts w:ascii="Times New Roman" w:hAnsi="Times New Roman"/>
          <w:sz w:val="24"/>
          <w:szCs w:val="24"/>
        </w:rPr>
        <w:t>&gt;100</w:t>
      </w:r>
      <w:r w:rsidR="004F0EA8" w:rsidRPr="00C40951">
        <w:rPr>
          <w:rFonts w:ascii="Times New Roman" w:hAnsi="Times New Roman"/>
          <w:sz w:val="24"/>
          <w:szCs w:val="24"/>
        </w:rPr>
        <w:t xml:space="preserve"> (58 sessions)</w:t>
      </w:r>
    </w:p>
    <w:p w14:paraId="6493C6D1" w14:textId="45C441B4" w:rsidR="008E69DA" w:rsidRPr="00C40951" w:rsidRDefault="00DB1176" w:rsidP="008E69DA">
      <w:pPr>
        <w:pStyle w:val="aa"/>
        <w:numPr>
          <w:ilvl w:val="0"/>
          <w:numId w:val="3"/>
        </w:numPr>
        <w:spacing w:after="0" w:line="480" w:lineRule="auto"/>
        <w:jc w:val="both"/>
        <w:rPr>
          <w:u w:val="single"/>
        </w:rPr>
      </w:pPr>
      <w:r w:rsidRPr="00C40951">
        <w:rPr>
          <w:rFonts w:ascii="Times New Roman" w:hAnsi="Times New Roman"/>
          <w:sz w:val="24"/>
          <w:szCs w:val="24"/>
        </w:rPr>
        <w:t>The mean search time of the first twenty trials &gt; 5 s, the mean search time during the second half of the trials after Trial index &lt; 7 s and the former was longer than the latter.</w:t>
      </w:r>
      <w:r w:rsidR="008E5225" w:rsidRPr="00C40951">
        <w:rPr>
          <w:rFonts w:ascii="Times New Roman" w:hAnsi="Times New Roman"/>
          <w:sz w:val="24"/>
          <w:szCs w:val="24"/>
        </w:rPr>
        <w:t xml:space="preserve"> Trial </w:t>
      </w:r>
      <w:r w:rsidR="008E5225" w:rsidRPr="00C40951">
        <w:rPr>
          <w:rFonts w:ascii="Times New Roman" w:hAnsi="Times New Roman"/>
          <w:sz w:val="24"/>
          <w:szCs w:val="24"/>
          <w:lang w:eastAsia="ja-JP"/>
        </w:rPr>
        <w:t>i</w:t>
      </w:r>
      <w:r w:rsidR="008E5225" w:rsidRPr="00C40951">
        <w:rPr>
          <w:rFonts w:ascii="Times New Roman" w:hAnsi="Times New Roman"/>
          <w:sz w:val="24"/>
          <w:szCs w:val="24"/>
        </w:rPr>
        <w:t>ndex</w:t>
      </w:r>
      <w:r w:rsidR="008E5225" w:rsidRPr="00C40951">
        <w:rPr>
          <w:rFonts w:ascii="Times New Roman" w:hAnsi="Times New Roman"/>
          <w:sz w:val="24"/>
          <w:szCs w:val="24"/>
          <w:lang w:eastAsia="ja-JP"/>
        </w:rPr>
        <w:t xml:space="preserve"> </w:t>
      </w:r>
      <w:r w:rsidR="008E5225" w:rsidRPr="00C40951">
        <w:rPr>
          <w:rFonts w:ascii="Times New Roman" w:hAnsi="Times New Roman"/>
          <w:sz w:val="24"/>
          <w:szCs w:val="24"/>
        </w:rPr>
        <w:t>: Coming down from the point of “-50ms/trial”</w:t>
      </w:r>
      <w:r w:rsidR="002D07BC" w:rsidRPr="00C40951">
        <w:rPr>
          <w:rFonts w:ascii="Times New Roman" w:hAnsi="Times New Roman"/>
          <w:sz w:val="24"/>
          <w:szCs w:val="24"/>
        </w:rPr>
        <w:t xml:space="preserve"> on the fitting curve by a decaying exponential function</w:t>
      </w:r>
      <w:r w:rsidR="00153915" w:rsidRPr="00C40951">
        <w:rPr>
          <w:rFonts w:ascii="Times New Roman" w:hAnsi="Times New Roman"/>
          <w:sz w:val="24"/>
          <w:szCs w:val="24"/>
        </w:rPr>
        <w:t xml:space="preserve"> (see methods)</w:t>
      </w:r>
      <w:r w:rsidR="008E5225" w:rsidRPr="00C40951">
        <w:rPr>
          <w:rFonts w:ascii="Times New Roman" w:hAnsi="Times New Roman"/>
          <w:sz w:val="24"/>
          <w:szCs w:val="24"/>
        </w:rPr>
        <w:t>, point to the trial number axis</w:t>
      </w:r>
    </w:p>
    <w:p w14:paraId="714FA681" w14:textId="2ADE218B" w:rsidR="008E69DA" w:rsidRPr="00C40951" w:rsidRDefault="002D07BC" w:rsidP="008E69DA">
      <w:pPr>
        <w:pStyle w:val="aa"/>
        <w:numPr>
          <w:ilvl w:val="0"/>
          <w:numId w:val="3"/>
        </w:numPr>
        <w:spacing w:after="0" w:line="480" w:lineRule="auto"/>
        <w:jc w:val="both"/>
        <w:rPr>
          <w:u w:val="single"/>
        </w:rPr>
      </w:pPr>
      <w:r w:rsidRPr="00C40951">
        <w:rPr>
          <w:rFonts w:ascii="Times New Roman" w:hAnsi="Times New Roman"/>
          <w:sz w:val="24"/>
          <w:szCs w:val="24"/>
        </w:rPr>
        <w:t>The asymptote (‘a’) of the fitting curve by a decaying exponential function was over zero.</w:t>
      </w:r>
    </w:p>
    <w:p w14:paraId="1D358CCA" w14:textId="0FAE2953" w:rsidR="00DB1176" w:rsidRPr="00C40951" w:rsidRDefault="00DB1176" w:rsidP="00DB1176">
      <w:pPr>
        <w:pStyle w:val="aa"/>
        <w:spacing w:after="0" w:line="480" w:lineRule="auto"/>
        <w:ind w:leftChars="-1" w:left="-1" w:hanging="1"/>
        <w:jc w:val="both"/>
        <w:rPr>
          <w:rFonts w:ascii="Times New Roman" w:hAnsi="Times New Roman"/>
          <w:sz w:val="24"/>
          <w:szCs w:val="24"/>
        </w:rPr>
      </w:pPr>
      <w:r w:rsidRPr="00C40951">
        <w:rPr>
          <w:rFonts w:ascii="Times New Roman" w:hAnsi="Times New Roman"/>
          <w:sz w:val="24"/>
          <w:szCs w:val="24"/>
        </w:rPr>
        <w:t xml:space="preserve">A total of 58 sessions </w:t>
      </w:r>
      <w:r w:rsidR="00B109D7" w:rsidRPr="00C40951">
        <w:rPr>
          <w:rFonts w:ascii="Times New Roman" w:hAnsi="Times New Roman"/>
          <w:sz w:val="24"/>
          <w:szCs w:val="24"/>
        </w:rPr>
        <w:t xml:space="preserve">were conducted </w:t>
      </w:r>
      <w:r w:rsidR="0072043B" w:rsidRPr="00C40951">
        <w:rPr>
          <w:rFonts w:ascii="Times New Roman" w:hAnsi="Times New Roman"/>
          <w:sz w:val="24"/>
          <w:szCs w:val="24"/>
        </w:rPr>
        <w:t xml:space="preserve">with more than 100 trials </w:t>
      </w:r>
      <w:r w:rsidR="00B109D7" w:rsidRPr="00C40951">
        <w:rPr>
          <w:rFonts w:ascii="Times New Roman" w:hAnsi="Times New Roman"/>
          <w:sz w:val="24"/>
          <w:szCs w:val="24"/>
        </w:rPr>
        <w:t>in</w:t>
      </w:r>
      <w:r w:rsidRPr="00C40951">
        <w:rPr>
          <w:rFonts w:ascii="Times New Roman" w:hAnsi="Times New Roman"/>
          <w:sz w:val="24"/>
          <w:szCs w:val="24"/>
        </w:rPr>
        <w:t xml:space="preserve"> 2 monkeys (26 sessions for CS in the intact side and 32 sessions for CS in the lesion-affected side)</w:t>
      </w:r>
      <w:r w:rsidR="00B109D7" w:rsidRPr="00C40951">
        <w:rPr>
          <w:rFonts w:ascii="Times New Roman" w:hAnsi="Times New Roman"/>
          <w:sz w:val="24"/>
          <w:szCs w:val="24"/>
        </w:rPr>
        <w:t>. Among these</w:t>
      </w:r>
      <w:r w:rsidRPr="00C40951">
        <w:rPr>
          <w:rFonts w:ascii="Times New Roman" w:hAnsi="Times New Roman"/>
          <w:sz w:val="24"/>
          <w:szCs w:val="24"/>
        </w:rPr>
        <w:t xml:space="preserve"> 2</w:t>
      </w:r>
      <w:r w:rsidR="002D07BC" w:rsidRPr="00C40951">
        <w:rPr>
          <w:rFonts w:ascii="Times New Roman" w:hAnsi="Times New Roman"/>
          <w:sz w:val="24"/>
          <w:szCs w:val="24"/>
        </w:rPr>
        <w:t>3</w:t>
      </w:r>
      <w:r w:rsidRPr="00C40951">
        <w:rPr>
          <w:rFonts w:ascii="Times New Roman" w:hAnsi="Times New Roman"/>
          <w:sz w:val="24"/>
          <w:szCs w:val="24"/>
        </w:rPr>
        <w:t xml:space="preserve"> sessions (</w:t>
      </w:r>
      <w:r w:rsidR="002D07BC" w:rsidRPr="00C40951">
        <w:rPr>
          <w:rFonts w:ascii="Times New Roman" w:hAnsi="Times New Roman"/>
          <w:sz w:val="24"/>
          <w:szCs w:val="24"/>
        </w:rPr>
        <w:t>40</w:t>
      </w:r>
      <w:r w:rsidRPr="00C40951">
        <w:rPr>
          <w:rFonts w:ascii="Times New Roman" w:hAnsi="Times New Roman"/>
          <w:sz w:val="24"/>
          <w:szCs w:val="24"/>
        </w:rPr>
        <w:t xml:space="preserve"> %; 6 sessions for the intact side and 1</w:t>
      </w:r>
      <w:r w:rsidR="004D6A1B" w:rsidRPr="00C40951">
        <w:rPr>
          <w:rFonts w:ascii="Times New Roman" w:hAnsi="Times New Roman"/>
          <w:sz w:val="24"/>
          <w:szCs w:val="24"/>
        </w:rPr>
        <w:t>7</w:t>
      </w:r>
      <w:r w:rsidRPr="00C40951">
        <w:rPr>
          <w:rFonts w:ascii="Times New Roman" w:hAnsi="Times New Roman"/>
          <w:sz w:val="24"/>
          <w:szCs w:val="24"/>
        </w:rPr>
        <w:t xml:space="preserve"> sessions for the affected side) were </w:t>
      </w:r>
      <w:r w:rsidRPr="00C40951">
        <w:rPr>
          <w:rFonts w:ascii="Times New Roman" w:hAnsi="Times New Roman"/>
          <w:sz w:val="24"/>
          <w:szCs w:val="24"/>
          <w:lang w:eastAsia="ja-JP"/>
        </w:rPr>
        <w:t>discarded from</w:t>
      </w:r>
      <w:r w:rsidRPr="00C40951">
        <w:rPr>
          <w:rFonts w:ascii="Times New Roman" w:hAnsi="Times New Roman"/>
          <w:sz w:val="24"/>
          <w:szCs w:val="24"/>
        </w:rPr>
        <w:t xml:space="preserve"> the analysis, because (</w:t>
      </w:r>
      <w:proofErr w:type="spellStart"/>
      <w:r w:rsidRPr="00C40951">
        <w:rPr>
          <w:rFonts w:ascii="Times New Roman" w:hAnsi="Times New Roman"/>
          <w:sz w:val="24"/>
          <w:szCs w:val="24"/>
        </w:rPr>
        <w:t>i</w:t>
      </w:r>
      <w:proofErr w:type="spellEnd"/>
      <w:r w:rsidRPr="00C40951">
        <w:rPr>
          <w:rFonts w:ascii="Times New Roman" w:hAnsi="Times New Roman"/>
          <w:sz w:val="24"/>
          <w:szCs w:val="24"/>
        </w:rPr>
        <w:t xml:space="preserve">) discovery of the target location was too rapid (the mean search time of the first twenty trials ≤ 5 s – note that for </w:t>
      </w:r>
      <w:r w:rsidR="00E4096B" w:rsidRPr="00C40951">
        <w:rPr>
          <w:rFonts w:ascii="Times New Roman" w:hAnsi="Times New Roman"/>
          <w:sz w:val="24"/>
          <w:szCs w:val="24"/>
        </w:rPr>
        <w:t xml:space="preserve">the intact side and </w:t>
      </w:r>
      <w:r w:rsidRPr="00C40951">
        <w:rPr>
          <w:rFonts w:ascii="Times New Roman" w:hAnsi="Times New Roman"/>
          <w:sz w:val="24"/>
          <w:szCs w:val="24"/>
        </w:rPr>
        <w:t>the lesion-affected side</w:t>
      </w:r>
      <w:r w:rsidR="00E4096B" w:rsidRPr="00C40951">
        <w:rPr>
          <w:rFonts w:ascii="Times New Roman" w:hAnsi="Times New Roman"/>
          <w:sz w:val="24"/>
          <w:szCs w:val="24"/>
        </w:rPr>
        <w:t xml:space="preserve"> respectively</w:t>
      </w:r>
      <w:r w:rsidRPr="00C40951">
        <w:rPr>
          <w:rFonts w:ascii="Times New Roman" w:hAnsi="Times New Roman"/>
          <w:sz w:val="24"/>
          <w:szCs w:val="24"/>
        </w:rPr>
        <w:t xml:space="preserve">, </w:t>
      </w:r>
      <w:r w:rsidR="00223849" w:rsidRPr="00C40951">
        <w:rPr>
          <w:rFonts w:ascii="Times New Roman" w:hAnsi="Times New Roman"/>
          <w:sz w:val="24"/>
          <w:szCs w:val="24"/>
        </w:rPr>
        <w:t xml:space="preserve">4 out of the 6 excluded sessions and </w:t>
      </w:r>
      <w:r w:rsidRPr="00C40951">
        <w:rPr>
          <w:rFonts w:ascii="Times New Roman" w:hAnsi="Times New Roman"/>
          <w:sz w:val="24"/>
          <w:szCs w:val="24"/>
        </w:rPr>
        <w:t>12 out of the 1</w:t>
      </w:r>
      <w:r w:rsidR="004D6A1B" w:rsidRPr="00C40951">
        <w:rPr>
          <w:rFonts w:ascii="Times New Roman" w:hAnsi="Times New Roman"/>
          <w:sz w:val="24"/>
          <w:szCs w:val="24"/>
        </w:rPr>
        <w:t>7</w:t>
      </w:r>
      <w:r w:rsidRPr="00C40951">
        <w:rPr>
          <w:rFonts w:ascii="Times New Roman" w:hAnsi="Times New Roman"/>
          <w:sz w:val="24"/>
          <w:szCs w:val="24"/>
        </w:rPr>
        <w:t xml:space="preserve"> excluded sessions were of this type); or (ii) the experimenter terminated the session before the target location was reliably discovered; the mean search time during the second half </w:t>
      </w:r>
      <w:r w:rsidRPr="00C40951">
        <w:rPr>
          <w:rFonts w:ascii="Times New Roman" w:hAnsi="Times New Roman"/>
          <w:sz w:val="24"/>
          <w:szCs w:val="24"/>
        </w:rPr>
        <w:lastRenderedPageBreak/>
        <w:t xml:space="preserve">of the trials after the trial of Trial index was </w:t>
      </w:r>
      <w:r w:rsidRPr="00C40951">
        <w:rPr>
          <w:rFonts w:ascii="Times New Roman" w:hAnsi="Times New Roman"/>
          <w:sz w:val="24"/>
          <w:szCs w:val="24"/>
        </w:rPr>
        <w:sym w:font="Symbol" w:char="F0B3"/>
      </w:r>
      <w:r w:rsidRPr="00C40951">
        <w:rPr>
          <w:rFonts w:ascii="Times New Roman" w:hAnsi="Times New Roman"/>
          <w:sz w:val="24"/>
          <w:szCs w:val="24"/>
        </w:rPr>
        <w:t xml:space="preserve"> 7 s (</w:t>
      </w:r>
      <w:r w:rsidR="00223849" w:rsidRPr="00C40951">
        <w:rPr>
          <w:rFonts w:ascii="Times New Roman" w:hAnsi="Times New Roman"/>
          <w:sz w:val="24"/>
          <w:szCs w:val="24"/>
        </w:rPr>
        <w:t xml:space="preserve">2 of the excluded sessions on the intact side and </w:t>
      </w:r>
      <w:r w:rsidRPr="00C40951">
        <w:rPr>
          <w:rFonts w:ascii="Times New Roman" w:hAnsi="Times New Roman"/>
          <w:sz w:val="24"/>
          <w:szCs w:val="24"/>
        </w:rPr>
        <w:t>4 of the excluded sessions on the lesion-affected side were of this type).</w:t>
      </w:r>
      <w:r w:rsidR="002D07BC" w:rsidRPr="00C40951">
        <w:rPr>
          <w:rFonts w:ascii="Times New Roman" w:hAnsi="Times New Roman"/>
          <w:sz w:val="24"/>
          <w:szCs w:val="24"/>
        </w:rPr>
        <w:t xml:space="preserve"> (iii) The asymptote (‘a’) of the fitting curve by a decaying exponential function was</w:t>
      </w:r>
      <w:r w:rsidR="000427B5" w:rsidRPr="00C40951">
        <w:rPr>
          <w:rFonts w:ascii="Times New Roman" w:hAnsi="Times New Roman"/>
          <w:sz w:val="24"/>
          <w:szCs w:val="24"/>
        </w:rPr>
        <w:t xml:space="preserve"> less than zero (1 of the excluded sessions on the lesion-affected side were of this type).</w:t>
      </w:r>
    </w:p>
    <w:p w14:paraId="31D5CD78" w14:textId="068099D6" w:rsidR="008A3394" w:rsidRPr="00C40951" w:rsidRDefault="008A3394" w:rsidP="00BB0CA8">
      <w:pPr>
        <w:widowControl/>
        <w:rPr>
          <w:rFonts w:ascii="Times New Roman" w:hAnsi="Times New Roman"/>
          <w:b/>
          <w:sz w:val="24"/>
          <w:szCs w:val="24"/>
          <w:shd w:val="clear" w:color="auto" w:fill="FFFFFF"/>
          <w:lang w:val="en-GB"/>
        </w:rPr>
      </w:pPr>
    </w:p>
    <w:p w14:paraId="70E91ADD" w14:textId="27741571" w:rsidR="00D055DC" w:rsidRPr="00C40951" w:rsidRDefault="00D055DC" w:rsidP="00D055DC">
      <w:pPr>
        <w:spacing w:line="480" w:lineRule="auto"/>
        <w:rPr>
          <w:rFonts w:ascii="Times New Roman" w:hAnsi="Times New Roman"/>
          <w:b/>
          <w:sz w:val="24"/>
          <w:szCs w:val="24"/>
        </w:rPr>
      </w:pPr>
      <w:r w:rsidRPr="00C40951">
        <w:rPr>
          <w:rFonts w:ascii="Times New Roman" w:hAnsi="Times New Roman"/>
          <w:b/>
          <w:sz w:val="24"/>
          <w:szCs w:val="24"/>
        </w:rPr>
        <w:t xml:space="preserve">Limitation </w:t>
      </w:r>
      <w:r w:rsidR="00B57B31" w:rsidRPr="00C40951">
        <w:rPr>
          <w:rFonts w:ascii="Times New Roman" w:hAnsi="Times New Roman"/>
          <w:b/>
          <w:sz w:val="24"/>
          <w:szCs w:val="24"/>
        </w:rPr>
        <w:t>of</w:t>
      </w:r>
      <w:r w:rsidR="00900BC5" w:rsidRPr="00C40951">
        <w:rPr>
          <w:rFonts w:ascii="Times New Roman" w:hAnsi="Times New Roman"/>
          <w:b/>
          <w:sz w:val="24"/>
          <w:szCs w:val="24"/>
        </w:rPr>
        <w:t xml:space="preserve"> </w:t>
      </w:r>
      <w:r w:rsidRPr="00C40951">
        <w:rPr>
          <w:rFonts w:ascii="Times New Roman" w:hAnsi="Times New Roman"/>
          <w:b/>
          <w:sz w:val="24"/>
          <w:szCs w:val="24"/>
        </w:rPr>
        <w:t>this study</w:t>
      </w:r>
    </w:p>
    <w:p w14:paraId="1EF3894D" w14:textId="3E709211" w:rsidR="00D055DC" w:rsidRPr="00C40951" w:rsidRDefault="00D055DC" w:rsidP="000C19B6">
      <w:pPr>
        <w:widowControl/>
        <w:autoSpaceDE w:val="0"/>
        <w:autoSpaceDN w:val="0"/>
        <w:adjustRightInd w:val="0"/>
        <w:spacing w:line="480" w:lineRule="auto"/>
        <w:ind w:right="-1" w:hanging="11"/>
        <w:rPr>
          <w:rFonts w:ascii="Times New Roman" w:hAnsi="Times New Roman"/>
          <w:sz w:val="24"/>
          <w:szCs w:val="24"/>
        </w:rPr>
      </w:pPr>
      <w:r w:rsidRPr="00C40951">
        <w:rPr>
          <w:rFonts w:ascii="Times New Roman" w:hAnsi="Times New Roman"/>
          <w:sz w:val="24"/>
          <w:szCs w:val="24"/>
        </w:rPr>
        <w:t>Quantitative analysis of the learning process in the sessions with CS presentations to the affected visual fields or the intact visual fields was made on the population data of 3</w:t>
      </w:r>
      <w:r w:rsidR="000B57A8" w:rsidRPr="00C40951">
        <w:rPr>
          <w:rFonts w:ascii="Times New Roman" w:hAnsi="Times New Roman"/>
          <w:sz w:val="24"/>
          <w:szCs w:val="24"/>
        </w:rPr>
        <w:t>5</w:t>
      </w:r>
      <w:r w:rsidRPr="00C40951">
        <w:rPr>
          <w:rFonts w:ascii="Times New Roman" w:hAnsi="Times New Roman"/>
          <w:sz w:val="24"/>
          <w:szCs w:val="24"/>
        </w:rPr>
        <w:t xml:space="preserve"> sessions (see Methods for the detail) (Fig. 3g and Fig.4g). However, in this study making quantitative comparisons of learning efficiency between CS presentation in intact vs lesion-affected visual fields </w:t>
      </w:r>
      <w:r w:rsidR="0054567F" w:rsidRPr="00C40951">
        <w:rPr>
          <w:rFonts w:ascii="Times New Roman" w:hAnsi="Times New Roman"/>
          <w:sz w:val="24"/>
          <w:szCs w:val="24"/>
        </w:rPr>
        <w:t>could not be achieved</w:t>
      </w:r>
      <w:r w:rsidRPr="00C40951">
        <w:rPr>
          <w:rFonts w:ascii="Times New Roman" w:hAnsi="Times New Roman"/>
          <w:sz w:val="24"/>
          <w:szCs w:val="24"/>
        </w:rPr>
        <w:t>. The reason is that the distribution of monkey’s spontaneous eye positions was biased to the left upper visual field in monkey U. This uncontrollable eye position bias would have affected the possibility of finding the HA by chance. In addition, the size of the target area and distance between the HAs in successive sessions w</w:t>
      </w:r>
      <w:r w:rsidR="0054567F" w:rsidRPr="00C40951">
        <w:rPr>
          <w:rFonts w:ascii="Times New Roman" w:hAnsi="Times New Roman"/>
          <w:sz w:val="24"/>
          <w:szCs w:val="24"/>
        </w:rPr>
        <w:t>ere</w:t>
      </w:r>
      <w:r w:rsidRPr="00C40951">
        <w:rPr>
          <w:rFonts w:ascii="Times New Roman" w:hAnsi="Times New Roman"/>
          <w:sz w:val="24"/>
          <w:szCs w:val="24"/>
        </w:rPr>
        <w:t xml:space="preserve"> not completely randomized across sessions</w:t>
      </w:r>
      <w:r w:rsidR="007A7170" w:rsidRPr="00C40951">
        <w:rPr>
          <w:rFonts w:ascii="Times New Roman" w:hAnsi="Times New Roman"/>
          <w:sz w:val="24"/>
          <w:szCs w:val="24"/>
        </w:rPr>
        <w:t xml:space="preserve">, because the </w:t>
      </w:r>
      <w:r w:rsidR="00E9330F" w:rsidRPr="00C40951">
        <w:rPr>
          <w:rFonts w:ascii="Times New Roman" w:hAnsi="Times New Roman"/>
          <w:sz w:val="24"/>
          <w:szCs w:val="24"/>
        </w:rPr>
        <w:t xml:space="preserve">eye movements during </w:t>
      </w:r>
      <w:r w:rsidR="000C19B6" w:rsidRPr="00C40951">
        <w:rPr>
          <w:rFonts w:ascii="Times New Roman" w:hAnsi="Times New Roman"/>
          <w:sz w:val="24"/>
          <w:szCs w:val="24"/>
        </w:rPr>
        <w:t xml:space="preserve">a </w:t>
      </w:r>
      <w:r w:rsidR="00E9330F" w:rsidRPr="00C40951">
        <w:rPr>
          <w:rFonts w:ascii="Times New Roman" w:hAnsi="Times New Roman"/>
          <w:sz w:val="24"/>
          <w:szCs w:val="24"/>
        </w:rPr>
        <w:t xml:space="preserve">search </w:t>
      </w:r>
      <w:r w:rsidR="007A7170" w:rsidRPr="00C40951">
        <w:rPr>
          <w:rFonts w:ascii="Times New Roman" w:hAnsi="Times New Roman"/>
          <w:sz w:val="24"/>
          <w:szCs w:val="24"/>
        </w:rPr>
        <w:t>depended on the learning histor</w:t>
      </w:r>
      <w:r w:rsidR="00774EE4" w:rsidRPr="00C40951">
        <w:rPr>
          <w:rFonts w:ascii="Times New Roman" w:hAnsi="Times New Roman"/>
          <w:sz w:val="24"/>
          <w:szCs w:val="24"/>
        </w:rPr>
        <w:t>y.</w:t>
      </w:r>
      <w:bookmarkStart w:id="0" w:name="_Hlk73808920"/>
      <w:r w:rsidR="00774EE4" w:rsidRPr="00C40951">
        <w:rPr>
          <w:rFonts w:ascii="Times New Roman" w:hAnsi="Times New Roman"/>
          <w:sz w:val="24"/>
          <w:szCs w:val="24"/>
        </w:rPr>
        <w:t xml:space="preserve"> </w:t>
      </w:r>
      <w:r w:rsidR="007514B2" w:rsidRPr="00C40951">
        <w:rPr>
          <w:rFonts w:ascii="Times New Roman" w:eastAsia="Arial" w:hAnsi="Times New Roman"/>
          <w:sz w:val="24"/>
          <w:szCs w:val="24"/>
        </w:rPr>
        <w:t>Before each experiment, it</w:t>
      </w:r>
      <w:r w:rsidR="000D3172" w:rsidRPr="00C40951">
        <w:rPr>
          <w:rFonts w:ascii="Times New Roman" w:eastAsia="Arial" w:hAnsi="Times New Roman"/>
          <w:sz w:val="24"/>
          <w:szCs w:val="24"/>
        </w:rPr>
        <w:t xml:space="preserve"> was</w:t>
      </w:r>
      <w:r w:rsidR="007514B2" w:rsidRPr="00C40951">
        <w:rPr>
          <w:rFonts w:ascii="Times New Roman" w:eastAsia="Arial" w:hAnsi="Times New Roman"/>
          <w:sz w:val="24"/>
          <w:szCs w:val="24"/>
        </w:rPr>
        <w:t xml:space="preserve"> difficult to </w:t>
      </w:r>
      <w:r w:rsidR="000D3172" w:rsidRPr="00C40951">
        <w:rPr>
          <w:rFonts w:ascii="Times New Roman" w:hAnsi="Times New Roman"/>
          <w:sz w:val="24"/>
          <w:szCs w:val="24"/>
        </w:rPr>
        <w:t>predict</w:t>
      </w:r>
      <w:r w:rsidR="007514B2" w:rsidRPr="00C40951">
        <w:rPr>
          <w:rFonts w:ascii="Times New Roman" w:eastAsia="Arial" w:hAnsi="Times New Roman"/>
          <w:sz w:val="24"/>
          <w:szCs w:val="24"/>
        </w:rPr>
        <w:t xml:space="preserve"> the </w:t>
      </w:r>
      <w:r w:rsidR="000D3172" w:rsidRPr="00C40951">
        <w:rPr>
          <w:rFonts w:ascii="Times New Roman" w:eastAsia="Arial" w:hAnsi="Times New Roman"/>
          <w:sz w:val="24"/>
          <w:szCs w:val="24"/>
        </w:rPr>
        <w:t xml:space="preserve">distribution of </w:t>
      </w:r>
      <w:r w:rsidR="007514B2" w:rsidRPr="00C40951">
        <w:rPr>
          <w:rFonts w:ascii="Times New Roman" w:eastAsia="Arial" w:hAnsi="Times New Roman"/>
          <w:sz w:val="24"/>
          <w:szCs w:val="24"/>
        </w:rPr>
        <w:t>start positi</w:t>
      </w:r>
      <w:r w:rsidR="000D3172" w:rsidRPr="00C40951">
        <w:rPr>
          <w:rFonts w:ascii="Times New Roman" w:eastAsia="Arial" w:hAnsi="Times New Roman"/>
          <w:sz w:val="24"/>
          <w:szCs w:val="24"/>
        </w:rPr>
        <w:t>ons</w:t>
      </w:r>
      <w:r w:rsidR="007514B2" w:rsidRPr="00C40951">
        <w:rPr>
          <w:rFonts w:ascii="Times New Roman" w:eastAsia="Arial" w:hAnsi="Times New Roman"/>
          <w:sz w:val="24"/>
          <w:szCs w:val="24"/>
        </w:rPr>
        <w:t xml:space="preserve"> of the last saccades </w:t>
      </w:r>
      <w:r w:rsidR="000D3172" w:rsidRPr="00C40951">
        <w:rPr>
          <w:rFonts w:ascii="Times New Roman" w:eastAsia="Arial" w:hAnsi="Times New Roman"/>
          <w:sz w:val="24"/>
          <w:szCs w:val="24"/>
        </w:rPr>
        <w:t xml:space="preserve">that </w:t>
      </w:r>
      <w:r w:rsidR="007514B2" w:rsidRPr="00C40951">
        <w:rPr>
          <w:rFonts w:ascii="Times New Roman" w:eastAsia="Arial" w:hAnsi="Times New Roman"/>
          <w:sz w:val="24"/>
          <w:szCs w:val="24"/>
        </w:rPr>
        <w:t xml:space="preserve">the monkeys </w:t>
      </w:r>
      <w:r w:rsidR="000D3172" w:rsidRPr="00C40951">
        <w:rPr>
          <w:rFonts w:ascii="Times New Roman" w:eastAsia="Arial" w:hAnsi="Times New Roman"/>
          <w:sz w:val="24"/>
          <w:szCs w:val="24"/>
        </w:rPr>
        <w:t>would</w:t>
      </w:r>
      <w:r w:rsidR="007514B2" w:rsidRPr="00C40951">
        <w:rPr>
          <w:rFonts w:ascii="Times New Roman" w:eastAsia="Arial" w:hAnsi="Times New Roman"/>
          <w:sz w:val="24"/>
          <w:szCs w:val="24"/>
        </w:rPr>
        <w:t xml:space="preserve"> learn in the session.</w:t>
      </w:r>
      <w:bookmarkEnd w:id="0"/>
      <w:r w:rsidR="007514B2" w:rsidRPr="00C40951">
        <w:rPr>
          <w:rFonts w:ascii="Times New Roman" w:eastAsia="Arial" w:hAnsi="Times New Roman"/>
          <w:sz w:val="24"/>
          <w:szCs w:val="24"/>
        </w:rPr>
        <w:t xml:space="preserve"> </w:t>
      </w:r>
      <w:r w:rsidRPr="00C40951">
        <w:rPr>
          <w:rFonts w:ascii="Times New Roman" w:hAnsi="Times New Roman"/>
          <w:sz w:val="24"/>
          <w:szCs w:val="24"/>
        </w:rPr>
        <w:t xml:space="preserve">Therefore, quantitative comparison of learning process between the CS-in intact field and CS-in affected field conditions was not made </w:t>
      </w:r>
      <w:r w:rsidRPr="00C40951">
        <w:rPr>
          <w:rFonts w:ascii="Times New Roman" w:hAnsi="Times New Roman"/>
          <w:sz w:val="24"/>
          <w:szCs w:val="24"/>
        </w:rPr>
        <w:lastRenderedPageBreak/>
        <w:t>in this study. These qualifications, however, do not undermine the main finding that instrumental conditioning can be effectively reinforced when the CS is presented to the lesion-affected visual field.</w:t>
      </w:r>
      <w:r w:rsidR="000C19B6" w:rsidRPr="00C40951">
        <w:rPr>
          <w:rFonts w:ascii="Times New Roman" w:hAnsi="Times New Roman"/>
          <w:sz w:val="24"/>
          <w:szCs w:val="24"/>
        </w:rPr>
        <w:t xml:space="preserve"> </w:t>
      </w:r>
    </w:p>
    <w:p w14:paraId="6AF2D90B" w14:textId="5B876DCE" w:rsidR="00951723" w:rsidRPr="00C40951" w:rsidRDefault="00951723" w:rsidP="00BB0CA8">
      <w:pPr>
        <w:widowControl/>
        <w:rPr>
          <w:rFonts w:ascii="Times New Roman" w:hAnsi="Times New Roman"/>
          <w:b/>
          <w:sz w:val="24"/>
          <w:szCs w:val="24"/>
          <w:shd w:val="clear" w:color="auto" w:fill="FFFFFF"/>
        </w:rPr>
      </w:pPr>
    </w:p>
    <w:p w14:paraId="7657326D" w14:textId="77777777" w:rsidR="00C264CC" w:rsidRPr="00C40951" w:rsidRDefault="00C264CC" w:rsidP="00C264CC">
      <w:pPr>
        <w:widowControl/>
        <w:spacing w:line="480" w:lineRule="auto"/>
        <w:rPr>
          <w:rFonts w:ascii="Times New Roman" w:hAnsi="Times New Roman"/>
          <w:b/>
          <w:sz w:val="24"/>
          <w:szCs w:val="24"/>
        </w:rPr>
      </w:pPr>
      <w:r w:rsidRPr="00C40951">
        <w:rPr>
          <w:rFonts w:ascii="Times New Roman" w:hAnsi="Times New Roman" w:hint="eastAsia"/>
          <w:b/>
          <w:sz w:val="24"/>
          <w:szCs w:val="24"/>
        </w:rPr>
        <w:t>Blinding</w:t>
      </w:r>
    </w:p>
    <w:p w14:paraId="0A366C52" w14:textId="19DB685F" w:rsidR="00C264CC" w:rsidRPr="00C40951" w:rsidRDefault="00C264CC" w:rsidP="00C264CC">
      <w:pPr>
        <w:widowControl/>
        <w:spacing w:line="480" w:lineRule="auto"/>
        <w:rPr>
          <w:rFonts w:ascii="Times New Roman" w:hAnsi="Times New Roman"/>
          <w:sz w:val="24"/>
          <w:szCs w:val="24"/>
        </w:rPr>
      </w:pPr>
      <w:r w:rsidRPr="00C40951">
        <w:rPr>
          <w:rFonts w:ascii="Times New Roman" w:hAnsi="Times New Roman"/>
          <w:sz w:val="24"/>
          <w:szCs w:val="24"/>
        </w:rPr>
        <w:t xml:space="preserve">We did not make a blinded experiment and analysis, because it </w:t>
      </w:r>
      <w:r w:rsidR="00104729" w:rsidRPr="00C40951">
        <w:rPr>
          <w:rFonts w:ascii="Times New Roman" w:hAnsi="Times New Roman"/>
          <w:sz w:val="24"/>
          <w:szCs w:val="24"/>
        </w:rPr>
        <w:t>was</w:t>
      </w:r>
      <w:r w:rsidRPr="00C40951">
        <w:rPr>
          <w:rFonts w:ascii="Times New Roman" w:hAnsi="Times New Roman"/>
          <w:sz w:val="24"/>
          <w:szCs w:val="24"/>
        </w:rPr>
        <w:t xml:space="preserve"> possible to </w:t>
      </w:r>
      <w:r w:rsidR="00104729" w:rsidRPr="00C40951">
        <w:rPr>
          <w:rFonts w:ascii="Times New Roman" w:hAnsi="Times New Roman"/>
          <w:sz w:val="24"/>
          <w:szCs w:val="24"/>
        </w:rPr>
        <w:t xml:space="preserve">determine </w:t>
      </w:r>
      <w:r w:rsidRPr="00C40951">
        <w:rPr>
          <w:rFonts w:ascii="Times New Roman" w:hAnsi="Times New Roman"/>
          <w:sz w:val="24"/>
          <w:szCs w:val="24"/>
        </w:rPr>
        <w:t xml:space="preserve">the affected visual field in the V1 lesion monkeys by </w:t>
      </w:r>
      <w:r w:rsidR="00350AFB" w:rsidRPr="00C40951">
        <w:rPr>
          <w:rFonts w:ascii="Times New Roman" w:hAnsi="Times New Roman"/>
          <w:sz w:val="24"/>
          <w:szCs w:val="24"/>
        </w:rPr>
        <w:t>their behavior. To ensure</w:t>
      </w:r>
      <w:r w:rsidRPr="00C40951">
        <w:rPr>
          <w:rFonts w:ascii="Times New Roman" w:hAnsi="Times New Roman"/>
          <w:sz w:val="24"/>
          <w:szCs w:val="24"/>
        </w:rPr>
        <w:t xml:space="preserve"> the correctness of quantitative curve fitting analysis</w:t>
      </w:r>
      <w:r w:rsidR="00350AFB" w:rsidRPr="00C40951">
        <w:rPr>
          <w:rFonts w:ascii="Times New Roman" w:hAnsi="Times New Roman"/>
          <w:sz w:val="24"/>
          <w:szCs w:val="24"/>
        </w:rPr>
        <w:t xml:space="preserve"> of the learning time courses</w:t>
      </w:r>
      <w:r w:rsidRPr="00C40951">
        <w:rPr>
          <w:rFonts w:ascii="Times New Roman" w:hAnsi="Times New Roman"/>
          <w:sz w:val="24"/>
          <w:szCs w:val="24"/>
        </w:rPr>
        <w:t xml:space="preserve"> by a decaying exponential function, the analysis was double checked by two people. </w:t>
      </w:r>
    </w:p>
    <w:p w14:paraId="086129C9" w14:textId="503B5F42" w:rsidR="00656C44" w:rsidRPr="00C40951" w:rsidRDefault="00656C44" w:rsidP="00BB0CA8">
      <w:pPr>
        <w:widowControl/>
        <w:rPr>
          <w:rFonts w:ascii="Times New Roman" w:hAnsi="Times New Roman"/>
          <w:b/>
          <w:sz w:val="24"/>
          <w:szCs w:val="24"/>
          <w:shd w:val="clear" w:color="auto" w:fill="FFFFFF"/>
        </w:rPr>
      </w:pPr>
    </w:p>
    <w:p w14:paraId="10C24CF5" w14:textId="2D5E61D9" w:rsidR="00656C44" w:rsidRPr="00C40951" w:rsidRDefault="00656C44" w:rsidP="00BB0CA8">
      <w:pPr>
        <w:widowControl/>
        <w:rPr>
          <w:rFonts w:ascii="Times New Roman" w:hAnsi="Times New Roman"/>
          <w:b/>
          <w:sz w:val="24"/>
          <w:szCs w:val="24"/>
          <w:shd w:val="clear" w:color="auto" w:fill="FFFFFF"/>
        </w:rPr>
      </w:pPr>
    </w:p>
    <w:p w14:paraId="18DC9874" w14:textId="3C01BCC5" w:rsidR="00656C44" w:rsidRPr="00C40951" w:rsidRDefault="00656C44" w:rsidP="00BB0CA8">
      <w:pPr>
        <w:widowControl/>
        <w:rPr>
          <w:rFonts w:ascii="Times New Roman" w:hAnsi="Times New Roman"/>
          <w:b/>
          <w:sz w:val="24"/>
          <w:szCs w:val="24"/>
          <w:shd w:val="clear" w:color="auto" w:fill="FFFFFF"/>
        </w:rPr>
      </w:pPr>
    </w:p>
    <w:p w14:paraId="29B3B6A5" w14:textId="270E5DB3" w:rsidR="00656C44" w:rsidRPr="00C40951" w:rsidRDefault="00656C44" w:rsidP="00BB0CA8">
      <w:pPr>
        <w:widowControl/>
        <w:rPr>
          <w:rFonts w:ascii="Times New Roman" w:hAnsi="Times New Roman"/>
          <w:b/>
          <w:sz w:val="24"/>
          <w:szCs w:val="24"/>
          <w:shd w:val="clear" w:color="auto" w:fill="FFFFFF"/>
        </w:rPr>
      </w:pPr>
    </w:p>
    <w:p w14:paraId="6D2D5CA7" w14:textId="7A260814" w:rsidR="00656C44" w:rsidRPr="00C40951" w:rsidRDefault="00656C44" w:rsidP="00BB0CA8">
      <w:pPr>
        <w:widowControl/>
        <w:rPr>
          <w:rFonts w:ascii="Times New Roman" w:hAnsi="Times New Roman"/>
          <w:b/>
          <w:sz w:val="24"/>
          <w:szCs w:val="24"/>
          <w:shd w:val="clear" w:color="auto" w:fill="FFFFFF"/>
        </w:rPr>
      </w:pPr>
    </w:p>
    <w:p w14:paraId="2010EDC4" w14:textId="4F36366A" w:rsidR="00656C44" w:rsidRPr="00C40951" w:rsidRDefault="00656C44" w:rsidP="00BB0CA8">
      <w:pPr>
        <w:widowControl/>
        <w:rPr>
          <w:rFonts w:ascii="Times New Roman" w:hAnsi="Times New Roman"/>
          <w:b/>
          <w:sz w:val="24"/>
          <w:szCs w:val="24"/>
          <w:shd w:val="clear" w:color="auto" w:fill="FFFFFF"/>
        </w:rPr>
      </w:pPr>
    </w:p>
    <w:p w14:paraId="6DD27086" w14:textId="75DF7ED8" w:rsidR="00656C44" w:rsidRPr="00C40951" w:rsidRDefault="00656C44" w:rsidP="00BB0CA8">
      <w:pPr>
        <w:widowControl/>
        <w:rPr>
          <w:rFonts w:ascii="Times New Roman" w:hAnsi="Times New Roman"/>
          <w:b/>
          <w:sz w:val="24"/>
          <w:szCs w:val="24"/>
          <w:shd w:val="clear" w:color="auto" w:fill="FFFFFF"/>
        </w:rPr>
      </w:pPr>
    </w:p>
    <w:p w14:paraId="1A1208F3" w14:textId="5C92D340" w:rsidR="00656C44" w:rsidRPr="00C40951" w:rsidRDefault="00656C44" w:rsidP="00BB0CA8">
      <w:pPr>
        <w:widowControl/>
        <w:rPr>
          <w:rFonts w:ascii="Times New Roman" w:hAnsi="Times New Roman"/>
          <w:b/>
          <w:sz w:val="24"/>
          <w:szCs w:val="24"/>
          <w:shd w:val="clear" w:color="auto" w:fill="FFFFFF"/>
        </w:rPr>
      </w:pPr>
    </w:p>
    <w:p w14:paraId="07BF19BE" w14:textId="7CE03F93" w:rsidR="00656C44" w:rsidRPr="00C40951" w:rsidRDefault="00656C44" w:rsidP="00BB0CA8">
      <w:pPr>
        <w:widowControl/>
        <w:rPr>
          <w:rFonts w:ascii="Times New Roman" w:hAnsi="Times New Roman"/>
          <w:b/>
          <w:sz w:val="24"/>
          <w:szCs w:val="24"/>
          <w:shd w:val="clear" w:color="auto" w:fill="FFFFFF"/>
        </w:rPr>
      </w:pPr>
    </w:p>
    <w:p w14:paraId="41F3EB94" w14:textId="24D3DA3C" w:rsidR="000D7812" w:rsidRPr="00C40951" w:rsidRDefault="000D7812" w:rsidP="00BB0CA8">
      <w:pPr>
        <w:widowControl/>
        <w:rPr>
          <w:rFonts w:ascii="Times New Roman" w:hAnsi="Times New Roman"/>
          <w:b/>
          <w:sz w:val="24"/>
          <w:szCs w:val="24"/>
          <w:shd w:val="clear" w:color="auto" w:fill="FFFFFF"/>
        </w:rPr>
      </w:pPr>
    </w:p>
    <w:p w14:paraId="6E67F88D" w14:textId="03749848" w:rsidR="000D7812" w:rsidRPr="00C40951" w:rsidRDefault="000D7812" w:rsidP="00BB0CA8">
      <w:pPr>
        <w:widowControl/>
        <w:rPr>
          <w:rFonts w:ascii="Times New Roman" w:hAnsi="Times New Roman"/>
          <w:b/>
          <w:sz w:val="24"/>
          <w:szCs w:val="24"/>
          <w:shd w:val="clear" w:color="auto" w:fill="FFFFFF"/>
        </w:rPr>
      </w:pPr>
    </w:p>
    <w:p w14:paraId="2B02A97F" w14:textId="5E45521E" w:rsidR="000D7812" w:rsidRPr="00C40951" w:rsidRDefault="000D7812" w:rsidP="00BB0CA8">
      <w:pPr>
        <w:widowControl/>
        <w:rPr>
          <w:rFonts w:ascii="Times New Roman" w:hAnsi="Times New Roman"/>
          <w:b/>
          <w:sz w:val="24"/>
          <w:szCs w:val="24"/>
          <w:shd w:val="clear" w:color="auto" w:fill="FFFFFF"/>
        </w:rPr>
      </w:pPr>
    </w:p>
    <w:p w14:paraId="246C2ECE" w14:textId="3B7331D4" w:rsidR="000D7812" w:rsidRPr="00C40951" w:rsidRDefault="000D7812" w:rsidP="00BB0CA8">
      <w:pPr>
        <w:widowControl/>
        <w:rPr>
          <w:rFonts w:ascii="Times New Roman" w:hAnsi="Times New Roman"/>
          <w:b/>
          <w:sz w:val="24"/>
          <w:szCs w:val="24"/>
          <w:shd w:val="clear" w:color="auto" w:fill="FFFFFF"/>
        </w:rPr>
      </w:pPr>
    </w:p>
    <w:p w14:paraId="4D4B7692" w14:textId="6D0A76E7" w:rsidR="000D7812" w:rsidRPr="00C40951" w:rsidRDefault="000D7812" w:rsidP="00BB0CA8">
      <w:pPr>
        <w:widowControl/>
        <w:rPr>
          <w:rFonts w:ascii="Times New Roman" w:hAnsi="Times New Roman"/>
          <w:b/>
          <w:sz w:val="24"/>
          <w:szCs w:val="24"/>
          <w:shd w:val="clear" w:color="auto" w:fill="FFFFFF"/>
        </w:rPr>
      </w:pPr>
    </w:p>
    <w:p w14:paraId="45807AEC" w14:textId="26E3602D" w:rsidR="000D7812" w:rsidRPr="00C40951" w:rsidRDefault="000D7812" w:rsidP="00BB0CA8">
      <w:pPr>
        <w:widowControl/>
        <w:rPr>
          <w:rFonts w:ascii="Times New Roman" w:hAnsi="Times New Roman"/>
          <w:b/>
          <w:sz w:val="24"/>
          <w:szCs w:val="24"/>
          <w:shd w:val="clear" w:color="auto" w:fill="FFFFFF"/>
        </w:rPr>
      </w:pPr>
    </w:p>
    <w:p w14:paraId="7BED5B30" w14:textId="513709CF" w:rsidR="000D7812" w:rsidRPr="00C40951" w:rsidRDefault="000D7812" w:rsidP="00BB0CA8">
      <w:pPr>
        <w:widowControl/>
        <w:rPr>
          <w:rFonts w:ascii="Times New Roman" w:hAnsi="Times New Roman"/>
          <w:b/>
          <w:sz w:val="24"/>
          <w:szCs w:val="24"/>
          <w:shd w:val="clear" w:color="auto" w:fill="FFFFFF"/>
        </w:rPr>
      </w:pPr>
    </w:p>
    <w:p w14:paraId="478026CF" w14:textId="165EE9C3" w:rsidR="000D7812" w:rsidRPr="00C40951" w:rsidRDefault="000D7812" w:rsidP="00BB0CA8">
      <w:pPr>
        <w:widowControl/>
        <w:rPr>
          <w:rFonts w:ascii="Times New Roman" w:hAnsi="Times New Roman"/>
          <w:b/>
          <w:sz w:val="24"/>
          <w:szCs w:val="24"/>
          <w:shd w:val="clear" w:color="auto" w:fill="FFFFFF"/>
        </w:rPr>
      </w:pPr>
    </w:p>
    <w:p w14:paraId="523A9848" w14:textId="7FBCA956" w:rsidR="000D7812" w:rsidRPr="00C40951" w:rsidRDefault="000D7812" w:rsidP="00BB0CA8">
      <w:pPr>
        <w:widowControl/>
        <w:rPr>
          <w:rFonts w:ascii="Times New Roman" w:hAnsi="Times New Roman"/>
          <w:b/>
          <w:sz w:val="24"/>
          <w:szCs w:val="24"/>
          <w:shd w:val="clear" w:color="auto" w:fill="FFFFFF"/>
        </w:rPr>
      </w:pPr>
    </w:p>
    <w:p w14:paraId="55D507C8" w14:textId="4EAA2088" w:rsidR="00656C44" w:rsidRPr="00C40951" w:rsidRDefault="00656C44" w:rsidP="00BB0CA8">
      <w:pPr>
        <w:widowControl/>
        <w:rPr>
          <w:rFonts w:ascii="Times New Roman" w:hAnsi="Times New Roman"/>
          <w:b/>
          <w:sz w:val="24"/>
          <w:szCs w:val="24"/>
          <w:shd w:val="clear" w:color="auto" w:fill="FFFFFF"/>
        </w:rPr>
      </w:pPr>
    </w:p>
    <w:p w14:paraId="288E90E3" w14:textId="66B32D39" w:rsidR="00656C44" w:rsidRPr="00C40951" w:rsidRDefault="00656C44" w:rsidP="00656C44">
      <w:pPr>
        <w:widowControl/>
        <w:rPr>
          <w:rFonts w:ascii="Times New Roman" w:hAnsi="Times New Roman"/>
          <w:b/>
          <w:sz w:val="24"/>
          <w:szCs w:val="24"/>
          <w:shd w:val="clear" w:color="auto" w:fill="FFFFFF"/>
        </w:rPr>
      </w:pPr>
      <w:r w:rsidRPr="00C40951">
        <w:rPr>
          <w:rFonts w:ascii="Times New Roman" w:hAnsi="Times New Roman" w:hint="eastAsia"/>
          <w:b/>
          <w:sz w:val="24"/>
          <w:szCs w:val="24"/>
          <w:shd w:val="clear" w:color="auto" w:fill="FFFFFF"/>
        </w:rPr>
        <w:lastRenderedPageBreak/>
        <w:t>Supplementary Figures</w:t>
      </w:r>
    </w:p>
    <w:p w14:paraId="31D92E6C" w14:textId="39724F3C" w:rsidR="00656C44" w:rsidRPr="00C40951" w:rsidRDefault="00656C44" w:rsidP="00BB0CA8">
      <w:pPr>
        <w:widowControl/>
        <w:rPr>
          <w:rFonts w:ascii="Times New Roman" w:hAnsi="Times New Roman"/>
          <w:b/>
          <w:sz w:val="24"/>
          <w:szCs w:val="24"/>
          <w:shd w:val="clear" w:color="auto" w:fill="FFFFFF"/>
        </w:rPr>
      </w:pPr>
    </w:p>
    <w:p w14:paraId="715687A3" w14:textId="77777777" w:rsidR="00656C44" w:rsidRPr="00C40951" w:rsidRDefault="00656C44" w:rsidP="00BB0CA8">
      <w:pPr>
        <w:widowControl/>
        <w:rPr>
          <w:rFonts w:ascii="Times New Roman" w:hAnsi="Times New Roman"/>
          <w:b/>
          <w:sz w:val="24"/>
          <w:szCs w:val="24"/>
          <w:shd w:val="clear" w:color="auto" w:fill="FFFFFF"/>
        </w:rPr>
      </w:pPr>
    </w:p>
    <w:p w14:paraId="7BBA2E24" w14:textId="77777777" w:rsidR="00656C44" w:rsidRPr="00C40951" w:rsidRDefault="00656C44" w:rsidP="00656C44">
      <w:pPr>
        <w:widowControl/>
        <w:rPr>
          <w:rFonts w:ascii="Times New Roman" w:hAnsi="Times New Roman"/>
          <w:b/>
          <w:sz w:val="24"/>
          <w:szCs w:val="24"/>
          <w:shd w:val="clear" w:color="auto" w:fill="FFFFFF"/>
        </w:rPr>
      </w:pPr>
      <w:r w:rsidRPr="00C40951">
        <w:rPr>
          <w:rFonts w:ascii="Times New Roman" w:hAnsi="Times New Roman"/>
          <w:b/>
          <w:noProof/>
          <w:sz w:val="24"/>
          <w:szCs w:val="24"/>
          <w:shd w:val="clear" w:color="auto" w:fill="FFFFFF"/>
          <w:lang w:val="en-IN" w:eastAsia="en-IN"/>
        </w:rPr>
        <w:drawing>
          <wp:inline distT="0" distB="0" distL="0" distR="0" wp14:anchorId="67C7510F" wp14:editId="647DA4B5">
            <wp:extent cx="4191884" cy="1536970"/>
            <wp:effectExtent l="0" t="0" r="0" b="635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1.jpg"/>
                    <pic:cNvPicPr/>
                  </pic:nvPicPr>
                  <pic:blipFill>
                    <a:blip r:embed="rId8">
                      <a:extLst>
                        <a:ext uri="{28A0092B-C50C-407E-A947-70E740481C1C}">
                          <a14:useLocalDpi xmlns:a14="http://schemas.microsoft.com/office/drawing/2010/main" val="0"/>
                        </a:ext>
                      </a:extLst>
                    </a:blip>
                    <a:stretch>
                      <a:fillRect/>
                    </a:stretch>
                  </pic:blipFill>
                  <pic:spPr>
                    <a:xfrm>
                      <a:off x="0" y="0"/>
                      <a:ext cx="4209967" cy="1543600"/>
                    </a:xfrm>
                    <a:prstGeom prst="rect">
                      <a:avLst/>
                    </a:prstGeom>
                  </pic:spPr>
                </pic:pic>
              </a:graphicData>
            </a:graphic>
          </wp:inline>
        </w:drawing>
      </w:r>
    </w:p>
    <w:p w14:paraId="30890E52" w14:textId="77777777" w:rsidR="00656C44" w:rsidRPr="00C40951" w:rsidRDefault="00656C44" w:rsidP="00656C44">
      <w:pPr>
        <w:widowControl/>
        <w:rPr>
          <w:rFonts w:ascii="Times New Roman" w:hAnsi="Times New Roman"/>
          <w:b/>
          <w:sz w:val="24"/>
          <w:szCs w:val="24"/>
          <w:shd w:val="clear" w:color="auto" w:fill="FFFFFF"/>
        </w:rPr>
      </w:pPr>
    </w:p>
    <w:p w14:paraId="14F7215B" w14:textId="77777777" w:rsidR="00656C44" w:rsidRPr="00C40951" w:rsidRDefault="00656C44" w:rsidP="00656C44">
      <w:pPr>
        <w:rPr>
          <w:rFonts w:ascii="Times New Roman" w:eastAsia="AdvTT5843c571" w:hAnsi="Times New Roman"/>
          <w:kern w:val="0"/>
          <w:sz w:val="24"/>
          <w:szCs w:val="24"/>
        </w:rPr>
      </w:pPr>
      <w:proofErr w:type="spellStart"/>
      <w:r w:rsidRPr="00C40951">
        <w:rPr>
          <w:rFonts w:ascii="Times New Roman" w:hAnsi="Times New Roman"/>
          <w:b/>
          <w:kern w:val="0"/>
          <w:sz w:val="24"/>
          <w:szCs w:val="24"/>
        </w:rPr>
        <w:t>SFigure</w:t>
      </w:r>
      <w:proofErr w:type="spellEnd"/>
      <w:r w:rsidRPr="00C40951">
        <w:rPr>
          <w:rFonts w:ascii="Times New Roman" w:hAnsi="Times New Roman"/>
          <w:b/>
          <w:kern w:val="0"/>
          <w:sz w:val="24"/>
          <w:szCs w:val="24"/>
        </w:rPr>
        <w:t xml:space="preserve"> 1.</w:t>
      </w:r>
      <w:r w:rsidRPr="00C40951">
        <w:rPr>
          <w:rFonts w:ascii="Times New Roman" w:hAnsi="Times New Roman" w:hint="eastAsia"/>
          <w:b/>
          <w:kern w:val="0"/>
          <w:sz w:val="24"/>
          <w:szCs w:val="24"/>
        </w:rPr>
        <w:t xml:space="preserve"> </w:t>
      </w:r>
      <w:r w:rsidRPr="00C40951">
        <w:rPr>
          <w:rFonts w:ascii="Times New Roman" w:eastAsia="AdvTT5843c571" w:hAnsi="Times New Roman"/>
          <w:kern w:val="0"/>
          <w:sz w:val="24"/>
          <w:szCs w:val="24"/>
        </w:rPr>
        <w:t>Deficit maps of monkey U and monkey Tb. Sensitivities to luminance contrast (Michelson contrast) at various parts of the visual fields of two monkeys after V1 lesion. The thresholds for luminance contrast at individual target positions are displayed as a grayscale (see inset). Sensitivity to luminance contrast was clearly reduced widely in the lesion-affected visual field of both monkeys.</w:t>
      </w:r>
    </w:p>
    <w:p w14:paraId="084B804B" w14:textId="77777777" w:rsidR="00656C44" w:rsidRPr="00C40951" w:rsidRDefault="00656C44" w:rsidP="00BB0CA8">
      <w:pPr>
        <w:widowControl/>
        <w:rPr>
          <w:rFonts w:ascii="Times New Roman" w:hAnsi="Times New Roman"/>
          <w:b/>
          <w:sz w:val="24"/>
          <w:szCs w:val="24"/>
          <w:shd w:val="clear" w:color="auto" w:fill="FFFFFF"/>
        </w:rPr>
      </w:pPr>
    </w:p>
    <w:p w14:paraId="7EEA45CE" w14:textId="1221A9F4" w:rsidR="00E91448" w:rsidRPr="00C40951" w:rsidRDefault="00E91448" w:rsidP="00076E06">
      <w:pPr>
        <w:widowControl/>
        <w:rPr>
          <w:rFonts w:ascii="Times New Roman" w:hAnsi="Times New Roman"/>
          <w:b/>
          <w:sz w:val="24"/>
          <w:szCs w:val="24"/>
          <w:shd w:val="clear" w:color="auto" w:fill="FFFFFF"/>
        </w:rPr>
      </w:pPr>
    </w:p>
    <w:p w14:paraId="3081B09C" w14:textId="7FDA37D8" w:rsidR="00E6436B" w:rsidRPr="00C40951" w:rsidRDefault="00E6436B" w:rsidP="00076E06">
      <w:pPr>
        <w:widowControl/>
        <w:rPr>
          <w:rFonts w:ascii="Times New Roman" w:hAnsi="Times New Roman"/>
          <w:b/>
          <w:sz w:val="24"/>
          <w:szCs w:val="24"/>
          <w:shd w:val="clear" w:color="auto" w:fill="FFFFFF"/>
        </w:rPr>
      </w:pPr>
    </w:p>
    <w:p w14:paraId="719D6595" w14:textId="61B7CDE5" w:rsidR="00E6436B" w:rsidRPr="00C40951" w:rsidRDefault="00E6436B" w:rsidP="00076E06">
      <w:pPr>
        <w:widowControl/>
        <w:rPr>
          <w:rFonts w:ascii="Times New Roman" w:hAnsi="Times New Roman"/>
          <w:b/>
          <w:sz w:val="24"/>
          <w:szCs w:val="24"/>
          <w:shd w:val="clear" w:color="auto" w:fill="FFFFFF"/>
        </w:rPr>
      </w:pPr>
    </w:p>
    <w:p w14:paraId="6362ADD8" w14:textId="5B8262C8" w:rsidR="00E6436B" w:rsidRPr="00C40951" w:rsidRDefault="00E6436B" w:rsidP="00076E06">
      <w:pPr>
        <w:widowControl/>
        <w:rPr>
          <w:rFonts w:ascii="Times New Roman" w:hAnsi="Times New Roman"/>
          <w:b/>
          <w:sz w:val="24"/>
          <w:szCs w:val="24"/>
          <w:shd w:val="clear" w:color="auto" w:fill="FFFFFF"/>
        </w:rPr>
      </w:pPr>
    </w:p>
    <w:p w14:paraId="34146AEC" w14:textId="287AAC2E" w:rsidR="00E6436B" w:rsidRPr="00C40951" w:rsidRDefault="00E6436B" w:rsidP="00076E06">
      <w:pPr>
        <w:widowControl/>
        <w:rPr>
          <w:rFonts w:ascii="Times New Roman" w:hAnsi="Times New Roman"/>
          <w:b/>
          <w:sz w:val="24"/>
          <w:szCs w:val="24"/>
          <w:shd w:val="clear" w:color="auto" w:fill="FFFFFF"/>
        </w:rPr>
      </w:pPr>
    </w:p>
    <w:p w14:paraId="052C18B0" w14:textId="2832638E" w:rsidR="00E6436B" w:rsidRPr="00C40951" w:rsidRDefault="00E6436B" w:rsidP="00076E06">
      <w:pPr>
        <w:widowControl/>
        <w:rPr>
          <w:rFonts w:ascii="Times New Roman" w:hAnsi="Times New Roman"/>
          <w:b/>
          <w:sz w:val="24"/>
          <w:szCs w:val="24"/>
          <w:shd w:val="clear" w:color="auto" w:fill="FFFFFF"/>
        </w:rPr>
      </w:pPr>
    </w:p>
    <w:p w14:paraId="3021FFED" w14:textId="1C529DC0" w:rsidR="00E6436B" w:rsidRPr="00C40951" w:rsidRDefault="00E6436B" w:rsidP="00076E06">
      <w:pPr>
        <w:widowControl/>
        <w:rPr>
          <w:rFonts w:ascii="Times New Roman" w:hAnsi="Times New Roman"/>
          <w:b/>
          <w:sz w:val="24"/>
          <w:szCs w:val="24"/>
          <w:shd w:val="clear" w:color="auto" w:fill="FFFFFF"/>
        </w:rPr>
      </w:pPr>
    </w:p>
    <w:p w14:paraId="287A8C7E" w14:textId="36E26FC1" w:rsidR="00E6436B" w:rsidRPr="00C40951" w:rsidRDefault="00E6436B" w:rsidP="00076E06">
      <w:pPr>
        <w:widowControl/>
        <w:rPr>
          <w:rFonts w:ascii="Times New Roman" w:hAnsi="Times New Roman"/>
          <w:b/>
          <w:sz w:val="24"/>
          <w:szCs w:val="24"/>
          <w:shd w:val="clear" w:color="auto" w:fill="FFFFFF"/>
        </w:rPr>
      </w:pPr>
    </w:p>
    <w:p w14:paraId="27E612F6" w14:textId="755A128C" w:rsidR="00E6436B" w:rsidRPr="00C40951" w:rsidRDefault="00E6436B" w:rsidP="00076E06">
      <w:pPr>
        <w:widowControl/>
        <w:rPr>
          <w:rFonts w:ascii="Times New Roman" w:hAnsi="Times New Roman"/>
          <w:b/>
          <w:sz w:val="24"/>
          <w:szCs w:val="24"/>
          <w:shd w:val="clear" w:color="auto" w:fill="FFFFFF"/>
        </w:rPr>
      </w:pPr>
    </w:p>
    <w:p w14:paraId="1B868D4E" w14:textId="45DB3E94" w:rsidR="00E6436B" w:rsidRPr="00C40951" w:rsidRDefault="00E6436B" w:rsidP="00076E06">
      <w:pPr>
        <w:widowControl/>
        <w:rPr>
          <w:rFonts w:ascii="Times New Roman" w:hAnsi="Times New Roman"/>
          <w:b/>
          <w:sz w:val="24"/>
          <w:szCs w:val="24"/>
          <w:shd w:val="clear" w:color="auto" w:fill="FFFFFF"/>
        </w:rPr>
      </w:pPr>
    </w:p>
    <w:p w14:paraId="06FC855E" w14:textId="3E9AA7E1" w:rsidR="00E6436B" w:rsidRPr="00C40951" w:rsidRDefault="00E6436B" w:rsidP="00076E06">
      <w:pPr>
        <w:widowControl/>
        <w:rPr>
          <w:rFonts w:ascii="Times New Roman" w:hAnsi="Times New Roman"/>
          <w:b/>
          <w:sz w:val="24"/>
          <w:szCs w:val="24"/>
          <w:shd w:val="clear" w:color="auto" w:fill="FFFFFF"/>
        </w:rPr>
      </w:pPr>
    </w:p>
    <w:p w14:paraId="4E27256D" w14:textId="34D25703" w:rsidR="00E6436B" w:rsidRPr="00C40951" w:rsidRDefault="00E6436B" w:rsidP="00076E06">
      <w:pPr>
        <w:widowControl/>
        <w:rPr>
          <w:rFonts w:ascii="Times New Roman" w:hAnsi="Times New Roman"/>
          <w:b/>
          <w:sz w:val="24"/>
          <w:szCs w:val="24"/>
          <w:shd w:val="clear" w:color="auto" w:fill="FFFFFF"/>
        </w:rPr>
      </w:pPr>
    </w:p>
    <w:p w14:paraId="0460E9CE" w14:textId="67FCC070" w:rsidR="00E6436B" w:rsidRPr="00C40951" w:rsidRDefault="00E6436B" w:rsidP="00076E06">
      <w:pPr>
        <w:widowControl/>
        <w:rPr>
          <w:rFonts w:ascii="Times New Roman" w:hAnsi="Times New Roman"/>
          <w:b/>
          <w:sz w:val="24"/>
          <w:szCs w:val="24"/>
          <w:shd w:val="clear" w:color="auto" w:fill="FFFFFF"/>
        </w:rPr>
      </w:pPr>
    </w:p>
    <w:p w14:paraId="666F8165" w14:textId="0E9DBCED" w:rsidR="00E6436B" w:rsidRPr="00C40951" w:rsidRDefault="00E6436B" w:rsidP="00076E06">
      <w:pPr>
        <w:widowControl/>
        <w:rPr>
          <w:rFonts w:ascii="Times New Roman" w:hAnsi="Times New Roman"/>
          <w:b/>
          <w:sz w:val="24"/>
          <w:szCs w:val="24"/>
          <w:shd w:val="clear" w:color="auto" w:fill="FFFFFF"/>
        </w:rPr>
      </w:pPr>
    </w:p>
    <w:p w14:paraId="54657D5A" w14:textId="48D158AF" w:rsidR="00E6436B" w:rsidRPr="00C40951" w:rsidRDefault="00E6436B" w:rsidP="00076E06">
      <w:pPr>
        <w:widowControl/>
        <w:rPr>
          <w:rFonts w:ascii="Times New Roman" w:hAnsi="Times New Roman"/>
          <w:b/>
          <w:sz w:val="24"/>
          <w:szCs w:val="24"/>
          <w:shd w:val="clear" w:color="auto" w:fill="FFFFFF"/>
        </w:rPr>
      </w:pPr>
    </w:p>
    <w:p w14:paraId="2244171B" w14:textId="53E8A3AE" w:rsidR="00C9229C" w:rsidRPr="00C40951" w:rsidRDefault="00C9229C" w:rsidP="00076E06">
      <w:pPr>
        <w:widowControl/>
        <w:rPr>
          <w:rFonts w:ascii="Times New Roman" w:hAnsi="Times New Roman"/>
          <w:b/>
          <w:sz w:val="24"/>
          <w:szCs w:val="24"/>
          <w:shd w:val="clear" w:color="auto" w:fill="FFFFFF"/>
        </w:rPr>
      </w:pPr>
    </w:p>
    <w:p w14:paraId="1EDC3FC7" w14:textId="77777777" w:rsidR="00C9229C" w:rsidRPr="00C40951" w:rsidRDefault="00C9229C" w:rsidP="00076E06">
      <w:pPr>
        <w:widowControl/>
        <w:rPr>
          <w:rFonts w:ascii="Times New Roman" w:hAnsi="Times New Roman"/>
          <w:b/>
          <w:sz w:val="24"/>
          <w:szCs w:val="24"/>
          <w:shd w:val="clear" w:color="auto" w:fill="FFFFFF"/>
        </w:rPr>
      </w:pPr>
    </w:p>
    <w:p w14:paraId="52D5282B" w14:textId="40FD6014" w:rsidR="00E91448" w:rsidRPr="00C40951" w:rsidRDefault="00E91448" w:rsidP="00076E06">
      <w:pPr>
        <w:widowControl/>
        <w:rPr>
          <w:rFonts w:ascii="Times New Roman" w:hAnsi="Times New Roman"/>
          <w:b/>
          <w:sz w:val="24"/>
          <w:szCs w:val="24"/>
          <w:shd w:val="clear" w:color="auto" w:fill="FFFFFF"/>
        </w:rPr>
      </w:pPr>
    </w:p>
    <w:p w14:paraId="00943E84" w14:textId="77777777" w:rsidR="00C9229C" w:rsidRPr="00C40951" w:rsidRDefault="00C9229C" w:rsidP="00076E06">
      <w:pPr>
        <w:widowControl/>
        <w:rPr>
          <w:rFonts w:ascii="Times New Roman" w:hAnsi="Times New Roman"/>
          <w:b/>
          <w:sz w:val="24"/>
          <w:szCs w:val="24"/>
          <w:shd w:val="clear" w:color="auto" w:fill="FFFFFF"/>
        </w:rPr>
      </w:pPr>
    </w:p>
    <w:p w14:paraId="1A42B3A0" w14:textId="3365FB7A" w:rsidR="00C9229C" w:rsidRPr="00C40951" w:rsidRDefault="008A3394" w:rsidP="00076E06">
      <w:pPr>
        <w:widowControl/>
        <w:rPr>
          <w:rFonts w:ascii="Times New Roman" w:hAnsi="Times New Roman"/>
          <w:b/>
          <w:sz w:val="24"/>
          <w:szCs w:val="24"/>
          <w:shd w:val="clear" w:color="auto" w:fill="FFFFFF"/>
        </w:rPr>
      </w:pPr>
      <w:r w:rsidRPr="00C40951">
        <w:rPr>
          <w:rFonts w:ascii="Times New Roman" w:hAnsi="Times New Roman" w:hint="eastAsia"/>
          <w:b/>
          <w:sz w:val="24"/>
          <w:szCs w:val="24"/>
          <w:shd w:val="clear" w:color="auto" w:fill="FFFFFF"/>
        </w:rPr>
        <w:lastRenderedPageBreak/>
        <w:t>Supplementary Tables</w:t>
      </w:r>
    </w:p>
    <w:p w14:paraId="597B3E6E" w14:textId="0923886C" w:rsidR="00C9229C" w:rsidRPr="00C40951" w:rsidRDefault="00C9229C" w:rsidP="00076E06">
      <w:pPr>
        <w:widowControl/>
        <w:rPr>
          <w:rFonts w:ascii="Times New Roman" w:hAnsi="Times New Roman"/>
          <w:b/>
          <w:sz w:val="24"/>
          <w:szCs w:val="24"/>
          <w:shd w:val="clear" w:color="auto" w:fill="FFFFFF"/>
        </w:rPr>
      </w:pPr>
    </w:p>
    <w:p w14:paraId="3335531A" w14:textId="27003FAD" w:rsidR="00C9229C" w:rsidRPr="00C40951" w:rsidRDefault="00C9229C" w:rsidP="00076E06">
      <w:pPr>
        <w:widowControl/>
        <w:rPr>
          <w:rFonts w:ascii="Times New Roman" w:hAnsi="Times New Roman"/>
          <w:b/>
          <w:sz w:val="24"/>
          <w:szCs w:val="24"/>
          <w:shd w:val="clear" w:color="auto" w:fill="FFFFFF"/>
        </w:rPr>
      </w:pPr>
      <w:r w:rsidRPr="00C40951">
        <w:rPr>
          <w:rFonts w:ascii="Times New Roman" w:hAnsi="Times New Roman"/>
          <w:b/>
          <w:sz w:val="24"/>
          <w:szCs w:val="24"/>
          <w:shd w:val="clear" w:color="auto" w:fill="FFFFFF"/>
        </w:rPr>
        <w:object w:dxaOrig="6240" w:dyaOrig="10803" w14:anchorId="4BA080F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2.2pt;height:540.85pt" o:ole="">
            <v:imagedata r:id="rId9" o:title=""/>
          </v:shape>
          <o:OLEObject Type="Embed" ProgID="Excel.Sheet.12" ShapeID="_x0000_i1025" DrawAspect="Content" ObjectID="_1687697412" r:id="rId10"/>
        </w:object>
      </w:r>
    </w:p>
    <w:p w14:paraId="71C8F553" w14:textId="2F7B0455" w:rsidR="00C9229C" w:rsidRPr="00C40951" w:rsidRDefault="008A3394" w:rsidP="00076E06">
      <w:pPr>
        <w:widowControl/>
        <w:rPr>
          <w:rFonts w:ascii="Times New Roman" w:hAnsi="Times New Roman"/>
          <w:sz w:val="24"/>
          <w:szCs w:val="24"/>
          <w:shd w:val="clear" w:color="auto" w:fill="FFFFFF"/>
        </w:rPr>
      </w:pPr>
      <w:proofErr w:type="spellStart"/>
      <w:r w:rsidRPr="00C40951">
        <w:rPr>
          <w:rFonts w:ascii="Times New Roman" w:hAnsi="Times New Roman"/>
          <w:b/>
          <w:sz w:val="24"/>
          <w:szCs w:val="24"/>
          <w:shd w:val="clear" w:color="auto" w:fill="FFFFFF"/>
        </w:rPr>
        <w:t>STable</w:t>
      </w:r>
      <w:proofErr w:type="spellEnd"/>
      <w:r w:rsidRPr="00C40951">
        <w:rPr>
          <w:rFonts w:ascii="Times New Roman" w:hAnsi="Times New Roman"/>
          <w:b/>
          <w:sz w:val="24"/>
          <w:szCs w:val="24"/>
          <w:shd w:val="clear" w:color="auto" w:fill="FFFFFF"/>
        </w:rPr>
        <w:t xml:space="preserve"> </w:t>
      </w:r>
      <w:r w:rsidRPr="00C40951">
        <w:rPr>
          <w:rFonts w:ascii="Times New Roman" w:hAnsi="Times New Roman" w:hint="eastAsia"/>
          <w:b/>
          <w:sz w:val="24"/>
          <w:szCs w:val="24"/>
          <w:shd w:val="clear" w:color="auto" w:fill="FFFFFF"/>
        </w:rPr>
        <w:t>1</w:t>
      </w:r>
      <w:r w:rsidR="00ED5A4B" w:rsidRPr="00C40951">
        <w:rPr>
          <w:rFonts w:ascii="Times New Roman" w:hAnsi="Times New Roman" w:hint="eastAsia"/>
          <w:b/>
          <w:sz w:val="24"/>
          <w:szCs w:val="24"/>
          <w:shd w:val="clear" w:color="auto" w:fill="FFFFFF"/>
        </w:rPr>
        <w:t xml:space="preserve"> </w:t>
      </w:r>
      <w:r w:rsidR="00ED5A4B" w:rsidRPr="00C40951">
        <w:rPr>
          <w:rFonts w:ascii="Times New Roman" w:hAnsi="Times New Roman" w:hint="eastAsia"/>
          <w:b/>
          <w:kern w:val="0"/>
          <w:sz w:val="24"/>
          <w:szCs w:val="24"/>
        </w:rPr>
        <w:t>List of</w:t>
      </w:r>
      <w:r w:rsidR="00ED5A4B" w:rsidRPr="00C40951">
        <w:rPr>
          <w:rFonts w:ascii="Times New Roman" w:hAnsi="Times New Roman"/>
          <w:b/>
          <w:kern w:val="0"/>
          <w:sz w:val="24"/>
          <w:szCs w:val="24"/>
        </w:rPr>
        <w:t xml:space="preserve"> </w:t>
      </w:r>
      <w:r w:rsidR="00ED5A4B" w:rsidRPr="00C40951">
        <w:rPr>
          <w:rFonts w:ascii="Times New Roman" w:hAnsi="Times New Roman" w:hint="eastAsia"/>
          <w:b/>
          <w:kern w:val="0"/>
          <w:sz w:val="24"/>
          <w:szCs w:val="24"/>
        </w:rPr>
        <w:t>experiments</w:t>
      </w:r>
    </w:p>
    <w:p w14:paraId="27D1DBF4" w14:textId="77777777" w:rsidR="00E91448" w:rsidRPr="00C40951" w:rsidRDefault="00E91448" w:rsidP="00076E06">
      <w:pPr>
        <w:widowControl/>
        <w:rPr>
          <w:rFonts w:ascii="Times New Roman" w:hAnsi="Times New Roman"/>
          <w:b/>
          <w:sz w:val="24"/>
          <w:szCs w:val="24"/>
          <w:shd w:val="clear" w:color="auto" w:fill="FFFFFF"/>
        </w:rPr>
      </w:pPr>
    </w:p>
    <w:p w14:paraId="20A7665D" w14:textId="5DBA5469" w:rsidR="00E91448" w:rsidRPr="00C40951" w:rsidRDefault="00E91448" w:rsidP="00076E06">
      <w:pPr>
        <w:widowControl/>
        <w:rPr>
          <w:rFonts w:ascii="Times New Roman" w:hAnsi="Times New Roman"/>
          <w:b/>
          <w:sz w:val="24"/>
          <w:szCs w:val="24"/>
          <w:shd w:val="clear" w:color="auto" w:fill="FFFFFF"/>
        </w:rPr>
      </w:pPr>
    </w:p>
    <w:bookmarkStart w:id="1" w:name="_MON_1687697341"/>
    <w:bookmarkEnd w:id="1"/>
    <w:p w14:paraId="33F14B33" w14:textId="26B92C81" w:rsidR="00327576" w:rsidRPr="00C40951" w:rsidRDefault="0024131C" w:rsidP="00076E06">
      <w:pPr>
        <w:widowControl/>
        <w:rPr>
          <w:rFonts w:ascii="Times New Roman" w:hAnsi="Times New Roman"/>
          <w:b/>
          <w:sz w:val="24"/>
          <w:szCs w:val="24"/>
          <w:shd w:val="clear" w:color="auto" w:fill="FFFFFF"/>
        </w:rPr>
      </w:pPr>
      <w:r w:rsidRPr="00C40951">
        <w:rPr>
          <w:rFonts w:ascii="Times New Roman" w:hAnsi="Times New Roman"/>
          <w:b/>
          <w:sz w:val="24"/>
          <w:szCs w:val="24"/>
          <w:shd w:val="clear" w:color="auto" w:fill="FFFFFF"/>
        </w:rPr>
        <w:object w:dxaOrig="8387" w:dyaOrig="10796" w14:anchorId="76C0767A">
          <v:shape id="_x0000_i1034" type="#_x0000_t75" style="width:419.35pt;height:540.3pt" o:ole="">
            <v:imagedata r:id="rId11" o:title=""/>
          </v:shape>
          <o:OLEObject Type="Embed" ProgID="Excel.Sheet.12" ShapeID="_x0000_i1034" DrawAspect="Content" ObjectID="_1687697413" r:id="rId12"/>
        </w:object>
      </w:r>
    </w:p>
    <w:p w14:paraId="3A52A5FB" w14:textId="620A6CC0" w:rsidR="00076E06" w:rsidRPr="00C40951" w:rsidRDefault="00E91448" w:rsidP="00076E06">
      <w:pPr>
        <w:widowControl/>
        <w:rPr>
          <w:rFonts w:ascii="Times New Roman" w:hAnsi="Times New Roman"/>
          <w:b/>
          <w:sz w:val="24"/>
          <w:szCs w:val="24"/>
          <w:shd w:val="clear" w:color="auto" w:fill="FFFFFF"/>
        </w:rPr>
      </w:pPr>
      <w:proofErr w:type="spellStart"/>
      <w:r w:rsidRPr="00C40951">
        <w:rPr>
          <w:rFonts w:ascii="Times New Roman" w:hAnsi="Times New Roman"/>
          <w:b/>
          <w:sz w:val="24"/>
          <w:szCs w:val="24"/>
          <w:shd w:val="clear" w:color="auto" w:fill="FFFFFF"/>
        </w:rPr>
        <w:t>STable</w:t>
      </w:r>
      <w:proofErr w:type="spellEnd"/>
      <w:r w:rsidRPr="00C40951">
        <w:rPr>
          <w:rFonts w:ascii="Times New Roman" w:hAnsi="Times New Roman"/>
          <w:b/>
          <w:sz w:val="24"/>
          <w:szCs w:val="24"/>
          <w:shd w:val="clear" w:color="auto" w:fill="FFFFFF"/>
        </w:rPr>
        <w:t xml:space="preserve"> </w:t>
      </w:r>
      <w:r w:rsidRPr="00C40951">
        <w:rPr>
          <w:rFonts w:ascii="Times New Roman" w:hAnsi="Times New Roman" w:hint="eastAsia"/>
          <w:b/>
          <w:sz w:val="24"/>
          <w:szCs w:val="24"/>
          <w:shd w:val="clear" w:color="auto" w:fill="FFFFFF"/>
        </w:rPr>
        <w:t>2</w:t>
      </w:r>
      <w:r w:rsidR="00130242" w:rsidRPr="00C40951">
        <w:rPr>
          <w:rFonts w:ascii="Times New Roman" w:hAnsi="Times New Roman" w:hint="eastAsia"/>
          <w:b/>
          <w:sz w:val="24"/>
          <w:szCs w:val="24"/>
          <w:shd w:val="clear" w:color="auto" w:fill="FFFFFF"/>
        </w:rPr>
        <w:t xml:space="preserve">　</w:t>
      </w:r>
      <w:r w:rsidR="00DB00A8" w:rsidRPr="00C40951">
        <w:rPr>
          <w:rFonts w:ascii="Times New Roman" w:hAnsi="Times New Roman" w:hint="eastAsia"/>
          <w:b/>
          <w:kern w:val="0"/>
          <w:sz w:val="24"/>
          <w:szCs w:val="24"/>
        </w:rPr>
        <w:t xml:space="preserve">Exponential </w:t>
      </w:r>
      <w:r w:rsidR="001262F3" w:rsidRPr="00C40951">
        <w:rPr>
          <w:rFonts w:ascii="Times New Roman" w:hAnsi="Times New Roman"/>
          <w:b/>
          <w:kern w:val="0"/>
          <w:sz w:val="24"/>
          <w:szCs w:val="24"/>
        </w:rPr>
        <w:t xml:space="preserve">curve </w:t>
      </w:r>
      <w:r w:rsidR="00DB00A8" w:rsidRPr="00C40951">
        <w:rPr>
          <w:rFonts w:ascii="Times New Roman" w:hAnsi="Times New Roman" w:hint="eastAsia"/>
          <w:b/>
          <w:kern w:val="0"/>
          <w:sz w:val="24"/>
          <w:szCs w:val="24"/>
        </w:rPr>
        <w:t>fitting</w:t>
      </w:r>
      <w:r w:rsidR="00130242" w:rsidRPr="00C40951">
        <w:rPr>
          <w:rFonts w:ascii="Times New Roman" w:hAnsi="Times New Roman" w:hint="eastAsia"/>
          <w:b/>
          <w:kern w:val="0"/>
          <w:sz w:val="24"/>
          <w:szCs w:val="24"/>
        </w:rPr>
        <w:t xml:space="preserve"> of</w:t>
      </w:r>
      <w:r w:rsidR="00130242" w:rsidRPr="00C40951">
        <w:rPr>
          <w:rFonts w:ascii="Times New Roman" w:hAnsi="Times New Roman"/>
          <w:b/>
          <w:kern w:val="0"/>
          <w:sz w:val="24"/>
          <w:szCs w:val="24"/>
        </w:rPr>
        <w:t xml:space="preserve"> </w:t>
      </w:r>
      <w:r w:rsidR="00A6124F" w:rsidRPr="00C40951">
        <w:rPr>
          <w:rFonts w:ascii="Times New Roman" w:hAnsi="Times New Roman"/>
          <w:b/>
          <w:kern w:val="0"/>
          <w:sz w:val="24"/>
          <w:szCs w:val="24"/>
        </w:rPr>
        <w:t>search</w:t>
      </w:r>
      <w:r w:rsidR="00A6124F" w:rsidRPr="00C40951">
        <w:rPr>
          <w:rFonts w:ascii="Times New Roman" w:hAnsi="Times New Roman" w:hint="eastAsia"/>
          <w:b/>
          <w:kern w:val="0"/>
          <w:sz w:val="24"/>
          <w:szCs w:val="24"/>
        </w:rPr>
        <w:t xml:space="preserve"> time</w:t>
      </w:r>
      <w:r w:rsidR="00A6124F" w:rsidRPr="00C40951">
        <w:rPr>
          <w:rFonts w:ascii="Times New Roman" w:hAnsi="Times New Roman"/>
          <w:b/>
          <w:kern w:val="0"/>
          <w:sz w:val="24"/>
          <w:szCs w:val="24"/>
        </w:rPr>
        <w:t>s</w:t>
      </w:r>
      <w:r w:rsidR="00130242" w:rsidRPr="00C40951">
        <w:rPr>
          <w:rFonts w:ascii="Times New Roman" w:hAnsi="Times New Roman" w:hint="eastAsia"/>
          <w:b/>
          <w:kern w:val="0"/>
          <w:sz w:val="24"/>
          <w:szCs w:val="24"/>
        </w:rPr>
        <w:t xml:space="preserve"> </w:t>
      </w:r>
      <w:r w:rsidR="00130242" w:rsidRPr="00C40951">
        <w:rPr>
          <w:rFonts w:ascii="Times New Roman" w:hAnsi="Times New Roman"/>
          <w:b/>
          <w:kern w:val="0"/>
          <w:sz w:val="24"/>
          <w:szCs w:val="24"/>
        </w:rPr>
        <w:t>with CS in the intact visual field</w:t>
      </w:r>
    </w:p>
    <w:p w14:paraId="0FB664BB" w14:textId="77777777" w:rsidR="00076E06" w:rsidRPr="00C40951" w:rsidRDefault="00076E06" w:rsidP="00076E06">
      <w:pPr>
        <w:autoSpaceDE w:val="0"/>
        <w:autoSpaceDN w:val="0"/>
        <w:adjustRightInd w:val="0"/>
        <w:spacing w:line="240" w:lineRule="atLeast"/>
        <w:rPr>
          <w:rFonts w:ascii="Times New Roman" w:hAnsi="Times New Roman"/>
          <w:sz w:val="24"/>
          <w:szCs w:val="24"/>
        </w:rPr>
      </w:pPr>
      <w:r w:rsidRPr="00C40951">
        <w:rPr>
          <w:rFonts w:ascii="Times New Roman" w:hAnsi="Times New Roman"/>
          <w:sz w:val="24"/>
          <w:szCs w:val="24"/>
        </w:rPr>
        <w:t>The monkey’s search time (</w:t>
      </w:r>
      <w:proofErr w:type="spellStart"/>
      <w:r w:rsidRPr="00C40951">
        <w:rPr>
          <w:rFonts w:ascii="Times New Roman" w:hAnsi="Times New Roman"/>
          <w:sz w:val="24"/>
          <w:szCs w:val="24"/>
        </w:rPr>
        <w:t>ms</w:t>
      </w:r>
      <w:proofErr w:type="spellEnd"/>
      <w:r w:rsidRPr="00C40951">
        <w:rPr>
          <w:rFonts w:ascii="Times New Roman" w:hAnsi="Times New Roman"/>
          <w:sz w:val="24"/>
          <w:szCs w:val="24"/>
        </w:rPr>
        <w:t>) “y” across trials within a session was fitted by a decaying exponential function:</w:t>
      </w:r>
    </w:p>
    <w:p w14:paraId="6343058A" w14:textId="77777777" w:rsidR="00076E06" w:rsidRPr="00C40951" w:rsidRDefault="00076E06" w:rsidP="00076E06">
      <w:pPr>
        <w:tabs>
          <w:tab w:val="left" w:pos="916"/>
          <w:tab w:val="left" w:pos="1832"/>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tLeast"/>
        <w:rPr>
          <w:rFonts w:ascii="Times New Roman" w:hAnsi="Times New Roman"/>
          <w:sz w:val="24"/>
          <w:szCs w:val="24"/>
          <w:lang w:val="en-GB"/>
        </w:rPr>
      </w:pPr>
      <w:r w:rsidRPr="00C40951">
        <w:rPr>
          <w:rFonts w:ascii="Times New Roman" w:hAnsi="Times New Roman"/>
          <w:sz w:val="24"/>
          <w:szCs w:val="24"/>
          <w:lang w:val="en-GB"/>
        </w:rPr>
        <w:t xml:space="preserve">y = a + b </w:t>
      </w:r>
      <w:r w:rsidRPr="00C40951">
        <w:rPr>
          <w:rFonts w:ascii="Times New Roman" w:eastAsia="AdvPSSym" w:hAnsi="Times New Roman"/>
          <w:kern w:val="0"/>
          <w:sz w:val="24"/>
          <w:szCs w:val="24"/>
        </w:rPr>
        <w:t>×</w:t>
      </w:r>
      <w:r w:rsidRPr="00C40951">
        <w:rPr>
          <w:rFonts w:ascii="Times New Roman" w:hAnsi="Times New Roman"/>
          <w:sz w:val="24"/>
          <w:szCs w:val="24"/>
          <w:lang w:val="en-GB"/>
        </w:rPr>
        <w:t xml:space="preserve"> exp (-x/c)</w:t>
      </w:r>
    </w:p>
    <w:p w14:paraId="1D387466" w14:textId="77777777" w:rsidR="00076E06" w:rsidRPr="00C40951" w:rsidRDefault="00076E06" w:rsidP="00076E06">
      <w:pPr>
        <w:widowControl/>
        <w:spacing w:line="240" w:lineRule="atLeast"/>
        <w:rPr>
          <w:rFonts w:ascii="Times New Roman" w:hAnsi="Times New Roman"/>
          <w:sz w:val="24"/>
          <w:szCs w:val="24"/>
          <w:shd w:val="clear" w:color="auto" w:fill="FFFFFF"/>
        </w:rPr>
      </w:pPr>
      <w:r w:rsidRPr="00C40951">
        <w:rPr>
          <w:rFonts w:ascii="Times New Roman" w:hAnsi="Times New Roman"/>
          <w:sz w:val="24"/>
          <w:szCs w:val="24"/>
          <w:shd w:val="clear" w:color="auto" w:fill="FFFFFF"/>
        </w:rPr>
        <w:t>HA: Hidden area</w:t>
      </w:r>
      <w:r w:rsidRPr="00C40951">
        <w:rPr>
          <w:rFonts w:ascii="Times New Roman" w:hAnsi="Times New Roman" w:hint="eastAsia"/>
          <w:sz w:val="24"/>
          <w:szCs w:val="24"/>
          <w:shd w:val="clear" w:color="auto" w:fill="FFFFFF"/>
        </w:rPr>
        <w:t xml:space="preserve">, </w:t>
      </w:r>
      <w:proofErr w:type="gramStart"/>
      <w:r w:rsidRPr="00C40951">
        <w:rPr>
          <w:rFonts w:ascii="Times New Roman" w:hAnsi="Times New Roman"/>
          <w:sz w:val="24"/>
          <w:szCs w:val="24"/>
          <w:shd w:val="clear" w:color="auto" w:fill="FFFFFF"/>
        </w:rPr>
        <w:t>Size :</w:t>
      </w:r>
      <w:proofErr w:type="gramEnd"/>
      <w:r w:rsidRPr="00C40951">
        <w:rPr>
          <w:rFonts w:ascii="Times New Roman" w:hAnsi="Times New Roman"/>
          <w:sz w:val="24"/>
          <w:szCs w:val="24"/>
          <w:shd w:val="clear" w:color="auto" w:fill="FFFFFF"/>
        </w:rPr>
        <w:t xml:space="preserve"> diameter of HA</w:t>
      </w:r>
      <w:r w:rsidRPr="00C40951">
        <w:rPr>
          <w:rFonts w:ascii="Times New Roman" w:hAnsi="Times New Roman" w:hint="eastAsia"/>
          <w:sz w:val="24"/>
          <w:szCs w:val="24"/>
          <w:shd w:val="clear" w:color="auto" w:fill="FFFFFF"/>
        </w:rPr>
        <w:t xml:space="preserve">, </w:t>
      </w:r>
      <w:r w:rsidRPr="00C40951">
        <w:rPr>
          <w:rFonts w:ascii="Times New Roman" w:hAnsi="Times New Roman"/>
          <w:sz w:val="24"/>
          <w:szCs w:val="24"/>
          <w:shd w:val="clear" w:color="auto" w:fill="FFFFFF"/>
        </w:rPr>
        <w:t>RMSE: root mean squared of error</w:t>
      </w:r>
      <w:r w:rsidRPr="00C40951">
        <w:rPr>
          <w:rFonts w:ascii="Times New Roman" w:hAnsi="Times New Roman" w:hint="eastAsia"/>
          <w:sz w:val="24"/>
          <w:szCs w:val="24"/>
          <w:shd w:val="clear" w:color="auto" w:fill="FFFFFF"/>
        </w:rPr>
        <w:t xml:space="preserve">, </w:t>
      </w:r>
      <w:r w:rsidRPr="00C40951">
        <w:rPr>
          <w:rFonts w:ascii="Times New Roman" w:hAnsi="Times New Roman"/>
          <w:sz w:val="24"/>
          <w:szCs w:val="24"/>
          <w:shd w:val="clear" w:color="auto" w:fill="FFFFFF"/>
        </w:rPr>
        <w:t>R</w:t>
      </w:r>
      <w:r w:rsidRPr="00C40951">
        <w:rPr>
          <w:rFonts w:ascii="Times New Roman" w:hAnsi="Times New Roman"/>
          <w:sz w:val="24"/>
          <w:szCs w:val="24"/>
          <w:shd w:val="clear" w:color="auto" w:fill="FFFFFF"/>
          <w:vertAlign w:val="superscript"/>
        </w:rPr>
        <w:t>2</w:t>
      </w:r>
      <w:r w:rsidRPr="00C40951">
        <w:rPr>
          <w:rFonts w:ascii="Times New Roman" w:hAnsi="Times New Roman"/>
          <w:sz w:val="24"/>
          <w:szCs w:val="24"/>
          <w:shd w:val="clear" w:color="auto" w:fill="FFFFFF"/>
        </w:rPr>
        <w:t>: R-square</w:t>
      </w:r>
    </w:p>
    <w:bookmarkStart w:id="2" w:name="_MON_1677778302"/>
    <w:bookmarkEnd w:id="2"/>
    <w:p w14:paraId="1F61EFD9" w14:textId="2B0F7FFC" w:rsidR="00AE14E5" w:rsidRPr="00C40951" w:rsidRDefault="0024131C" w:rsidP="00BB0CA8">
      <w:pPr>
        <w:widowControl/>
        <w:rPr>
          <w:rFonts w:ascii="Times New Roman" w:hAnsi="Times New Roman"/>
          <w:b/>
          <w:sz w:val="24"/>
          <w:szCs w:val="24"/>
          <w:shd w:val="clear" w:color="auto" w:fill="FFFFFF"/>
        </w:rPr>
      </w:pPr>
      <w:r w:rsidRPr="00C40951">
        <w:rPr>
          <w:rFonts w:ascii="Times New Roman" w:hAnsi="Times New Roman"/>
          <w:b/>
          <w:sz w:val="24"/>
          <w:szCs w:val="24"/>
          <w:shd w:val="clear" w:color="auto" w:fill="FFFFFF"/>
        </w:rPr>
        <w:object w:dxaOrig="8387" w:dyaOrig="8948" w14:anchorId="7B5C63AC">
          <v:shape id="_x0000_i1040" type="#_x0000_t75" style="width:419.35pt;height:447.55pt" o:ole="">
            <v:imagedata r:id="rId13" o:title=""/>
          </v:shape>
          <o:OLEObject Type="Embed" ProgID="Excel.Sheet.12" ShapeID="_x0000_i1040" DrawAspect="Content" ObjectID="_1687697414" r:id="rId14"/>
        </w:object>
      </w:r>
    </w:p>
    <w:p w14:paraId="5E872CD1" w14:textId="53A210AB" w:rsidR="00E75306" w:rsidRPr="00C40951" w:rsidRDefault="00E75306" w:rsidP="00BB0CA8">
      <w:pPr>
        <w:widowControl/>
        <w:rPr>
          <w:rFonts w:ascii="Times New Roman" w:hAnsi="Times New Roman"/>
          <w:b/>
          <w:sz w:val="24"/>
          <w:szCs w:val="24"/>
          <w:shd w:val="clear" w:color="auto" w:fill="FFFFFF"/>
        </w:rPr>
      </w:pPr>
    </w:p>
    <w:p w14:paraId="199076A3" w14:textId="530D22C7" w:rsidR="00F97911" w:rsidRPr="00C40951" w:rsidRDefault="00F97911" w:rsidP="00BB0CA8">
      <w:pPr>
        <w:widowControl/>
        <w:rPr>
          <w:rFonts w:ascii="Times New Roman" w:hAnsi="Times New Roman"/>
          <w:b/>
          <w:sz w:val="24"/>
          <w:szCs w:val="24"/>
          <w:shd w:val="clear" w:color="auto" w:fill="FFFFFF"/>
        </w:rPr>
      </w:pPr>
      <w:proofErr w:type="spellStart"/>
      <w:r w:rsidRPr="00C40951">
        <w:rPr>
          <w:rFonts w:ascii="Times New Roman" w:hAnsi="Times New Roman"/>
          <w:b/>
          <w:sz w:val="24"/>
          <w:szCs w:val="24"/>
          <w:shd w:val="clear" w:color="auto" w:fill="FFFFFF"/>
        </w:rPr>
        <w:t>STable</w:t>
      </w:r>
      <w:proofErr w:type="spellEnd"/>
      <w:r w:rsidR="000F08D8" w:rsidRPr="00C40951">
        <w:rPr>
          <w:rFonts w:ascii="Times New Roman" w:hAnsi="Times New Roman"/>
          <w:b/>
          <w:sz w:val="24"/>
          <w:szCs w:val="24"/>
          <w:shd w:val="clear" w:color="auto" w:fill="FFFFFF"/>
        </w:rPr>
        <w:t xml:space="preserve"> 3</w:t>
      </w:r>
      <w:r w:rsidR="00130242" w:rsidRPr="00C40951">
        <w:rPr>
          <w:rFonts w:ascii="Times New Roman" w:hAnsi="Times New Roman"/>
          <w:b/>
          <w:sz w:val="24"/>
          <w:szCs w:val="24"/>
          <w:shd w:val="clear" w:color="auto" w:fill="FFFFFF"/>
        </w:rPr>
        <w:t xml:space="preserve"> </w:t>
      </w:r>
      <w:r w:rsidR="00394DEA" w:rsidRPr="00C40951">
        <w:rPr>
          <w:rFonts w:ascii="Times New Roman" w:hAnsi="Times New Roman" w:hint="eastAsia"/>
          <w:b/>
          <w:kern w:val="0"/>
          <w:sz w:val="24"/>
          <w:szCs w:val="24"/>
        </w:rPr>
        <w:t xml:space="preserve">Exponential </w:t>
      </w:r>
      <w:r w:rsidR="001262F3" w:rsidRPr="00C40951">
        <w:rPr>
          <w:rFonts w:ascii="Times New Roman" w:hAnsi="Times New Roman"/>
          <w:b/>
          <w:kern w:val="0"/>
          <w:sz w:val="24"/>
          <w:szCs w:val="24"/>
        </w:rPr>
        <w:t xml:space="preserve">curve </w:t>
      </w:r>
      <w:r w:rsidR="00394DEA" w:rsidRPr="00C40951">
        <w:rPr>
          <w:rFonts w:ascii="Times New Roman" w:hAnsi="Times New Roman" w:hint="eastAsia"/>
          <w:b/>
          <w:kern w:val="0"/>
          <w:sz w:val="24"/>
          <w:szCs w:val="24"/>
        </w:rPr>
        <w:t>fitting of</w:t>
      </w:r>
      <w:r w:rsidR="00394DEA" w:rsidRPr="00C40951">
        <w:rPr>
          <w:rFonts w:ascii="Times New Roman" w:hAnsi="Times New Roman"/>
          <w:b/>
          <w:kern w:val="0"/>
          <w:sz w:val="24"/>
          <w:szCs w:val="24"/>
        </w:rPr>
        <w:t xml:space="preserve"> search</w:t>
      </w:r>
      <w:r w:rsidR="00394DEA" w:rsidRPr="00C40951">
        <w:rPr>
          <w:rFonts w:ascii="Times New Roman" w:hAnsi="Times New Roman" w:hint="eastAsia"/>
          <w:b/>
          <w:kern w:val="0"/>
          <w:sz w:val="24"/>
          <w:szCs w:val="24"/>
        </w:rPr>
        <w:t xml:space="preserve"> time</w:t>
      </w:r>
      <w:r w:rsidR="00394DEA" w:rsidRPr="00C40951">
        <w:rPr>
          <w:rFonts w:ascii="Times New Roman" w:hAnsi="Times New Roman"/>
          <w:b/>
          <w:kern w:val="0"/>
          <w:sz w:val="24"/>
          <w:szCs w:val="24"/>
        </w:rPr>
        <w:t>s</w:t>
      </w:r>
      <w:r w:rsidR="00394DEA" w:rsidRPr="00C40951">
        <w:rPr>
          <w:rFonts w:ascii="Times New Roman" w:hAnsi="Times New Roman" w:hint="eastAsia"/>
          <w:b/>
          <w:kern w:val="0"/>
          <w:sz w:val="24"/>
          <w:szCs w:val="24"/>
        </w:rPr>
        <w:t xml:space="preserve"> </w:t>
      </w:r>
      <w:r w:rsidR="00130242" w:rsidRPr="00C40951">
        <w:rPr>
          <w:rFonts w:ascii="Times New Roman" w:hAnsi="Times New Roman"/>
          <w:b/>
          <w:kern w:val="0"/>
          <w:sz w:val="24"/>
          <w:szCs w:val="24"/>
        </w:rPr>
        <w:t>with CS in the affected visual field</w:t>
      </w:r>
    </w:p>
    <w:p w14:paraId="7AEC6492" w14:textId="1EDBC16C" w:rsidR="00AE599F" w:rsidRPr="00C40951" w:rsidRDefault="00AE599F" w:rsidP="003D1C21">
      <w:pPr>
        <w:widowControl/>
        <w:spacing w:line="240" w:lineRule="atLeast"/>
        <w:rPr>
          <w:rFonts w:ascii="Times New Roman" w:hAnsi="Times New Roman"/>
          <w:sz w:val="24"/>
          <w:szCs w:val="24"/>
          <w:shd w:val="clear" w:color="auto" w:fill="FFFFFF"/>
        </w:rPr>
      </w:pPr>
      <w:r w:rsidRPr="00C40951">
        <w:rPr>
          <w:rFonts w:ascii="Times New Roman" w:hAnsi="Times New Roman"/>
          <w:sz w:val="24"/>
          <w:szCs w:val="24"/>
          <w:shd w:val="clear" w:color="auto" w:fill="FFFFFF"/>
        </w:rPr>
        <w:t xml:space="preserve">HA: </w:t>
      </w:r>
      <w:r w:rsidR="00353258" w:rsidRPr="00C40951">
        <w:rPr>
          <w:rFonts w:ascii="Times New Roman" w:hAnsi="Times New Roman"/>
          <w:sz w:val="24"/>
          <w:szCs w:val="24"/>
          <w:shd w:val="clear" w:color="auto" w:fill="FFFFFF"/>
        </w:rPr>
        <w:t>Hidden area</w:t>
      </w:r>
      <w:r w:rsidR="00353258" w:rsidRPr="00C40951">
        <w:rPr>
          <w:rFonts w:ascii="Times New Roman" w:hAnsi="Times New Roman" w:hint="eastAsia"/>
          <w:sz w:val="24"/>
          <w:szCs w:val="24"/>
          <w:shd w:val="clear" w:color="auto" w:fill="FFFFFF"/>
        </w:rPr>
        <w:t xml:space="preserve">, </w:t>
      </w:r>
      <w:proofErr w:type="gramStart"/>
      <w:r w:rsidRPr="00C40951">
        <w:rPr>
          <w:rFonts w:ascii="Times New Roman" w:hAnsi="Times New Roman"/>
          <w:sz w:val="24"/>
          <w:szCs w:val="24"/>
          <w:shd w:val="clear" w:color="auto" w:fill="FFFFFF"/>
        </w:rPr>
        <w:t>Size :</w:t>
      </w:r>
      <w:proofErr w:type="gramEnd"/>
      <w:r w:rsidRPr="00C40951">
        <w:rPr>
          <w:rFonts w:ascii="Times New Roman" w:hAnsi="Times New Roman"/>
          <w:sz w:val="24"/>
          <w:szCs w:val="24"/>
          <w:shd w:val="clear" w:color="auto" w:fill="FFFFFF"/>
        </w:rPr>
        <w:t xml:space="preserve"> </w:t>
      </w:r>
      <w:r w:rsidR="008E781A" w:rsidRPr="00C40951">
        <w:rPr>
          <w:rFonts w:ascii="Times New Roman" w:hAnsi="Times New Roman"/>
          <w:sz w:val="24"/>
          <w:szCs w:val="24"/>
          <w:shd w:val="clear" w:color="auto" w:fill="FFFFFF"/>
        </w:rPr>
        <w:t>diameter o</w:t>
      </w:r>
      <w:r w:rsidR="00E626E8" w:rsidRPr="00C40951">
        <w:rPr>
          <w:rFonts w:ascii="Times New Roman" w:hAnsi="Times New Roman"/>
          <w:sz w:val="24"/>
          <w:szCs w:val="24"/>
          <w:shd w:val="clear" w:color="auto" w:fill="FFFFFF"/>
        </w:rPr>
        <w:t>f HA</w:t>
      </w:r>
      <w:r w:rsidR="00353258" w:rsidRPr="00C40951">
        <w:rPr>
          <w:rFonts w:ascii="Times New Roman" w:hAnsi="Times New Roman" w:hint="eastAsia"/>
          <w:sz w:val="24"/>
          <w:szCs w:val="24"/>
          <w:shd w:val="clear" w:color="auto" w:fill="FFFFFF"/>
        </w:rPr>
        <w:t xml:space="preserve">, </w:t>
      </w:r>
      <w:r w:rsidRPr="00C40951">
        <w:rPr>
          <w:rFonts w:ascii="Times New Roman" w:hAnsi="Times New Roman"/>
          <w:sz w:val="24"/>
          <w:szCs w:val="24"/>
          <w:shd w:val="clear" w:color="auto" w:fill="FFFFFF"/>
        </w:rPr>
        <w:t>RMSE:</w:t>
      </w:r>
      <w:r w:rsidR="00353258" w:rsidRPr="00C40951">
        <w:rPr>
          <w:rFonts w:ascii="Times New Roman" w:hAnsi="Times New Roman"/>
          <w:sz w:val="24"/>
          <w:szCs w:val="24"/>
          <w:shd w:val="clear" w:color="auto" w:fill="FFFFFF"/>
        </w:rPr>
        <w:t xml:space="preserve"> </w:t>
      </w:r>
      <w:r w:rsidR="00D44ED4" w:rsidRPr="00C40951">
        <w:rPr>
          <w:rFonts w:ascii="Times New Roman" w:hAnsi="Times New Roman"/>
          <w:sz w:val="24"/>
          <w:szCs w:val="24"/>
          <w:shd w:val="clear" w:color="auto" w:fill="FFFFFF"/>
        </w:rPr>
        <w:t>root mean squared of error</w:t>
      </w:r>
      <w:r w:rsidR="00353258" w:rsidRPr="00C40951">
        <w:rPr>
          <w:rFonts w:ascii="Times New Roman" w:hAnsi="Times New Roman" w:hint="eastAsia"/>
          <w:sz w:val="24"/>
          <w:szCs w:val="24"/>
          <w:shd w:val="clear" w:color="auto" w:fill="FFFFFF"/>
        </w:rPr>
        <w:t xml:space="preserve">, </w:t>
      </w:r>
      <w:r w:rsidRPr="00C40951">
        <w:rPr>
          <w:rFonts w:ascii="Times New Roman" w:hAnsi="Times New Roman"/>
          <w:sz w:val="24"/>
          <w:szCs w:val="24"/>
          <w:shd w:val="clear" w:color="auto" w:fill="FFFFFF"/>
        </w:rPr>
        <w:t>R</w:t>
      </w:r>
      <w:r w:rsidRPr="00C40951">
        <w:rPr>
          <w:rFonts w:ascii="Times New Roman" w:hAnsi="Times New Roman"/>
          <w:sz w:val="24"/>
          <w:szCs w:val="24"/>
          <w:shd w:val="clear" w:color="auto" w:fill="FFFFFF"/>
          <w:vertAlign w:val="superscript"/>
        </w:rPr>
        <w:t>2</w:t>
      </w:r>
      <w:r w:rsidRPr="00C40951">
        <w:rPr>
          <w:rFonts w:ascii="Times New Roman" w:hAnsi="Times New Roman"/>
          <w:sz w:val="24"/>
          <w:szCs w:val="24"/>
          <w:shd w:val="clear" w:color="auto" w:fill="FFFFFF"/>
        </w:rPr>
        <w:t>:</w:t>
      </w:r>
      <w:r w:rsidR="00D44ED4" w:rsidRPr="00C40951">
        <w:rPr>
          <w:rFonts w:ascii="Times New Roman" w:hAnsi="Times New Roman"/>
          <w:sz w:val="24"/>
          <w:szCs w:val="24"/>
          <w:shd w:val="clear" w:color="auto" w:fill="FFFFFF"/>
        </w:rPr>
        <w:t xml:space="preserve"> R-square</w:t>
      </w:r>
    </w:p>
    <w:p w14:paraId="52CC5D94" w14:textId="6A5FBCE8" w:rsidR="00AE599F" w:rsidRPr="00C40951" w:rsidRDefault="00AE599F" w:rsidP="00AE599F">
      <w:pPr>
        <w:widowControl/>
        <w:rPr>
          <w:rFonts w:ascii="Times New Roman" w:hAnsi="Times New Roman"/>
          <w:sz w:val="24"/>
          <w:szCs w:val="24"/>
          <w:shd w:val="clear" w:color="auto" w:fill="FFFFFF"/>
        </w:rPr>
      </w:pPr>
    </w:p>
    <w:p w14:paraId="20DAA805" w14:textId="4FF83515" w:rsidR="003C2865" w:rsidRPr="00C40951" w:rsidRDefault="003C2865" w:rsidP="00AE599F">
      <w:pPr>
        <w:widowControl/>
        <w:rPr>
          <w:rFonts w:ascii="Times New Roman" w:hAnsi="Times New Roman"/>
          <w:sz w:val="24"/>
          <w:szCs w:val="24"/>
          <w:shd w:val="clear" w:color="auto" w:fill="FFFFFF"/>
        </w:rPr>
      </w:pPr>
    </w:p>
    <w:p w14:paraId="00193E13" w14:textId="328C10C3" w:rsidR="003C2865" w:rsidRPr="00C40951" w:rsidRDefault="003C2865" w:rsidP="00AE599F">
      <w:pPr>
        <w:widowControl/>
        <w:rPr>
          <w:rFonts w:ascii="Times New Roman" w:hAnsi="Times New Roman"/>
          <w:sz w:val="24"/>
          <w:szCs w:val="24"/>
          <w:shd w:val="clear" w:color="auto" w:fill="FFFFFF"/>
        </w:rPr>
      </w:pPr>
    </w:p>
    <w:p w14:paraId="426BDFC2" w14:textId="65DFAF82" w:rsidR="00A6124F" w:rsidRPr="00C40951" w:rsidRDefault="00A6124F" w:rsidP="00AE599F">
      <w:pPr>
        <w:widowControl/>
        <w:rPr>
          <w:rFonts w:ascii="Times New Roman" w:hAnsi="Times New Roman"/>
          <w:sz w:val="24"/>
          <w:szCs w:val="24"/>
          <w:shd w:val="clear" w:color="auto" w:fill="FFFFFF"/>
        </w:rPr>
      </w:pPr>
    </w:p>
    <w:p w14:paraId="515CF70D" w14:textId="49A8659F" w:rsidR="00A6124F" w:rsidRPr="00C40951" w:rsidRDefault="00A6124F" w:rsidP="00AE599F">
      <w:pPr>
        <w:widowControl/>
        <w:rPr>
          <w:rFonts w:ascii="Times New Roman" w:hAnsi="Times New Roman"/>
          <w:sz w:val="24"/>
          <w:szCs w:val="24"/>
          <w:shd w:val="clear" w:color="auto" w:fill="FFFFFF"/>
        </w:rPr>
      </w:pPr>
    </w:p>
    <w:p w14:paraId="5C4F4DF7" w14:textId="41F8EF4F" w:rsidR="00A6124F" w:rsidRPr="00C40951" w:rsidRDefault="00A6124F" w:rsidP="00AE599F">
      <w:pPr>
        <w:widowControl/>
        <w:rPr>
          <w:rFonts w:ascii="Times New Roman" w:hAnsi="Times New Roman"/>
          <w:sz w:val="24"/>
          <w:szCs w:val="24"/>
          <w:shd w:val="clear" w:color="auto" w:fill="FFFFFF"/>
        </w:rPr>
      </w:pPr>
    </w:p>
    <w:p w14:paraId="060181E5" w14:textId="76005D38" w:rsidR="00A6124F" w:rsidRPr="00C40951" w:rsidRDefault="00A6124F" w:rsidP="00AE599F">
      <w:pPr>
        <w:widowControl/>
        <w:rPr>
          <w:rFonts w:ascii="Times New Roman" w:hAnsi="Times New Roman"/>
          <w:sz w:val="24"/>
          <w:szCs w:val="24"/>
          <w:shd w:val="clear" w:color="auto" w:fill="FFFFFF"/>
        </w:rPr>
      </w:pPr>
    </w:p>
    <w:p w14:paraId="310B2FC6" w14:textId="36FFFA19" w:rsidR="00A6124F" w:rsidRPr="00C40951" w:rsidRDefault="00A6124F" w:rsidP="00AE599F">
      <w:pPr>
        <w:widowControl/>
        <w:rPr>
          <w:rFonts w:ascii="Times New Roman" w:hAnsi="Times New Roman"/>
          <w:sz w:val="24"/>
          <w:szCs w:val="24"/>
          <w:shd w:val="clear" w:color="auto" w:fill="FFFFFF"/>
        </w:rPr>
      </w:pPr>
    </w:p>
    <w:p w14:paraId="18EB9640" w14:textId="1CAF4C0B" w:rsidR="00D27AB3" w:rsidRPr="00C40951" w:rsidRDefault="00D27AB3" w:rsidP="00D27AB3">
      <w:pPr>
        <w:spacing w:line="480" w:lineRule="auto"/>
        <w:rPr>
          <w:rFonts w:ascii="Times New Roman" w:hAnsi="Times New Roman"/>
          <w:b/>
          <w:sz w:val="24"/>
          <w:szCs w:val="24"/>
        </w:rPr>
      </w:pPr>
      <w:r w:rsidRPr="00C40951">
        <w:rPr>
          <w:rFonts w:ascii="Times New Roman" w:hAnsi="Times New Roman" w:hint="eastAsia"/>
          <w:b/>
          <w:sz w:val="24"/>
          <w:szCs w:val="24"/>
        </w:rPr>
        <w:lastRenderedPageBreak/>
        <w:t>REFERENCES</w:t>
      </w:r>
    </w:p>
    <w:p w14:paraId="2201612B" w14:textId="4AE6FB83" w:rsidR="00D27AB3" w:rsidRPr="00C40951" w:rsidRDefault="00D27AB3" w:rsidP="00D27AB3">
      <w:pPr>
        <w:widowControl/>
        <w:spacing w:before="100" w:beforeAutospacing="1" w:after="100" w:afterAutospacing="1"/>
        <w:ind w:left="640" w:hanging="640"/>
        <w:jc w:val="left"/>
        <w:rPr>
          <w:rFonts w:ascii="Times New Roman" w:eastAsia="ＭＳ Ｐゴシック" w:hAnsi="Times New Roman"/>
          <w:kern w:val="0"/>
          <w:sz w:val="24"/>
          <w:szCs w:val="24"/>
        </w:rPr>
      </w:pPr>
      <w:r w:rsidRPr="00C40951">
        <w:rPr>
          <w:rFonts w:ascii="Times New Roman" w:eastAsia="ＭＳ Ｐゴシック" w:hAnsi="Times New Roman"/>
          <w:kern w:val="0"/>
          <w:sz w:val="24"/>
          <w:szCs w:val="24"/>
        </w:rPr>
        <w:t>1.</w:t>
      </w:r>
      <w:r w:rsidRPr="00C40951">
        <w:rPr>
          <w:rFonts w:ascii="Times New Roman" w:eastAsia="ＭＳ Ｐゴシック" w:hAnsi="Times New Roman"/>
          <w:kern w:val="0"/>
          <w:sz w:val="24"/>
          <w:szCs w:val="24"/>
        </w:rPr>
        <w:tab/>
        <w:t xml:space="preserve">Kato, R., </w:t>
      </w:r>
      <w:proofErr w:type="spellStart"/>
      <w:r w:rsidRPr="00C40951">
        <w:rPr>
          <w:rFonts w:ascii="Times New Roman" w:eastAsia="ＭＳ Ｐゴシック" w:hAnsi="Times New Roman"/>
          <w:kern w:val="0"/>
          <w:sz w:val="24"/>
          <w:szCs w:val="24"/>
        </w:rPr>
        <w:t>Takaura</w:t>
      </w:r>
      <w:proofErr w:type="spellEnd"/>
      <w:r w:rsidRPr="00C40951">
        <w:rPr>
          <w:rFonts w:ascii="Times New Roman" w:eastAsia="ＭＳ Ｐゴシック" w:hAnsi="Times New Roman"/>
          <w:kern w:val="0"/>
          <w:sz w:val="24"/>
          <w:szCs w:val="24"/>
        </w:rPr>
        <w:t xml:space="preserve">, K., Ikeda, T., Yoshida, M. &amp; Isa, T. Contribution of the </w:t>
      </w:r>
      <w:proofErr w:type="spellStart"/>
      <w:r w:rsidRPr="00C40951">
        <w:rPr>
          <w:rFonts w:ascii="Times New Roman" w:eastAsia="ＭＳ Ｐゴシック" w:hAnsi="Times New Roman"/>
          <w:kern w:val="0"/>
          <w:sz w:val="24"/>
          <w:szCs w:val="24"/>
        </w:rPr>
        <w:t>retino-tectal</w:t>
      </w:r>
      <w:proofErr w:type="spellEnd"/>
      <w:r w:rsidRPr="00C40951">
        <w:rPr>
          <w:rFonts w:ascii="Times New Roman" w:eastAsia="ＭＳ Ｐゴシック" w:hAnsi="Times New Roman"/>
          <w:kern w:val="0"/>
          <w:sz w:val="24"/>
          <w:szCs w:val="24"/>
        </w:rPr>
        <w:t xml:space="preserve"> pathway to visually guided saccades after lesion of the primary visual cortex in monkeys. </w:t>
      </w:r>
      <w:r w:rsidRPr="00C40951">
        <w:rPr>
          <w:rFonts w:ascii="Times New Roman" w:eastAsia="ＭＳ Ｐゴシック" w:hAnsi="Times New Roman"/>
          <w:i/>
          <w:iCs/>
          <w:kern w:val="0"/>
          <w:sz w:val="24"/>
          <w:szCs w:val="24"/>
        </w:rPr>
        <w:t xml:space="preserve">Eur. J. </w:t>
      </w:r>
      <w:proofErr w:type="spellStart"/>
      <w:r w:rsidRPr="00C40951">
        <w:rPr>
          <w:rFonts w:ascii="Times New Roman" w:eastAsia="ＭＳ Ｐゴシック" w:hAnsi="Times New Roman"/>
          <w:i/>
          <w:iCs/>
          <w:kern w:val="0"/>
          <w:sz w:val="24"/>
          <w:szCs w:val="24"/>
        </w:rPr>
        <w:t>Neurosci</w:t>
      </w:r>
      <w:proofErr w:type="spellEnd"/>
      <w:r w:rsidRPr="00C40951">
        <w:rPr>
          <w:rFonts w:ascii="Times New Roman" w:eastAsia="ＭＳ Ｐゴシック" w:hAnsi="Times New Roman"/>
          <w:i/>
          <w:iCs/>
          <w:kern w:val="0"/>
          <w:sz w:val="24"/>
          <w:szCs w:val="24"/>
        </w:rPr>
        <w:t>.</w:t>
      </w:r>
      <w:r w:rsidRPr="00C40951">
        <w:rPr>
          <w:rFonts w:ascii="Times New Roman" w:eastAsia="ＭＳ Ｐゴシック" w:hAnsi="Times New Roman"/>
          <w:kern w:val="0"/>
          <w:sz w:val="24"/>
          <w:szCs w:val="24"/>
        </w:rPr>
        <w:t xml:space="preserve"> </w:t>
      </w:r>
      <w:r w:rsidRPr="00C40951">
        <w:rPr>
          <w:rFonts w:ascii="Times New Roman" w:eastAsia="ＭＳ Ｐゴシック" w:hAnsi="Times New Roman"/>
          <w:b/>
          <w:bCs/>
          <w:kern w:val="0"/>
          <w:sz w:val="24"/>
          <w:szCs w:val="24"/>
        </w:rPr>
        <w:t>33</w:t>
      </w:r>
      <w:r w:rsidRPr="00C40951">
        <w:rPr>
          <w:rFonts w:ascii="Times New Roman" w:eastAsia="ＭＳ Ｐゴシック" w:hAnsi="Times New Roman"/>
          <w:kern w:val="0"/>
          <w:sz w:val="24"/>
          <w:szCs w:val="24"/>
        </w:rPr>
        <w:t>, 1952–1960 (2011).</w:t>
      </w:r>
    </w:p>
    <w:p w14:paraId="338FAF58" w14:textId="2FA0B6F1" w:rsidR="00D27AB3" w:rsidRPr="00C40951" w:rsidRDefault="00120A3E" w:rsidP="00120A3E">
      <w:pPr>
        <w:widowControl/>
        <w:spacing w:before="100" w:beforeAutospacing="1" w:after="100" w:afterAutospacing="1"/>
        <w:ind w:left="640" w:hanging="640"/>
        <w:jc w:val="left"/>
        <w:rPr>
          <w:rFonts w:ascii="Times New Roman" w:eastAsia="ＭＳ Ｐゴシック" w:hAnsi="Times New Roman"/>
          <w:kern w:val="0"/>
          <w:sz w:val="24"/>
          <w:szCs w:val="24"/>
        </w:rPr>
      </w:pPr>
      <w:r w:rsidRPr="00C40951">
        <w:rPr>
          <w:rFonts w:ascii="Times New Roman" w:eastAsia="ＭＳ Ｐゴシック" w:hAnsi="Times New Roman"/>
          <w:kern w:val="0"/>
          <w:sz w:val="24"/>
          <w:szCs w:val="24"/>
        </w:rPr>
        <w:t>2</w:t>
      </w:r>
      <w:r w:rsidR="00D27AB3" w:rsidRPr="00C40951">
        <w:rPr>
          <w:rFonts w:ascii="Times New Roman" w:eastAsia="ＭＳ Ｐゴシック" w:hAnsi="Times New Roman"/>
          <w:kern w:val="0"/>
          <w:sz w:val="24"/>
          <w:szCs w:val="24"/>
        </w:rPr>
        <w:t>.</w:t>
      </w:r>
      <w:r w:rsidR="00D27AB3" w:rsidRPr="00C40951">
        <w:rPr>
          <w:rFonts w:ascii="Times New Roman" w:eastAsia="ＭＳ Ｐゴシック" w:hAnsi="Times New Roman"/>
          <w:kern w:val="0"/>
          <w:sz w:val="24"/>
          <w:szCs w:val="24"/>
        </w:rPr>
        <w:tab/>
        <w:t xml:space="preserve">Yoshida, M., </w:t>
      </w:r>
      <w:proofErr w:type="spellStart"/>
      <w:r w:rsidR="00D27AB3" w:rsidRPr="00C40951">
        <w:rPr>
          <w:rFonts w:ascii="Times New Roman" w:eastAsia="ＭＳ Ｐゴシック" w:hAnsi="Times New Roman"/>
          <w:kern w:val="0"/>
          <w:sz w:val="24"/>
          <w:szCs w:val="24"/>
        </w:rPr>
        <w:t>Takaura</w:t>
      </w:r>
      <w:proofErr w:type="spellEnd"/>
      <w:r w:rsidR="00D27AB3" w:rsidRPr="00C40951">
        <w:rPr>
          <w:rFonts w:ascii="Times New Roman" w:eastAsia="ＭＳ Ｐゴシック" w:hAnsi="Times New Roman"/>
          <w:kern w:val="0"/>
          <w:sz w:val="24"/>
          <w:szCs w:val="24"/>
        </w:rPr>
        <w:t xml:space="preserve">, K., Kato, R., Ikeda, T. &amp; Isa, T. Striate cortical lesions affect deliberate decision and control of saccade: Implication for blindsight. </w:t>
      </w:r>
      <w:r w:rsidR="00D27AB3" w:rsidRPr="00C40951">
        <w:rPr>
          <w:rFonts w:ascii="Times New Roman" w:eastAsia="ＭＳ Ｐゴシック" w:hAnsi="Times New Roman"/>
          <w:i/>
          <w:iCs/>
          <w:kern w:val="0"/>
          <w:sz w:val="24"/>
          <w:szCs w:val="24"/>
        </w:rPr>
        <w:t xml:space="preserve">J. </w:t>
      </w:r>
      <w:proofErr w:type="spellStart"/>
      <w:r w:rsidR="00D27AB3" w:rsidRPr="00C40951">
        <w:rPr>
          <w:rFonts w:ascii="Times New Roman" w:eastAsia="ＭＳ Ｐゴシック" w:hAnsi="Times New Roman"/>
          <w:i/>
          <w:iCs/>
          <w:kern w:val="0"/>
          <w:sz w:val="24"/>
          <w:szCs w:val="24"/>
        </w:rPr>
        <w:t>Neurosci</w:t>
      </w:r>
      <w:proofErr w:type="spellEnd"/>
      <w:r w:rsidR="00D27AB3" w:rsidRPr="00C40951">
        <w:rPr>
          <w:rFonts w:ascii="Times New Roman" w:eastAsia="ＭＳ Ｐゴシック" w:hAnsi="Times New Roman"/>
          <w:i/>
          <w:iCs/>
          <w:kern w:val="0"/>
          <w:sz w:val="24"/>
          <w:szCs w:val="24"/>
        </w:rPr>
        <w:t>.</w:t>
      </w:r>
      <w:r w:rsidR="00D27AB3" w:rsidRPr="00C40951">
        <w:rPr>
          <w:rFonts w:ascii="Times New Roman" w:eastAsia="ＭＳ Ｐゴシック" w:hAnsi="Times New Roman"/>
          <w:kern w:val="0"/>
          <w:sz w:val="24"/>
          <w:szCs w:val="24"/>
        </w:rPr>
        <w:t xml:space="preserve"> </w:t>
      </w:r>
      <w:r w:rsidR="00D27AB3" w:rsidRPr="00C40951">
        <w:rPr>
          <w:rFonts w:ascii="Times New Roman" w:eastAsia="ＭＳ Ｐゴシック" w:hAnsi="Times New Roman"/>
          <w:b/>
          <w:bCs/>
          <w:kern w:val="0"/>
          <w:sz w:val="24"/>
          <w:szCs w:val="24"/>
        </w:rPr>
        <w:t>28</w:t>
      </w:r>
      <w:r w:rsidR="00D27AB3" w:rsidRPr="00C40951">
        <w:rPr>
          <w:rFonts w:ascii="Times New Roman" w:eastAsia="ＭＳ Ｐゴシック" w:hAnsi="Times New Roman"/>
          <w:kern w:val="0"/>
          <w:sz w:val="24"/>
          <w:szCs w:val="24"/>
        </w:rPr>
        <w:t>, 10517–10530 (2008).</w:t>
      </w:r>
      <w:r w:rsidRPr="00C40951">
        <w:rPr>
          <w:rFonts w:ascii="Times New Roman" w:eastAsia="游ゴシック" w:hAnsi="Times New Roman"/>
          <w:kern w:val="0"/>
          <w:sz w:val="18"/>
          <w:szCs w:val="18"/>
        </w:rPr>
        <w:t xml:space="preserve"> </w:t>
      </w:r>
      <w:r w:rsidRPr="00C40951">
        <w:rPr>
          <w:rFonts w:ascii="Times New Roman" w:eastAsia="ＭＳ Ｐゴシック" w:hAnsi="Times New Roman"/>
          <w:kern w:val="0"/>
          <w:sz w:val="24"/>
          <w:szCs w:val="24"/>
        </w:rPr>
        <w:t>exponential fitting</w:t>
      </w:r>
    </w:p>
    <w:p w14:paraId="439713AB" w14:textId="41A0FA5F" w:rsidR="00BC420F" w:rsidRDefault="00BC420F" w:rsidP="0092798E">
      <w:pPr>
        <w:widowControl/>
        <w:spacing w:before="100" w:beforeAutospacing="1" w:after="100" w:afterAutospacing="1"/>
        <w:jc w:val="left"/>
        <w:rPr>
          <w:rFonts w:ascii="Times New Roman" w:eastAsia="ＭＳ Ｐゴシック" w:hAnsi="Times New Roman"/>
          <w:kern w:val="0"/>
          <w:sz w:val="24"/>
          <w:szCs w:val="24"/>
        </w:rPr>
      </w:pPr>
    </w:p>
    <w:p w14:paraId="0AD94602" w14:textId="77777777" w:rsidR="00BC420F" w:rsidRPr="00BC420F" w:rsidRDefault="00BC420F" w:rsidP="00BC420F">
      <w:pPr>
        <w:rPr>
          <w:rFonts w:ascii="Times New Roman" w:eastAsia="ＭＳ Ｐゴシック" w:hAnsi="Times New Roman"/>
          <w:sz w:val="24"/>
          <w:szCs w:val="24"/>
        </w:rPr>
      </w:pPr>
    </w:p>
    <w:p w14:paraId="01AF4E1D" w14:textId="77777777" w:rsidR="00BC420F" w:rsidRPr="00BC420F" w:rsidRDefault="00BC420F" w:rsidP="00BC420F">
      <w:pPr>
        <w:rPr>
          <w:rFonts w:ascii="Times New Roman" w:eastAsia="ＭＳ Ｐゴシック" w:hAnsi="Times New Roman"/>
          <w:sz w:val="24"/>
          <w:szCs w:val="24"/>
        </w:rPr>
      </w:pPr>
    </w:p>
    <w:p w14:paraId="6880476D" w14:textId="77777777" w:rsidR="00BC420F" w:rsidRPr="00BC420F" w:rsidRDefault="00BC420F" w:rsidP="00BC420F">
      <w:pPr>
        <w:rPr>
          <w:rFonts w:ascii="Times New Roman" w:eastAsia="ＭＳ Ｐゴシック" w:hAnsi="Times New Roman"/>
          <w:sz w:val="24"/>
          <w:szCs w:val="24"/>
        </w:rPr>
      </w:pPr>
    </w:p>
    <w:p w14:paraId="0857F860" w14:textId="77777777" w:rsidR="00BC420F" w:rsidRPr="00BC420F" w:rsidRDefault="00BC420F" w:rsidP="00BC420F">
      <w:pPr>
        <w:rPr>
          <w:rFonts w:ascii="Times New Roman" w:eastAsia="ＭＳ Ｐゴシック" w:hAnsi="Times New Roman"/>
          <w:sz w:val="24"/>
          <w:szCs w:val="24"/>
        </w:rPr>
      </w:pPr>
    </w:p>
    <w:p w14:paraId="7F3F914C" w14:textId="77777777" w:rsidR="00BC420F" w:rsidRPr="00BC420F" w:rsidRDefault="00BC420F" w:rsidP="00BC420F">
      <w:pPr>
        <w:rPr>
          <w:rFonts w:ascii="Times New Roman" w:eastAsia="ＭＳ Ｐゴシック" w:hAnsi="Times New Roman"/>
          <w:sz w:val="24"/>
          <w:szCs w:val="24"/>
        </w:rPr>
      </w:pPr>
    </w:p>
    <w:p w14:paraId="16231F29" w14:textId="77777777" w:rsidR="00BC420F" w:rsidRPr="00BC420F" w:rsidRDefault="00BC420F" w:rsidP="00BC420F">
      <w:pPr>
        <w:rPr>
          <w:rFonts w:ascii="Times New Roman" w:eastAsia="ＭＳ Ｐゴシック" w:hAnsi="Times New Roman"/>
          <w:sz w:val="24"/>
          <w:szCs w:val="24"/>
        </w:rPr>
      </w:pPr>
    </w:p>
    <w:p w14:paraId="2D713D93" w14:textId="77777777" w:rsidR="00BC420F" w:rsidRPr="00BC420F" w:rsidRDefault="00BC420F" w:rsidP="00BC420F">
      <w:pPr>
        <w:rPr>
          <w:rFonts w:ascii="Times New Roman" w:eastAsia="ＭＳ Ｐゴシック" w:hAnsi="Times New Roman"/>
          <w:sz w:val="24"/>
          <w:szCs w:val="24"/>
        </w:rPr>
      </w:pPr>
    </w:p>
    <w:p w14:paraId="6B230BD8" w14:textId="77777777" w:rsidR="00BC420F" w:rsidRPr="00BC420F" w:rsidRDefault="00BC420F" w:rsidP="00BC420F">
      <w:pPr>
        <w:rPr>
          <w:rFonts w:ascii="Times New Roman" w:eastAsia="ＭＳ Ｐゴシック" w:hAnsi="Times New Roman"/>
          <w:sz w:val="24"/>
          <w:szCs w:val="24"/>
        </w:rPr>
      </w:pPr>
    </w:p>
    <w:p w14:paraId="68B4272E" w14:textId="77777777" w:rsidR="00BC420F" w:rsidRPr="00BC420F" w:rsidRDefault="00BC420F" w:rsidP="00BC420F">
      <w:pPr>
        <w:rPr>
          <w:rFonts w:ascii="Times New Roman" w:eastAsia="ＭＳ Ｐゴシック" w:hAnsi="Times New Roman"/>
          <w:sz w:val="24"/>
          <w:szCs w:val="24"/>
        </w:rPr>
      </w:pPr>
    </w:p>
    <w:p w14:paraId="2F637086" w14:textId="77777777" w:rsidR="00BC420F" w:rsidRPr="00BC420F" w:rsidRDefault="00BC420F" w:rsidP="00BC420F">
      <w:pPr>
        <w:rPr>
          <w:rFonts w:ascii="Times New Roman" w:eastAsia="ＭＳ Ｐゴシック" w:hAnsi="Times New Roman"/>
          <w:sz w:val="24"/>
          <w:szCs w:val="24"/>
        </w:rPr>
      </w:pPr>
    </w:p>
    <w:p w14:paraId="0767CEEA" w14:textId="77777777" w:rsidR="00BC420F" w:rsidRPr="00BC420F" w:rsidRDefault="00BC420F" w:rsidP="00BC420F">
      <w:pPr>
        <w:rPr>
          <w:rFonts w:ascii="Times New Roman" w:eastAsia="ＭＳ Ｐゴシック" w:hAnsi="Times New Roman"/>
          <w:sz w:val="24"/>
          <w:szCs w:val="24"/>
        </w:rPr>
      </w:pPr>
    </w:p>
    <w:p w14:paraId="3A759E35" w14:textId="77777777" w:rsidR="00BC420F" w:rsidRPr="00BC420F" w:rsidRDefault="00BC420F" w:rsidP="00BC420F">
      <w:pPr>
        <w:rPr>
          <w:rFonts w:ascii="Times New Roman" w:eastAsia="ＭＳ Ｐゴシック" w:hAnsi="Times New Roman"/>
          <w:sz w:val="24"/>
          <w:szCs w:val="24"/>
        </w:rPr>
      </w:pPr>
    </w:p>
    <w:p w14:paraId="258E5997" w14:textId="77777777" w:rsidR="00BC420F" w:rsidRPr="00BC420F" w:rsidRDefault="00BC420F" w:rsidP="00BC420F">
      <w:pPr>
        <w:rPr>
          <w:rFonts w:ascii="Times New Roman" w:eastAsia="ＭＳ Ｐゴシック" w:hAnsi="Times New Roman"/>
          <w:sz w:val="24"/>
          <w:szCs w:val="24"/>
        </w:rPr>
      </w:pPr>
    </w:p>
    <w:p w14:paraId="358E9D9F" w14:textId="77777777" w:rsidR="00BC420F" w:rsidRPr="00BC420F" w:rsidRDefault="00BC420F" w:rsidP="00BC420F">
      <w:pPr>
        <w:rPr>
          <w:rFonts w:ascii="Times New Roman" w:eastAsia="ＭＳ Ｐゴシック" w:hAnsi="Times New Roman"/>
          <w:sz w:val="24"/>
          <w:szCs w:val="24"/>
        </w:rPr>
      </w:pPr>
    </w:p>
    <w:p w14:paraId="642396D0" w14:textId="77777777" w:rsidR="00BC420F" w:rsidRPr="00BC420F" w:rsidRDefault="00BC420F" w:rsidP="00BC420F">
      <w:pPr>
        <w:rPr>
          <w:rFonts w:ascii="Times New Roman" w:eastAsia="ＭＳ Ｐゴシック" w:hAnsi="Times New Roman"/>
          <w:sz w:val="24"/>
          <w:szCs w:val="24"/>
        </w:rPr>
      </w:pPr>
    </w:p>
    <w:p w14:paraId="57B1DFCF" w14:textId="445D90F7" w:rsidR="00BC420F" w:rsidRDefault="00BC420F" w:rsidP="00BC420F">
      <w:pPr>
        <w:rPr>
          <w:rFonts w:ascii="Times New Roman" w:eastAsia="ＭＳ Ｐゴシック" w:hAnsi="Times New Roman"/>
          <w:sz w:val="24"/>
          <w:szCs w:val="24"/>
        </w:rPr>
      </w:pPr>
    </w:p>
    <w:p w14:paraId="548F20AE" w14:textId="77777777" w:rsidR="00245034" w:rsidRPr="00BC420F" w:rsidRDefault="00245034" w:rsidP="00BC420F">
      <w:pPr>
        <w:jc w:val="center"/>
        <w:rPr>
          <w:rFonts w:ascii="Times New Roman" w:eastAsia="ＭＳ Ｐゴシック" w:hAnsi="Times New Roman"/>
          <w:sz w:val="24"/>
          <w:szCs w:val="24"/>
        </w:rPr>
      </w:pPr>
    </w:p>
    <w:sectPr w:rsidR="00245034" w:rsidRPr="00BC420F" w:rsidSect="00C40951">
      <w:footerReference w:type="defaul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5FBF9" w14:textId="77777777" w:rsidR="00244368" w:rsidRDefault="00244368" w:rsidP="003B6F89">
      <w:r>
        <w:separator/>
      </w:r>
    </w:p>
  </w:endnote>
  <w:endnote w:type="continuationSeparator" w:id="0">
    <w:p w14:paraId="3D40B7DC" w14:textId="77777777" w:rsidR="00244368" w:rsidRDefault="00244368" w:rsidP="003B6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平成明朝">
    <w:altName w:val="ＭＳ 明朝"/>
    <w:panose1 w:val="00000000000000000000"/>
    <w:charset w:val="80"/>
    <w:family w:val="roman"/>
    <w:notTrueType/>
    <w:pitch w:val="fixed"/>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dvTT5843c571">
    <w:altName w:val="ＭＳ ゴシック"/>
    <w:panose1 w:val="00000000000000000000"/>
    <w:charset w:val="80"/>
    <w:family w:val="auto"/>
    <w:notTrueType/>
    <w:pitch w:val="default"/>
    <w:sig w:usb0="00000000" w:usb1="08070000" w:usb2="00000010" w:usb3="00000000" w:csb0="00020000" w:csb1="00000000"/>
  </w:font>
  <w:font w:name="AdvTTf90d833a.I">
    <w:altName w:val="ＭＳ ゴシック"/>
    <w:panose1 w:val="00000000000000000000"/>
    <w:charset w:val="80"/>
    <w:family w:val="auto"/>
    <w:notTrueType/>
    <w:pitch w:val="default"/>
    <w:sig w:usb0="00000000" w:usb1="08070000" w:usb2="00000010" w:usb3="00000000" w:csb0="00020000" w:csb1="00000000"/>
  </w:font>
  <w:font w:name="AdvPSSym">
    <w:altName w:val="ＭＳ ゴシック"/>
    <w:panose1 w:val="00000000000000000000"/>
    <w:charset w:val="80"/>
    <w:family w:val="auto"/>
    <w:notTrueType/>
    <w:pitch w:val="default"/>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5920AC" w14:textId="0228E09E" w:rsidR="00146562" w:rsidRDefault="00146562">
    <w:pPr>
      <w:pStyle w:val="a8"/>
      <w:jc w:val="center"/>
    </w:pPr>
  </w:p>
  <w:p w14:paraId="63475826" w14:textId="77777777" w:rsidR="00146562" w:rsidRDefault="00146562">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FD516" w14:textId="77777777" w:rsidR="00244368" w:rsidRDefault="00244368" w:rsidP="003B6F89">
      <w:r>
        <w:separator/>
      </w:r>
    </w:p>
  </w:footnote>
  <w:footnote w:type="continuationSeparator" w:id="0">
    <w:p w14:paraId="34A42FE9" w14:textId="77777777" w:rsidR="00244368" w:rsidRDefault="00244368" w:rsidP="003B6F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D0285"/>
    <w:multiLevelType w:val="hybridMultilevel"/>
    <w:tmpl w:val="BFCA1F70"/>
    <w:lvl w:ilvl="0" w:tplc="85DCB162">
      <w:start w:val="1"/>
      <w:numFmt w:val="decimal"/>
      <w:lvlText w:val="%1."/>
      <w:lvlJc w:val="left"/>
      <w:pPr>
        <w:ind w:left="360" w:hanging="360"/>
      </w:pPr>
      <w:rPr>
        <w:rFonts w:ascii="Times New Roman" w:hAnsi="Times New Roman" w:cs="Times New Roman" w:hint="default"/>
      </w:rPr>
    </w:lvl>
    <w:lvl w:ilvl="1" w:tplc="99DE6D68">
      <w:start w:val="1"/>
      <w:numFmt w:val="decimal"/>
      <w:lvlText w:val="%2."/>
      <w:lvlJc w:val="left"/>
      <w:pPr>
        <w:ind w:left="840" w:hanging="420"/>
      </w:pPr>
      <w:rPr>
        <w:rFonts w:ascii="Arial" w:eastAsia="ＭＳ Ｐゴシック" w:hAnsi="Arial" w:cs="Arial"/>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97C7C07"/>
    <w:multiLevelType w:val="hybridMultilevel"/>
    <w:tmpl w:val="C11E2A7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5112B0A"/>
    <w:multiLevelType w:val="hybridMultilevel"/>
    <w:tmpl w:val="A846274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CBA1081"/>
    <w:multiLevelType w:val="hybridMultilevel"/>
    <w:tmpl w:val="58066992"/>
    <w:lvl w:ilvl="0" w:tplc="6EA4ED82">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4EC0CAA"/>
    <w:multiLevelType w:val="hybridMultilevel"/>
    <w:tmpl w:val="5CCEAD2E"/>
    <w:lvl w:ilvl="0" w:tplc="DD50C428">
      <w:start w:val="1"/>
      <w:numFmt w:val="decimal"/>
      <w:lvlText w:val="%1."/>
      <w:lvlJc w:val="left"/>
      <w:pPr>
        <w:ind w:left="360" w:hanging="360"/>
      </w:pPr>
      <w:rPr>
        <w:rFonts w:cs="Times New Roman" w:hint="default"/>
        <w:i w:val="0"/>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5" w15:restartNumberingAfterBreak="0">
    <w:nsid w:val="40AC3D5D"/>
    <w:multiLevelType w:val="hybridMultilevel"/>
    <w:tmpl w:val="8EB08AFE"/>
    <w:lvl w:ilvl="0" w:tplc="AD1CB3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57F60B9"/>
    <w:multiLevelType w:val="hybridMultilevel"/>
    <w:tmpl w:val="E98678F4"/>
    <w:lvl w:ilvl="0" w:tplc="C500037A">
      <w:start w:val="1"/>
      <w:numFmt w:val="decimal"/>
      <w:lvlText w:val="%1."/>
      <w:lvlJc w:val="left"/>
      <w:pPr>
        <w:ind w:left="360" w:hanging="360"/>
      </w:pPr>
      <w:rPr>
        <w:rFonts w:ascii="Times New Roman" w:eastAsia="平成明朝"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F9749FA"/>
    <w:multiLevelType w:val="hybridMultilevel"/>
    <w:tmpl w:val="4BB0FD02"/>
    <w:lvl w:ilvl="0" w:tplc="95322C6A">
      <w:start w:val="1"/>
      <w:numFmt w:val="decimal"/>
      <w:lvlText w:val="%1."/>
      <w:lvlJc w:val="left"/>
      <w:pPr>
        <w:ind w:left="645" w:hanging="64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4867D5D"/>
    <w:multiLevelType w:val="hybridMultilevel"/>
    <w:tmpl w:val="C24C59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4B102F0"/>
    <w:multiLevelType w:val="hybridMultilevel"/>
    <w:tmpl w:val="D124D87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77066CCF"/>
    <w:multiLevelType w:val="hybridMultilevel"/>
    <w:tmpl w:val="33FA88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7BDD29CE"/>
    <w:multiLevelType w:val="hybridMultilevel"/>
    <w:tmpl w:val="F140E268"/>
    <w:lvl w:ilvl="0" w:tplc="0409000F">
      <w:start w:val="1"/>
      <w:numFmt w:val="decimal"/>
      <w:lvlText w:val="%1."/>
      <w:lvlJc w:val="left"/>
      <w:pPr>
        <w:ind w:left="360" w:hanging="360"/>
      </w:pPr>
      <w:rPr>
        <w:rFonts w:hint="default"/>
        <w:i w:val="0"/>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2" w15:restartNumberingAfterBreak="0">
    <w:nsid w:val="7DE7670E"/>
    <w:multiLevelType w:val="hybridMultilevel"/>
    <w:tmpl w:val="61A2E99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EB122CC"/>
    <w:multiLevelType w:val="hybridMultilevel"/>
    <w:tmpl w:val="AA421198"/>
    <w:lvl w:ilvl="0" w:tplc="D9703E18">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4"/>
  </w:num>
  <w:num w:numId="2">
    <w:abstractNumId w:val="13"/>
  </w:num>
  <w:num w:numId="3">
    <w:abstractNumId w:val="5"/>
  </w:num>
  <w:num w:numId="4">
    <w:abstractNumId w:val="9"/>
  </w:num>
  <w:num w:numId="5">
    <w:abstractNumId w:val="11"/>
  </w:num>
  <w:num w:numId="6">
    <w:abstractNumId w:val="12"/>
  </w:num>
  <w:num w:numId="7">
    <w:abstractNumId w:val="10"/>
  </w:num>
  <w:num w:numId="8">
    <w:abstractNumId w:val="1"/>
  </w:num>
  <w:num w:numId="9">
    <w:abstractNumId w:val="2"/>
  </w:num>
  <w:num w:numId="10">
    <w:abstractNumId w:val="6"/>
  </w:num>
  <w:num w:numId="11">
    <w:abstractNumId w:val="0"/>
  </w:num>
  <w:num w:numId="12">
    <w:abstractNumId w:val="8"/>
  </w:num>
  <w:num w:numId="13">
    <w:abstractNumId w:val="3"/>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600D"/>
    <w:rsid w:val="00003BF8"/>
    <w:rsid w:val="00007673"/>
    <w:rsid w:val="0001124F"/>
    <w:rsid w:val="00011722"/>
    <w:rsid w:val="00011906"/>
    <w:rsid w:val="00011A79"/>
    <w:rsid w:val="00013A74"/>
    <w:rsid w:val="00015D72"/>
    <w:rsid w:val="00015EC6"/>
    <w:rsid w:val="000161C1"/>
    <w:rsid w:val="000168E4"/>
    <w:rsid w:val="00016DB1"/>
    <w:rsid w:val="00017E09"/>
    <w:rsid w:val="00020A14"/>
    <w:rsid w:val="00020D7D"/>
    <w:rsid w:val="00021743"/>
    <w:rsid w:val="00022D58"/>
    <w:rsid w:val="00023088"/>
    <w:rsid w:val="000235D4"/>
    <w:rsid w:val="000242DB"/>
    <w:rsid w:val="000243B2"/>
    <w:rsid w:val="0002518B"/>
    <w:rsid w:val="00026180"/>
    <w:rsid w:val="00026B33"/>
    <w:rsid w:val="00027567"/>
    <w:rsid w:val="00027C77"/>
    <w:rsid w:val="00030783"/>
    <w:rsid w:val="00030AAE"/>
    <w:rsid w:val="0003226D"/>
    <w:rsid w:val="00032282"/>
    <w:rsid w:val="00032C5D"/>
    <w:rsid w:val="00032DA7"/>
    <w:rsid w:val="00032E22"/>
    <w:rsid w:val="00035618"/>
    <w:rsid w:val="00036F1F"/>
    <w:rsid w:val="00040752"/>
    <w:rsid w:val="00040A21"/>
    <w:rsid w:val="00040B93"/>
    <w:rsid w:val="00040DB8"/>
    <w:rsid w:val="00041C7C"/>
    <w:rsid w:val="000427B5"/>
    <w:rsid w:val="000436EE"/>
    <w:rsid w:val="00043D95"/>
    <w:rsid w:val="00043FCF"/>
    <w:rsid w:val="00044534"/>
    <w:rsid w:val="00044E70"/>
    <w:rsid w:val="000453D3"/>
    <w:rsid w:val="00046782"/>
    <w:rsid w:val="00046C30"/>
    <w:rsid w:val="00051533"/>
    <w:rsid w:val="00051763"/>
    <w:rsid w:val="000530E9"/>
    <w:rsid w:val="0005392A"/>
    <w:rsid w:val="000603EB"/>
    <w:rsid w:val="0006092D"/>
    <w:rsid w:val="00060EF3"/>
    <w:rsid w:val="0006169D"/>
    <w:rsid w:val="00062087"/>
    <w:rsid w:val="000620CF"/>
    <w:rsid w:val="00062E7E"/>
    <w:rsid w:val="00064321"/>
    <w:rsid w:val="000643EA"/>
    <w:rsid w:val="0006476D"/>
    <w:rsid w:val="00065B2E"/>
    <w:rsid w:val="00065C06"/>
    <w:rsid w:val="0006647E"/>
    <w:rsid w:val="00066B80"/>
    <w:rsid w:val="00066E59"/>
    <w:rsid w:val="00071185"/>
    <w:rsid w:val="00074B4E"/>
    <w:rsid w:val="00075FE1"/>
    <w:rsid w:val="000763B4"/>
    <w:rsid w:val="0007654D"/>
    <w:rsid w:val="00076E06"/>
    <w:rsid w:val="00077A46"/>
    <w:rsid w:val="000800B8"/>
    <w:rsid w:val="000801AE"/>
    <w:rsid w:val="00080EAD"/>
    <w:rsid w:val="00081052"/>
    <w:rsid w:val="00081400"/>
    <w:rsid w:val="000823C7"/>
    <w:rsid w:val="00083DF2"/>
    <w:rsid w:val="00084103"/>
    <w:rsid w:val="0008465C"/>
    <w:rsid w:val="00084BD3"/>
    <w:rsid w:val="00085488"/>
    <w:rsid w:val="000864C5"/>
    <w:rsid w:val="0008721C"/>
    <w:rsid w:val="00090C02"/>
    <w:rsid w:val="00091302"/>
    <w:rsid w:val="000913D9"/>
    <w:rsid w:val="00092E98"/>
    <w:rsid w:val="00094597"/>
    <w:rsid w:val="000945D7"/>
    <w:rsid w:val="00095D8D"/>
    <w:rsid w:val="00096437"/>
    <w:rsid w:val="000968D0"/>
    <w:rsid w:val="000A2038"/>
    <w:rsid w:val="000A37B9"/>
    <w:rsid w:val="000A3B39"/>
    <w:rsid w:val="000A608A"/>
    <w:rsid w:val="000A63D6"/>
    <w:rsid w:val="000A74B1"/>
    <w:rsid w:val="000A776C"/>
    <w:rsid w:val="000B04E3"/>
    <w:rsid w:val="000B0D2F"/>
    <w:rsid w:val="000B207C"/>
    <w:rsid w:val="000B28B1"/>
    <w:rsid w:val="000B4929"/>
    <w:rsid w:val="000B4D32"/>
    <w:rsid w:val="000B57A8"/>
    <w:rsid w:val="000B6955"/>
    <w:rsid w:val="000B7276"/>
    <w:rsid w:val="000B74AA"/>
    <w:rsid w:val="000B7810"/>
    <w:rsid w:val="000C07F5"/>
    <w:rsid w:val="000C19B6"/>
    <w:rsid w:val="000C1A59"/>
    <w:rsid w:val="000C3F69"/>
    <w:rsid w:val="000C47F1"/>
    <w:rsid w:val="000C493C"/>
    <w:rsid w:val="000C4B05"/>
    <w:rsid w:val="000C6193"/>
    <w:rsid w:val="000C66D1"/>
    <w:rsid w:val="000D0D92"/>
    <w:rsid w:val="000D11E3"/>
    <w:rsid w:val="000D1989"/>
    <w:rsid w:val="000D2BE6"/>
    <w:rsid w:val="000D300E"/>
    <w:rsid w:val="000D3172"/>
    <w:rsid w:val="000D5496"/>
    <w:rsid w:val="000D676A"/>
    <w:rsid w:val="000D7812"/>
    <w:rsid w:val="000E044B"/>
    <w:rsid w:val="000E05D3"/>
    <w:rsid w:val="000E146D"/>
    <w:rsid w:val="000E2420"/>
    <w:rsid w:val="000E27EC"/>
    <w:rsid w:val="000E2CEF"/>
    <w:rsid w:val="000E2FF8"/>
    <w:rsid w:val="000E3462"/>
    <w:rsid w:val="000E36AE"/>
    <w:rsid w:val="000E3819"/>
    <w:rsid w:val="000E3DD6"/>
    <w:rsid w:val="000E40D3"/>
    <w:rsid w:val="000E46F3"/>
    <w:rsid w:val="000E61AA"/>
    <w:rsid w:val="000E6423"/>
    <w:rsid w:val="000E6EFC"/>
    <w:rsid w:val="000F085E"/>
    <w:rsid w:val="000F08D8"/>
    <w:rsid w:val="000F0E08"/>
    <w:rsid w:val="000F138E"/>
    <w:rsid w:val="000F157F"/>
    <w:rsid w:val="000F19A8"/>
    <w:rsid w:val="000F1D44"/>
    <w:rsid w:val="000F24AD"/>
    <w:rsid w:val="000F3014"/>
    <w:rsid w:val="000F311B"/>
    <w:rsid w:val="000F49BB"/>
    <w:rsid w:val="000F51F5"/>
    <w:rsid w:val="000F5329"/>
    <w:rsid w:val="000F60D2"/>
    <w:rsid w:val="000F61D8"/>
    <w:rsid w:val="000F6BAA"/>
    <w:rsid w:val="0010043F"/>
    <w:rsid w:val="00101A41"/>
    <w:rsid w:val="00103A76"/>
    <w:rsid w:val="00104729"/>
    <w:rsid w:val="00104A28"/>
    <w:rsid w:val="001057B9"/>
    <w:rsid w:val="0010651E"/>
    <w:rsid w:val="00110BFF"/>
    <w:rsid w:val="00110C21"/>
    <w:rsid w:val="001110A0"/>
    <w:rsid w:val="00111EF8"/>
    <w:rsid w:val="001164A3"/>
    <w:rsid w:val="00120669"/>
    <w:rsid w:val="001208A4"/>
    <w:rsid w:val="00120A3E"/>
    <w:rsid w:val="001224FF"/>
    <w:rsid w:val="001241C9"/>
    <w:rsid w:val="00124F56"/>
    <w:rsid w:val="0012536D"/>
    <w:rsid w:val="001262F3"/>
    <w:rsid w:val="00130242"/>
    <w:rsid w:val="00132707"/>
    <w:rsid w:val="0013293E"/>
    <w:rsid w:val="00132E60"/>
    <w:rsid w:val="0013380E"/>
    <w:rsid w:val="0013498C"/>
    <w:rsid w:val="00135ADB"/>
    <w:rsid w:val="00136A5A"/>
    <w:rsid w:val="00136E8E"/>
    <w:rsid w:val="0014041E"/>
    <w:rsid w:val="00140504"/>
    <w:rsid w:val="00141548"/>
    <w:rsid w:val="0014155F"/>
    <w:rsid w:val="0014175B"/>
    <w:rsid w:val="00141798"/>
    <w:rsid w:val="001419CF"/>
    <w:rsid w:val="00141F22"/>
    <w:rsid w:val="001428CA"/>
    <w:rsid w:val="00145E1B"/>
    <w:rsid w:val="00146562"/>
    <w:rsid w:val="00146A2E"/>
    <w:rsid w:val="001535C4"/>
    <w:rsid w:val="00153915"/>
    <w:rsid w:val="00153C14"/>
    <w:rsid w:val="001552D9"/>
    <w:rsid w:val="00156312"/>
    <w:rsid w:val="001566D3"/>
    <w:rsid w:val="001568B1"/>
    <w:rsid w:val="00157991"/>
    <w:rsid w:val="00160B52"/>
    <w:rsid w:val="00160D5C"/>
    <w:rsid w:val="00162832"/>
    <w:rsid w:val="00164D71"/>
    <w:rsid w:val="00165666"/>
    <w:rsid w:val="00166584"/>
    <w:rsid w:val="00167370"/>
    <w:rsid w:val="0016782D"/>
    <w:rsid w:val="00167972"/>
    <w:rsid w:val="00174A25"/>
    <w:rsid w:val="00176030"/>
    <w:rsid w:val="001763E8"/>
    <w:rsid w:val="001764BD"/>
    <w:rsid w:val="0018060F"/>
    <w:rsid w:val="00180BE4"/>
    <w:rsid w:val="00181086"/>
    <w:rsid w:val="0018112A"/>
    <w:rsid w:val="00182314"/>
    <w:rsid w:val="001828D4"/>
    <w:rsid w:val="001831B1"/>
    <w:rsid w:val="0018416D"/>
    <w:rsid w:val="00184468"/>
    <w:rsid w:val="00185054"/>
    <w:rsid w:val="00186244"/>
    <w:rsid w:val="0019119F"/>
    <w:rsid w:val="0019169F"/>
    <w:rsid w:val="00195DEE"/>
    <w:rsid w:val="00195F18"/>
    <w:rsid w:val="00195FC0"/>
    <w:rsid w:val="00196E85"/>
    <w:rsid w:val="001A036C"/>
    <w:rsid w:val="001A1155"/>
    <w:rsid w:val="001A3618"/>
    <w:rsid w:val="001A37DD"/>
    <w:rsid w:val="001A37ED"/>
    <w:rsid w:val="001A6FF2"/>
    <w:rsid w:val="001A70E3"/>
    <w:rsid w:val="001A72DB"/>
    <w:rsid w:val="001B03DF"/>
    <w:rsid w:val="001B089B"/>
    <w:rsid w:val="001B0D4D"/>
    <w:rsid w:val="001B2AE2"/>
    <w:rsid w:val="001B32B8"/>
    <w:rsid w:val="001B4DFF"/>
    <w:rsid w:val="001B4F47"/>
    <w:rsid w:val="001B57E5"/>
    <w:rsid w:val="001B65A6"/>
    <w:rsid w:val="001B6FCD"/>
    <w:rsid w:val="001B74E0"/>
    <w:rsid w:val="001C0FB0"/>
    <w:rsid w:val="001C1907"/>
    <w:rsid w:val="001C1A7B"/>
    <w:rsid w:val="001C218B"/>
    <w:rsid w:val="001C2473"/>
    <w:rsid w:val="001C5081"/>
    <w:rsid w:val="001C5171"/>
    <w:rsid w:val="001C636E"/>
    <w:rsid w:val="001C6F4D"/>
    <w:rsid w:val="001C74FD"/>
    <w:rsid w:val="001C79F1"/>
    <w:rsid w:val="001D0B13"/>
    <w:rsid w:val="001D148A"/>
    <w:rsid w:val="001D1F3A"/>
    <w:rsid w:val="001D29A0"/>
    <w:rsid w:val="001D2CCF"/>
    <w:rsid w:val="001D3787"/>
    <w:rsid w:val="001D56B8"/>
    <w:rsid w:val="001D6270"/>
    <w:rsid w:val="001D639B"/>
    <w:rsid w:val="001D6454"/>
    <w:rsid w:val="001D6CFD"/>
    <w:rsid w:val="001D7FA9"/>
    <w:rsid w:val="001E0329"/>
    <w:rsid w:val="001E0A3C"/>
    <w:rsid w:val="001E21F7"/>
    <w:rsid w:val="001E26B1"/>
    <w:rsid w:val="001E2739"/>
    <w:rsid w:val="001E2FB3"/>
    <w:rsid w:val="001E42D2"/>
    <w:rsid w:val="001E4A1A"/>
    <w:rsid w:val="001E4AF5"/>
    <w:rsid w:val="001E66C0"/>
    <w:rsid w:val="001E6C84"/>
    <w:rsid w:val="001E6C95"/>
    <w:rsid w:val="001E7636"/>
    <w:rsid w:val="001E76E1"/>
    <w:rsid w:val="001E77F8"/>
    <w:rsid w:val="001F0FFF"/>
    <w:rsid w:val="001F2311"/>
    <w:rsid w:val="001F3B11"/>
    <w:rsid w:val="001F43EC"/>
    <w:rsid w:val="001F44BA"/>
    <w:rsid w:val="001F50D5"/>
    <w:rsid w:val="001F58FE"/>
    <w:rsid w:val="001F6FA0"/>
    <w:rsid w:val="001F711A"/>
    <w:rsid w:val="00200FB4"/>
    <w:rsid w:val="00201335"/>
    <w:rsid w:val="00201777"/>
    <w:rsid w:val="002021C8"/>
    <w:rsid w:val="0020262C"/>
    <w:rsid w:val="00203F34"/>
    <w:rsid w:val="0020467A"/>
    <w:rsid w:val="00204BAE"/>
    <w:rsid w:val="002071EA"/>
    <w:rsid w:val="002075B5"/>
    <w:rsid w:val="0021176A"/>
    <w:rsid w:val="00211E78"/>
    <w:rsid w:val="00212943"/>
    <w:rsid w:val="00213C67"/>
    <w:rsid w:val="00214C14"/>
    <w:rsid w:val="002165CD"/>
    <w:rsid w:val="00217B33"/>
    <w:rsid w:val="00217C2F"/>
    <w:rsid w:val="00217E79"/>
    <w:rsid w:val="00217F68"/>
    <w:rsid w:val="00220BE9"/>
    <w:rsid w:val="002219D7"/>
    <w:rsid w:val="00221D86"/>
    <w:rsid w:val="00222D99"/>
    <w:rsid w:val="00223849"/>
    <w:rsid w:val="0022414D"/>
    <w:rsid w:val="00225674"/>
    <w:rsid w:val="002259AB"/>
    <w:rsid w:val="00225BF9"/>
    <w:rsid w:val="00226F5A"/>
    <w:rsid w:val="0022766C"/>
    <w:rsid w:val="00230AFC"/>
    <w:rsid w:val="00230E76"/>
    <w:rsid w:val="002347A2"/>
    <w:rsid w:val="00235860"/>
    <w:rsid w:val="0023613A"/>
    <w:rsid w:val="00240805"/>
    <w:rsid w:val="0024131C"/>
    <w:rsid w:val="00242DBA"/>
    <w:rsid w:val="00244368"/>
    <w:rsid w:val="00245034"/>
    <w:rsid w:val="002450C0"/>
    <w:rsid w:val="00246239"/>
    <w:rsid w:val="00247B6D"/>
    <w:rsid w:val="00251140"/>
    <w:rsid w:val="002511AC"/>
    <w:rsid w:val="00253F3A"/>
    <w:rsid w:val="002548F5"/>
    <w:rsid w:val="00254979"/>
    <w:rsid w:val="00255245"/>
    <w:rsid w:val="00255EE1"/>
    <w:rsid w:val="002575A1"/>
    <w:rsid w:val="0025763D"/>
    <w:rsid w:val="00257CF5"/>
    <w:rsid w:val="00257F5B"/>
    <w:rsid w:val="00260A90"/>
    <w:rsid w:val="00261C31"/>
    <w:rsid w:val="00261D8E"/>
    <w:rsid w:val="00262B5B"/>
    <w:rsid w:val="00263B1F"/>
    <w:rsid w:val="00263ECF"/>
    <w:rsid w:val="0026632C"/>
    <w:rsid w:val="00266515"/>
    <w:rsid w:val="002665CA"/>
    <w:rsid w:val="0027108C"/>
    <w:rsid w:val="002713FA"/>
    <w:rsid w:val="00271447"/>
    <w:rsid w:val="002716E5"/>
    <w:rsid w:val="0027185B"/>
    <w:rsid w:val="002730FE"/>
    <w:rsid w:val="00273A75"/>
    <w:rsid w:val="00274A94"/>
    <w:rsid w:val="002752C1"/>
    <w:rsid w:val="002770AD"/>
    <w:rsid w:val="00277202"/>
    <w:rsid w:val="00277791"/>
    <w:rsid w:val="00277E19"/>
    <w:rsid w:val="002808D8"/>
    <w:rsid w:val="00280BD9"/>
    <w:rsid w:val="0028161D"/>
    <w:rsid w:val="00281CFF"/>
    <w:rsid w:val="0028259B"/>
    <w:rsid w:val="00283428"/>
    <w:rsid w:val="00283555"/>
    <w:rsid w:val="00283D0D"/>
    <w:rsid w:val="002845FD"/>
    <w:rsid w:val="00284A7A"/>
    <w:rsid w:val="002870C9"/>
    <w:rsid w:val="002905E3"/>
    <w:rsid w:val="0029221D"/>
    <w:rsid w:val="00293965"/>
    <w:rsid w:val="00294966"/>
    <w:rsid w:val="002965B6"/>
    <w:rsid w:val="00297B96"/>
    <w:rsid w:val="002A2634"/>
    <w:rsid w:val="002A40F4"/>
    <w:rsid w:val="002A4777"/>
    <w:rsid w:val="002A683B"/>
    <w:rsid w:val="002A79AA"/>
    <w:rsid w:val="002B0144"/>
    <w:rsid w:val="002B0944"/>
    <w:rsid w:val="002B0DAE"/>
    <w:rsid w:val="002B2EF3"/>
    <w:rsid w:val="002B3281"/>
    <w:rsid w:val="002B3C91"/>
    <w:rsid w:val="002B4403"/>
    <w:rsid w:val="002B5ABD"/>
    <w:rsid w:val="002B5D64"/>
    <w:rsid w:val="002C05BC"/>
    <w:rsid w:val="002C0E05"/>
    <w:rsid w:val="002C1028"/>
    <w:rsid w:val="002C2DDA"/>
    <w:rsid w:val="002C50E5"/>
    <w:rsid w:val="002C5B23"/>
    <w:rsid w:val="002C6377"/>
    <w:rsid w:val="002C6768"/>
    <w:rsid w:val="002C6EB2"/>
    <w:rsid w:val="002C6ECC"/>
    <w:rsid w:val="002D07BC"/>
    <w:rsid w:val="002D0F4F"/>
    <w:rsid w:val="002D0FDC"/>
    <w:rsid w:val="002D1854"/>
    <w:rsid w:val="002D18B4"/>
    <w:rsid w:val="002D50EC"/>
    <w:rsid w:val="002D56B2"/>
    <w:rsid w:val="002D5D37"/>
    <w:rsid w:val="002E0754"/>
    <w:rsid w:val="002E2B9E"/>
    <w:rsid w:val="002E3A72"/>
    <w:rsid w:val="002E3A79"/>
    <w:rsid w:val="002E7188"/>
    <w:rsid w:val="002E7BCA"/>
    <w:rsid w:val="002E7E11"/>
    <w:rsid w:val="002F10DA"/>
    <w:rsid w:val="002F191A"/>
    <w:rsid w:val="002F1E54"/>
    <w:rsid w:val="002F2EDA"/>
    <w:rsid w:val="002F3DFB"/>
    <w:rsid w:val="002F5465"/>
    <w:rsid w:val="002F5753"/>
    <w:rsid w:val="002F5ED5"/>
    <w:rsid w:val="002F764F"/>
    <w:rsid w:val="0030076E"/>
    <w:rsid w:val="00300ADB"/>
    <w:rsid w:val="003012AD"/>
    <w:rsid w:val="0030145D"/>
    <w:rsid w:val="00302127"/>
    <w:rsid w:val="00302776"/>
    <w:rsid w:val="00302C60"/>
    <w:rsid w:val="00303611"/>
    <w:rsid w:val="00303DE6"/>
    <w:rsid w:val="0030429F"/>
    <w:rsid w:val="0030446F"/>
    <w:rsid w:val="00304BD6"/>
    <w:rsid w:val="00306D30"/>
    <w:rsid w:val="0031050C"/>
    <w:rsid w:val="0031101A"/>
    <w:rsid w:val="00311356"/>
    <w:rsid w:val="00311638"/>
    <w:rsid w:val="00313AA7"/>
    <w:rsid w:val="003141BE"/>
    <w:rsid w:val="00314A22"/>
    <w:rsid w:val="00314CF9"/>
    <w:rsid w:val="00316372"/>
    <w:rsid w:val="00316590"/>
    <w:rsid w:val="003170C7"/>
    <w:rsid w:val="00317F82"/>
    <w:rsid w:val="0032191C"/>
    <w:rsid w:val="00324785"/>
    <w:rsid w:val="003256CE"/>
    <w:rsid w:val="00325E8E"/>
    <w:rsid w:val="0032643F"/>
    <w:rsid w:val="00326641"/>
    <w:rsid w:val="00327576"/>
    <w:rsid w:val="0032779C"/>
    <w:rsid w:val="00327A3D"/>
    <w:rsid w:val="00327B3D"/>
    <w:rsid w:val="00330265"/>
    <w:rsid w:val="00330B01"/>
    <w:rsid w:val="00330BDB"/>
    <w:rsid w:val="003322D1"/>
    <w:rsid w:val="00333182"/>
    <w:rsid w:val="003332CC"/>
    <w:rsid w:val="0033345E"/>
    <w:rsid w:val="003334E0"/>
    <w:rsid w:val="00334DFC"/>
    <w:rsid w:val="00336DE0"/>
    <w:rsid w:val="003371E1"/>
    <w:rsid w:val="00340C10"/>
    <w:rsid w:val="003410AA"/>
    <w:rsid w:val="0034248E"/>
    <w:rsid w:val="00343AFB"/>
    <w:rsid w:val="003441BD"/>
    <w:rsid w:val="0034567D"/>
    <w:rsid w:val="003470AB"/>
    <w:rsid w:val="00347460"/>
    <w:rsid w:val="00347F8D"/>
    <w:rsid w:val="00350AFB"/>
    <w:rsid w:val="003521AA"/>
    <w:rsid w:val="00352EA2"/>
    <w:rsid w:val="00353258"/>
    <w:rsid w:val="00353AEA"/>
    <w:rsid w:val="0035433C"/>
    <w:rsid w:val="00356FDD"/>
    <w:rsid w:val="003574FE"/>
    <w:rsid w:val="00357F6A"/>
    <w:rsid w:val="003600B6"/>
    <w:rsid w:val="003606FA"/>
    <w:rsid w:val="00360A0D"/>
    <w:rsid w:val="00360B97"/>
    <w:rsid w:val="00362994"/>
    <w:rsid w:val="003639F6"/>
    <w:rsid w:val="00363FA2"/>
    <w:rsid w:val="00365130"/>
    <w:rsid w:val="003654C6"/>
    <w:rsid w:val="00365965"/>
    <w:rsid w:val="00365F43"/>
    <w:rsid w:val="00366546"/>
    <w:rsid w:val="003665F1"/>
    <w:rsid w:val="00366829"/>
    <w:rsid w:val="0036696F"/>
    <w:rsid w:val="00367628"/>
    <w:rsid w:val="003702E7"/>
    <w:rsid w:val="00370CEF"/>
    <w:rsid w:val="00371EEB"/>
    <w:rsid w:val="00372658"/>
    <w:rsid w:val="003747D7"/>
    <w:rsid w:val="00374915"/>
    <w:rsid w:val="00375532"/>
    <w:rsid w:val="00376404"/>
    <w:rsid w:val="0037797D"/>
    <w:rsid w:val="00377BF1"/>
    <w:rsid w:val="00380E52"/>
    <w:rsid w:val="00380E78"/>
    <w:rsid w:val="00380FDB"/>
    <w:rsid w:val="00382489"/>
    <w:rsid w:val="00382FF9"/>
    <w:rsid w:val="00382FFE"/>
    <w:rsid w:val="003833A0"/>
    <w:rsid w:val="0038388F"/>
    <w:rsid w:val="00383E5A"/>
    <w:rsid w:val="00385B47"/>
    <w:rsid w:val="003862E7"/>
    <w:rsid w:val="0038690E"/>
    <w:rsid w:val="00386FEC"/>
    <w:rsid w:val="00387F69"/>
    <w:rsid w:val="00390B93"/>
    <w:rsid w:val="00390BE4"/>
    <w:rsid w:val="003914B7"/>
    <w:rsid w:val="00393B3D"/>
    <w:rsid w:val="003943E0"/>
    <w:rsid w:val="00394DEA"/>
    <w:rsid w:val="00396980"/>
    <w:rsid w:val="003969F0"/>
    <w:rsid w:val="0039711E"/>
    <w:rsid w:val="00397AFA"/>
    <w:rsid w:val="00397E34"/>
    <w:rsid w:val="003A01AC"/>
    <w:rsid w:val="003A1384"/>
    <w:rsid w:val="003A2723"/>
    <w:rsid w:val="003A44D1"/>
    <w:rsid w:val="003A5462"/>
    <w:rsid w:val="003A58A0"/>
    <w:rsid w:val="003A595D"/>
    <w:rsid w:val="003A65BF"/>
    <w:rsid w:val="003A6D02"/>
    <w:rsid w:val="003A6F29"/>
    <w:rsid w:val="003A7186"/>
    <w:rsid w:val="003A724D"/>
    <w:rsid w:val="003A7371"/>
    <w:rsid w:val="003B0F1D"/>
    <w:rsid w:val="003B1703"/>
    <w:rsid w:val="003B1AFF"/>
    <w:rsid w:val="003B24DD"/>
    <w:rsid w:val="003B4812"/>
    <w:rsid w:val="003B4923"/>
    <w:rsid w:val="003B4A83"/>
    <w:rsid w:val="003B6BE1"/>
    <w:rsid w:val="003B6F89"/>
    <w:rsid w:val="003C0528"/>
    <w:rsid w:val="003C0B89"/>
    <w:rsid w:val="003C1012"/>
    <w:rsid w:val="003C1DA2"/>
    <w:rsid w:val="003C212E"/>
    <w:rsid w:val="003C2865"/>
    <w:rsid w:val="003C2BE4"/>
    <w:rsid w:val="003C3F63"/>
    <w:rsid w:val="003C45AF"/>
    <w:rsid w:val="003C4682"/>
    <w:rsid w:val="003C52D3"/>
    <w:rsid w:val="003C6F7A"/>
    <w:rsid w:val="003C7152"/>
    <w:rsid w:val="003D0008"/>
    <w:rsid w:val="003D0058"/>
    <w:rsid w:val="003D0465"/>
    <w:rsid w:val="003D06BD"/>
    <w:rsid w:val="003D0D40"/>
    <w:rsid w:val="003D1C21"/>
    <w:rsid w:val="003D1DB1"/>
    <w:rsid w:val="003D2EFD"/>
    <w:rsid w:val="003D3426"/>
    <w:rsid w:val="003D393A"/>
    <w:rsid w:val="003D3D0B"/>
    <w:rsid w:val="003D4007"/>
    <w:rsid w:val="003D5D4F"/>
    <w:rsid w:val="003D6E20"/>
    <w:rsid w:val="003E0844"/>
    <w:rsid w:val="003E3E09"/>
    <w:rsid w:val="003E4AB4"/>
    <w:rsid w:val="003E7526"/>
    <w:rsid w:val="003E79EE"/>
    <w:rsid w:val="003F0D26"/>
    <w:rsid w:val="003F1232"/>
    <w:rsid w:val="003F1D41"/>
    <w:rsid w:val="003F34E3"/>
    <w:rsid w:val="003F3A31"/>
    <w:rsid w:val="003F4DEB"/>
    <w:rsid w:val="003F4E7C"/>
    <w:rsid w:val="003F541A"/>
    <w:rsid w:val="003F5AA5"/>
    <w:rsid w:val="003F6075"/>
    <w:rsid w:val="003F607A"/>
    <w:rsid w:val="003F665A"/>
    <w:rsid w:val="003F74ED"/>
    <w:rsid w:val="003F780E"/>
    <w:rsid w:val="003F7C51"/>
    <w:rsid w:val="00400472"/>
    <w:rsid w:val="00400D73"/>
    <w:rsid w:val="00401742"/>
    <w:rsid w:val="00401E72"/>
    <w:rsid w:val="00402B30"/>
    <w:rsid w:val="00404075"/>
    <w:rsid w:val="00405DD1"/>
    <w:rsid w:val="0040698F"/>
    <w:rsid w:val="00407083"/>
    <w:rsid w:val="00407112"/>
    <w:rsid w:val="00407518"/>
    <w:rsid w:val="00407C04"/>
    <w:rsid w:val="00410EEE"/>
    <w:rsid w:val="00412EFF"/>
    <w:rsid w:val="0041422B"/>
    <w:rsid w:val="0041564B"/>
    <w:rsid w:val="00415DC1"/>
    <w:rsid w:val="00415EC9"/>
    <w:rsid w:val="00416253"/>
    <w:rsid w:val="004179CB"/>
    <w:rsid w:val="00417C04"/>
    <w:rsid w:val="00417FF2"/>
    <w:rsid w:val="004201E9"/>
    <w:rsid w:val="00421465"/>
    <w:rsid w:val="00423ED6"/>
    <w:rsid w:val="0042441D"/>
    <w:rsid w:val="004249EA"/>
    <w:rsid w:val="00425F45"/>
    <w:rsid w:val="00425FB3"/>
    <w:rsid w:val="004271B6"/>
    <w:rsid w:val="00427535"/>
    <w:rsid w:val="004306A2"/>
    <w:rsid w:val="0043091C"/>
    <w:rsid w:val="00436DB7"/>
    <w:rsid w:val="004410FB"/>
    <w:rsid w:val="0044186F"/>
    <w:rsid w:val="00441AA6"/>
    <w:rsid w:val="00441C92"/>
    <w:rsid w:val="0044244E"/>
    <w:rsid w:val="0044284E"/>
    <w:rsid w:val="00442D0B"/>
    <w:rsid w:val="0044325A"/>
    <w:rsid w:val="0044466E"/>
    <w:rsid w:val="00445EAF"/>
    <w:rsid w:val="00446288"/>
    <w:rsid w:val="00446424"/>
    <w:rsid w:val="00446A70"/>
    <w:rsid w:val="0045116D"/>
    <w:rsid w:val="00451376"/>
    <w:rsid w:val="00451DE4"/>
    <w:rsid w:val="00452811"/>
    <w:rsid w:val="00453411"/>
    <w:rsid w:val="0045591C"/>
    <w:rsid w:val="00463CF4"/>
    <w:rsid w:val="00465CCE"/>
    <w:rsid w:val="0046625D"/>
    <w:rsid w:val="00467450"/>
    <w:rsid w:val="00467D8D"/>
    <w:rsid w:val="00471124"/>
    <w:rsid w:val="00471EBD"/>
    <w:rsid w:val="00472272"/>
    <w:rsid w:val="00472BE2"/>
    <w:rsid w:val="00472F48"/>
    <w:rsid w:val="00473145"/>
    <w:rsid w:val="00473B5F"/>
    <w:rsid w:val="0047553C"/>
    <w:rsid w:val="00476E7F"/>
    <w:rsid w:val="00481C68"/>
    <w:rsid w:val="00483884"/>
    <w:rsid w:val="00483CBA"/>
    <w:rsid w:val="00484EF9"/>
    <w:rsid w:val="004865F4"/>
    <w:rsid w:val="00486DED"/>
    <w:rsid w:val="004872D4"/>
    <w:rsid w:val="00487524"/>
    <w:rsid w:val="00487C91"/>
    <w:rsid w:val="00487D7E"/>
    <w:rsid w:val="0049229A"/>
    <w:rsid w:val="00492874"/>
    <w:rsid w:val="00496FDC"/>
    <w:rsid w:val="00497486"/>
    <w:rsid w:val="0049786B"/>
    <w:rsid w:val="00497C1D"/>
    <w:rsid w:val="00497F63"/>
    <w:rsid w:val="004A0754"/>
    <w:rsid w:val="004A1339"/>
    <w:rsid w:val="004A2393"/>
    <w:rsid w:val="004A29FB"/>
    <w:rsid w:val="004A2FBF"/>
    <w:rsid w:val="004A5747"/>
    <w:rsid w:val="004A6FA5"/>
    <w:rsid w:val="004B011A"/>
    <w:rsid w:val="004B1611"/>
    <w:rsid w:val="004B1650"/>
    <w:rsid w:val="004B2651"/>
    <w:rsid w:val="004B2A26"/>
    <w:rsid w:val="004B3CFB"/>
    <w:rsid w:val="004B3FDC"/>
    <w:rsid w:val="004B4332"/>
    <w:rsid w:val="004B57DF"/>
    <w:rsid w:val="004B5DD5"/>
    <w:rsid w:val="004B7F68"/>
    <w:rsid w:val="004C17B4"/>
    <w:rsid w:val="004C3D83"/>
    <w:rsid w:val="004C463E"/>
    <w:rsid w:val="004C53D5"/>
    <w:rsid w:val="004C7140"/>
    <w:rsid w:val="004C7B3F"/>
    <w:rsid w:val="004C7D6A"/>
    <w:rsid w:val="004D275A"/>
    <w:rsid w:val="004D2CF3"/>
    <w:rsid w:val="004D34BE"/>
    <w:rsid w:val="004D39C7"/>
    <w:rsid w:val="004D41D5"/>
    <w:rsid w:val="004D4610"/>
    <w:rsid w:val="004D4D7C"/>
    <w:rsid w:val="004D555F"/>
    <w:rsid w:val="004D6A1B"/>
    <w:rsid w:val="004D7D80"/>
    <w:rsid w:val="004D7F05"/>
    <w:rsid w:val="004E0F2E"/>
    <w:rsid w:val="004E1888"/>
    <w:rsid w:val="004E1DD9"/>
    <w:rsid w:val="004E2423"/>
    <w:rsid w:val="004E2DBF"/>
    <w:rsid w:val="004E2F32"/>
    <w:rsid w:val="004E3BA5"/>
    <w:rsid w:val="004E4D66"/>
    <w:rsid w:val="004E72F9"/>
    <w:rsid w:val="004F0164"/>
    <w:rsid w:val="004F057F"/>
    <w:rsid w:val="004F0EA8"/>
    <w:rsid w:val="004F3F70"/>
    <w:rsid w:val="004F518B"/>
    <w:rsid w:val="004F56FA"/>
    <w:rsid w:val="004F5811"/>
    <w:rsid w:val="004F7A20"/>
    <w:rsid w:val="004F7DAF"/>
    <w:rsid w:val="00501123"/>
    <w:rsid w:val="00502378"/>
    <w:rsid w:val="00502CDE"/>
    <w:rsid w:val="005030BE"/>
    <w:rsid w:val="0050315A"/>
    <w:rsid w:val="00506563"/>
    <w:rsid w:val="00506C2B"/>
    <w:rsid w:val="00507A89"/>
    <w:rsid w:val="005108BD"/>
    <w:rsid w:val="00511192"/>
    <w:rsid w:val="005111E9"/>
    <w:rsid w:val="005126A4"/>
    <w:rsid w:val="00512D6A"/>
    <w:rsid w:val="00513368"/>
    <w:rsid w:val="005138A4"/>
    <w:rsid w:val="00513DBE"/>
    <w:rsid w:val="0051672E"/>
    <w:rsid w:val="005173D6"/>
    <w:rsid w:val="005205DE"/>
    <w:rsid w:val="00520AFA"/>
    <w:rsid w:val="005211A1"/>
    <w:rsid w:val="00521279"/>
    <w:rsid w:val="00521C7E"/>
    <w:rsid w:val="00521E6E"/>
    <w:rsid w:val="005221A2"/>
    <w:rsid w:val="0052227C"/>
    <w:rsid w:val="005222EC"/>
    <w:rsid w:val="00522B40"/>
    <w:rsid w:val="00522D29"/>
    <w:rsid w:val="00526728"/>
    <w:rsid w:val="00530573"/>
    <w:rsid w:val="00531130"/>
    <w:rsid w:val="0053127F"/>
    <w:rsid w:val="005317E7"/>
    <w:rsid w:val="0053293F"/>
    <w:rsid w:val="00533986"/>
    <w:rsid w:val="00535133"/>
    <w:rsid w:val="00535BCE"/>
    <w:rsid w:val="00540867"/>
    <w:rsid w:val="00543567"/>
    <w:rsid w:val="00543A06"/>
    <w:rsid w:val="00543DCD"/>
    <w:rsid w:val="00544488"/>
    <w:rsid w:val="005449F8"/>
    <w:rsid w:val="00544FB9"/>
    <w:rsid w:val="00545342"/>
    <w:rsid w:val="005455C3"/>
    <w:rsid w:val="0054567F"/>
    <w:rsid w:val="00545922"/>
    <w:rsid w:val="005459FC"/>
    <w:rsid w:val="00545EF1"/>
    <w:rsid w:val="00546C4B"/>
    <w:rsid w:val="00546EA0"/>
    <w:rsid w:val="005474EF"/>
    <w:rsid w:val="00550473"/>
    <w:rsid w:val="005509D7"/>
    <w:rsid w:val="00552B1D"/>
    <w:rsid w:val="005548BA"/>
    <w:rsid w:val="00556266"/>
    <w:rsid w:val="0056115F"/>
    <w:rsid w:val="00561468"/>
    <w:rsid w:val="0056232E"/>
    <w:rsid w:val="005624B6"/>
    <w:rsid w:val="00562BFD"/>
    <w:rsid w:val="00562E7C"/>
    <w:rsid w:val="00566874"/>
    <w:rsid w:val="00567656"/>
    <w:rsid w:val="00572E46"/>
    <w:rsid w:val="00572EDB"/>
    <w:rsid w:val="00573061"/>
    <w:rsid w:val="0057308D"/>
    <w:rsid w:val="0057393E"/>
    <w:rsid w:val="00573D52"/>
    <w:rsid w:val="0057495C"/>
    <w:rsid w:val="00574D6E"/>
    <w:rsid w:val="00575A0E"/>
    <w:rsid w:val="0057672D"/>
    <w:rsid w:val="00577E72"/>
    <w:rsid w:val="00580C0E"/>
    <w:rsid w:val="0058173F"/>
    <w:rsid w:val="00581809"/>
    <w:rsid w:val="0058202F"/>
    <w:rsid w:val="005823EA"/>
    <w:rsid w:val="00583B86"/>
    <w:rsid w:val="00583F52"/>
    <w:rsid w:val="005843DF"/>
    <w:rsid w:val="0058465D"/>
    <w:rsid w:val="0058600D"/>
    <w:rsid w:val="00586223"/>
    <w:rsid w:val="00586E37"/>
    <w:rsid w:val="00587BA2"/>
    <w:rsid w:val="00591268"/>
    <w:rsid w:val="0059284A"/>
    <w:rsid w:val="00592C0C"/>
    <w:rsid w:val="0059303F"/>
    <w:rsid w:val="00595288"/>
    <w:rsid w:val="00597322"/>
    <w:rsid w:val="00597F98"/>
    <w:rsid w:val="005A0081"/>
    <w:rsid w:val="005A13CB"/>
    <w:rsid w:val="005A1620"/>
    <w:rsid w:val="005A252F"/>
    <w:rsid w:val="005A2B27"/>
    <w:rsid w:val="005A3D03"/>
    <w:rsid w:val="005A480F"/>
    <w:rsid w:val="005A58BA"/>
    <w:rsid w:val="005A5B95"/>
    <w:rsid w:val="005B066A"/>
    <w:rsid w:val="005B07C7"/>
    <w:rsid w:val="005B0D41"/>
    <w:rsid w:val="005B1D37"/>
    <w:rsid w:val="005B21E5"/>
    <w:rsid w:val="005B347C"/>
    <w:rsid w:val="005B3F9C"/>
    <w:rsid w:val="005B460F"/>
    <w:rsid w:val="005B511A"/>
    <w:rsid w:val="005B6B4A"/>
    <w:rsid w:val="005B7209"/>
    <w:rsid w:val="005C0A8B"/>
    <w:rsid w:val="005C0C01"/>
    <w:rsid w:val="005C10D2"/>
    <w:rsid w:val="005C14E0"/>
    <w:rsid w:val="005C172E"/>
    <w:rsid w:val="005C2E8B"/>
    <w:rsid w:val="005C343C"/>
    <w:rsid w:val="005C47C8"/>
    <w:rsid w:val="005C535F"/>
    <w:rsid w:val="005C5E28"/>
    <w:rsid w:val="005C753D"/>
    <w:rsid w:val="005C7E2B"/>
    <w:rsid w:val="005D1B96"/>
    <w:rsid w:val="005D2575"/>
    <w:rsid w:val="005D46A7"/>
    <w:rsid w:val="005D5535"/>
    <w:rsid w:val="005D562B"/>
    <w:rsid w:val="005D56A2"/>
    <w:rsid w:val="005D625F"/>
    <w:rsid w:val="005E041E"/>
    <w:rsid w:val="005E082E"/>
    <w:rsid w:val="005E1D42"/>
    <w:rsid w:val="005E2B4E"/>
    <w:rsid w:val="005E3DE7"/>
    <w:rsid w:val="005E45A1"/>
    <w:rsid w:val="005E4C46"/>
    <w:rsid w:val="005E4DE6"/>
    <w:rsid w:val="005E5452"/>
    <w:rsid w:val="005E586D"/>
    <w:rsid w:val="005E636F"/>
    <w:rsid w:val="005E7055"/>
    <w:rsid w:val="005E7E6B"/>
    <w:rsid w:val="005E7F67"/>
    <w:rsid w:val="005F077F"/>
    <w:rsid w:val="005F13B5"/>
    <w:rsid w:val="005F18DE"/>
    <w:rsid w:val="005F1CBB"/>
    <w:rsid w:val="005F2170"/>
    <w:rsid w:val="005F4BCC"/>
    <w:rsid w:val="005F4E8B"/>
    <w:rsid w:val="005F5574"/>
    <w:rsid w:val="005F67B0"/>
    <w:rsid w:val="005F69FE"/>
    <w:rsid w:val="005F7911"/>
    <w:rsid w:val="00600DCF"/>
    <w:rsid w:val="00601E06"/>
    <w:rsid w:val="00602A44"/>
    <w:rsid w:val="00602E5D"/>
    <w:rsid w:val="00603B2F"/>
    <w:rsid w:val="00605922"/>
    <w:rsid w:val="006061F3"/>
    <w:rsid w:val="00606B6E"/>
    <w:rsid w:val="00607A1B"/>
    <w:rsid w:val="00610781"/>
    <w:rsid w:val="0061147D"/>
    <w:rsid w:val="0061307F"/>
    <w:rsid w:val="006140D8"/>
    <w:rsid w:val="006150ED"/>
    <w:rsid w:val="00616851"/>
    <w:rsid w:val="00616B67"/>
    <w:rsid w:val="00616CB1"/>
    <w:rsid w:val="00620BD2"/>
    <w:rsid w:val="0062110B"/>
    <w:rsid w:val="0062133B"/>
    <w:rsid w:val="00621BAA"/>
    <w:rsid w:val="0062244C"/>
    <w:rsid w:val="00622887"/>
    <w:rsid w:val="0062443B"/>
    <w:rsid w:val="00624965"/>
    <w:rsid w:val="00624C15"/>
    <w:rsid w:val="006256BE"/>
    <w:rsid w:val="006271C9"/>
    <w:rsid w:val="00627D62"/>
    <w:rsid w:val="00631EC9"/>
    <w:rsid w:val="00631F9F"/>
    <w:rsid w:val="006320F5"/>
    <w:rsid w:val="0063367A"/>
    <w:rsid w:val="0063482E"/>
    <w:rsid w:val="0063720B"/>
    <w:rsid w:val="00640B5D"/>
    <w:rsid w:val="00642F4A"/>
    <w:rsid w:val="00643473"/>
    <w:rsid w:val="0064482E"/>
    <w:rsid w:val="00644A5B"/>
    <w:rsid w:val="00644D11"/>
    <w:rsid w:val="00644DBD"/>
    <w:rsid w:val="006452B9"/>
    <w:rsid w:val="006459F5"/>
    <w:rsid w:val="0064657A"/>
    <w:rsid w:val="0064662F"/>
    <w:rsid w:val="00647BA9"/>
    <w:rsid w:val="00647C1F"/>
    <w:rsid w:val="00650B37"/>
    <w:rsid w:val="006511D9"/>
    <w:rsid w:val="00651E91"/>
    <w:rsid w:val="006524F7"/>
    <w:rsid w:val="006527EB"/>
    <w:rsid w:val="006532E7"/>
    <w:rsid w:val="00653C62"/>
    <w:rsid w:val="00654018"/>
    <w:rsid w:val="00656C44"/>
    <w:rsid w:val="00660245"/>
    <w:rsid w:val="0066082B"/>
    <w:rsid w:val="006637A7"/>
    <w:rsid w:val="006637C7"/>
    <w:rsid w:val="00664FDD"/>
    <w:rsid w:val="006654A9"/>
    <w:rsid w:val="00665F8A"/>
    <w:rsid w:val="00666BD6"/>
    <w:rsid w:val="006679AA"/>
    <w:rsid w:val="006745CA"/>
    <w:rsid w:val="00674BBC"/>
    <w:rsid w:val="006750C1"/>
    <w:rsid w:val="00675276"/>
    <w:rsid w:val="006806AE"/>
    <w:rsid w:val="00681224"/>
    <w:rsid w:val="0068359B"/>
    <w:rsid w:val="00683D27"/>
    <w:rsid w:val="00684860"/>
    <w:rsid w:val="00684CD8"/>
    <w:rsid w:val="00684EA5"/>
    <w:rsid w:val="0068529F"/>
    <w:rsid w:val="00685831"/>
    <w:rsid w:val="00686744"/>
    <w:rsid w:val="006901F7"/>
    <w:rsid w:val="00692D6E"/>
    <w:rsid w:val="00693B14"/>
    <w:rsid w:val="00694FDA"/>
    <w:rsid w:val="006954B3"/>
    <w:rsid w:val="00695C8C"/>
    <w:rsid w:val="00696FC9"/>
    <w:rsid w:val="00697090"/>
    <w:rsid w:val="00697227"/>
    <w:rsid w:val="00697B6D"/>
    <w:rsid w:val="00697D41"/>
    <w:rsid w:val="006A144F"/>
    <w:rsid w:val="006A1F4B"/>
    <w:rsid w:val="006A1FBC"/>
    <w:rsid w:val="006A582D"/>
    <w:rsid w:val="006A77EB"/>
    <w:rsid w:val="006B191C"/>
    <w:rsid w:val="006B4B65"/>
    <w:rsid w:val="006B5D47"/>
    <w:rsid w:val="006B727E"/>
    <w:rsid w:val="006C174E"/>
    <w:rsid w:val="006C37B6"/>
    <w:rsid w:val="006C5EF4"/>
    <w:rsid w:val="006D21D5"/>
    <w:rsid w:val="006D305B"/>
    <w:rsid w:val="006D30EA"/>
    <w:rsid w:val="006D3BEA"/>
    <w:rsid w:val="006D52DA"/>
    <w:rsid w:val="006D5367"/>
    <w:rsid w:val="006D66A9"/>
    <w:rsid w:val="006D7445"/>
    <w:rsid w:val="006D77B0"/>
    <w:rsid w:val="006E0C6A"/>
    <w:rsid w:val="006E0CE2"/>
    <w:rsid w:val="006E2B9B"/>
    <w:rsid w:val="006E2BF3"/>
    <w:rsid w:val="006E3454"/>
    <w:rsid w:val="006E4C6A"/>
    <w:rsid w:val="006E58C7"/>
    <w:rsid w:val="006E5FE4"/>
    <w:rsid w:val="006E713E"/>
    <w:rsid w:val="006E7A0C"/>
    <w:rsid w:val="006F022E"/>
    <w:rsid w:val="006F2537"/>
    <w:rsid w:val="006F47CE"/>
    <w:rsid w:val="006F5863"/>
    <w:rsid w:val="006F5A30"/>
    <w:rsid w:val="006F6B98"/>
    <w:rsid w:val="006F6DD1"/>
    <w:rsid w:val="006F6E27"/>
    <w:rsid w:val="006F6FF7"/>
    <w:rsid w:val="00701645"/>
    <w:rsid w:val="007018BC"/>
    <w:rsid w:val="00702880"/>
    <w:rsid w:val="007034E8"/>
    <w:rsid w:val="00703CBC"/>
    <w:rsid w:val="00706303"/>
    <w:rsid w:val="00706732"/>
    <w:rsid w:val="00707E86"/>
    <w:rsid w:val="00711702"/>
    <w:rsid w:val="00711C7D"/>
    <w:rsid w:val="00713FB5"/>
    <w:rsid w:val="007157F2"/>
    <w:rsid w:val="00716B8A"/>
    <w:rsid w:val="007175DD"/>
    <w:rsid w:val="0072043B"/>
    <w:rsid w:val="0072066A"/>
    <w:rsid w:val="00722586"/>
    <w:rsid w:val="00722ABC"/>
    <w:rsid w:val="0072429E"/>
    <w:rsid w:val="00724513"/>
    <w:rsid w:val="00724A9E"/>
    <w:rsid w:val="007263CE"/>
    <w:rsid w:val="00727041"/>
    <w:rsid w:val="00727603"/>
    <w:rsid w:val="00727C31"/>
    <w:rsid w:val="00727E47"/>
    <w:rsid w:val="00727E6D"/>
    <w:rsid w:val="00733140"/>
    <w:rsid w:val="00733C5D"/>
    <w:rsid w:val="0073617A"/>
    <w:rsid w:val="007408B5"/>
    <w:rsid w:val="007418D2"/>
    <w:rsid w:val="00743003"/>
    <w:rsid w:val="007432CC"/>
    <w:rsid w:val="00744E99"/>
    <w:rsid w:val="00745178"/>
    <w:rsid w:val="007463B0"/>
    <w:rsid w:val="00746824"/>
    <w:rsid w:val="00747131"/>
    <w:rsid w:val="00747F82"/>
    <w:rsid w:val="00750325"/>
    <w:rsid w:val="007514B2"/>
    <w:rsid w:val="0075169D"/>
    <w:rsid w:val="007519E0"/>
    <w:rsid w:val="00751C45"/>
    <w:rsid w:val="00751E29"/>
    <w:rsid w:val="007523B0"/>
    <w:rsid w:val="00752FB5"/>
    <w:rsid w:val="00757096"/>
    <w:rsid w:val="00760C7D"/>
    <w:rsid w:val="00761645"/>
    <w:rsid w:val="007620D4"/>
    <w:rsid w:val="00762737"/>
    <w:rsid w:val="00763F3D"/>
    <w:rsid w:val="0076417B"/>
    <w:rsid w:val="00764E5D"/>
    <w:rsid w:val="007652D9"/>
    <w:rsid w:val="00766038"/>
    <w:rsid w:val="007664F6"/>
    <w:rsid w:val="0077001A"/>
    <w:rsid w:val="0077201E"/>
    <w:rsid w:val="007734DA"/>
    <w:rsid w:val="00773BF3"/>
    <w:rsid w:val="00773FA6"/>
    <w:rsid w:val="00774EE4"/>
    <w:rsid w:val="0077523D"/>
    <w:rsid w:val="007761D7"/>
    <w:rsid w:val="00777CBC"/>
    <w:rsid w:val="00777F9E"/>
    <w:rsid w:val="00781186"/>
    <w:rsid w:val="00784590"/>
    <w:rsid w:val="00785D29"/>
    <w:rsid w:val="0078690A"/>
    <w:rsid w:val="00786BBF"/>
    <w:rsid w:val="00787455"/>
    <w:rsid w:val="007875C0"/>
    <w:rsid w:val="00787F53"/>
    <w:rsid w:val="00791C5B"/>
    <w:rsid w:val="007929B8"/>
    <w:rsid w:val="007939EE"/>
    <w:rsid w:val="00793C91"/>
    <w:rsid w:val="00794A2F"/>
    <w:rsid w:val="00794D2F"/>
    <w:rsid w:val="00794EC6"/>
    <w:rsid w:val="007962C3"/>
    <w:rsid w:val="00796964"/>
    <w:rsid w:val="007969E2"/>
    <w:rsid w:val="00796A67"/>
    <w:rsid w:val="00796FFC"/>
    <w:rsid w:val="0079745E"/>
    <w:rsid w:val="007A1360"/>
    <w:rsid w:val="007A13BC"/>
    <w:rsid w:val="007A3DC1"/>
    <w:rsid w:val="007A4509"/>
    <w:rsid w:val="007A5874"/>
    <w:rsid w:val="007A6436"/>
    <w:rsid w:val="007A6D55"/>
    <w:rsid w:val="007A7130"/>
    <w:rsid w:val="007A7170"/>
    <w:rsid w:val="007A735D"/>
    <w:rsid w:val="007B05BB"/>
    <w:rsid w:val="007B0899"/>
    <w:rsid w:val="007B0C9F"/>
    <w:rsid w:val="007B15C4"/>
    <w:rsid w:val="007B17F6"/>
    <w:rsid w:val="007B1814"/>
    <w:rsid w:val="007B35FE"/>
    <w:rsid w:val="007B512B"/>
    <w:rsid w:val="007B554D"/>
    <w:rsid w:val="007B5B24"/>
    <w:rsid w:val="007B64C3"/>
    <w:rsid w:val="007B76B3"/>
    <w:rsid w:val="007B7ACD"/>
    <w:rsid w:val="007C0E8F"/>
    <w:rsid w:val="007C2FA5"/>
    <w:rsid w:val="007C3BEA"/>
    <w:rsid w:val="007C4237"/>
    <w:rsid w:val="007C442E"/>
    <w:rsid w:val="007C47FE"/>
    <w:rsid w:val="007C4D92"/>
    <w:rsid w:val="007C4F27"/>
    <w:rsid w:val="007C5471"/>
    <w:rsid w:val="007C751B"/>
    <w:rsid w:val="007D0C80"/>
    <w:rsid w:val="007D0DD0"/>
    <w:rsid w:val="007D0F7C"/>
    <w:rsid w:val="007D1CA4"/>
    <w:rsid w:val="007D350F"/>
    <w:rsid w:val="007D41F3"/>
    <w:rsid w:val="007D7349"/>
    <w:rsid w:val="007D7BCE"/>
    <w:rsid w:val="007E0CD9"/>
    <w:rsid w:val="007E1E2B"/>
    <w:rsid w:val="007E24DE"/>
    <w:rsid w:val="007E25A0"/>
    <w:rsid w:val="007E3245"/>
    <w:rsid w:val="007E3F8A"/>
    <w:rsid w:val="007F04B8"/>
    <w:rsid w:val="007F1E16"/>
    <w:rsid w:val="007F2C70"/>
    <w:rsid w:val="007F469B"/>
    <w:rsid w:val="007F5D89"/>
    <w:rsid w:val="007F66D9"/>
    <w:rsid w:val="007F6743"/>
    <w:rsid w:val="007F7EF8"/>
    <w:rsid w:val="008002AC"/>
    <w:rsid w:val="0080175B"/>
    <w:rsid w:val="00803054"/>
    <w:rsid w:val="00803675"/>
    <w:rsid w:val="00806723"/>
    <w:rsid w:val="00806B9F"/>
    <w:rsid w:val="008073EF"/>
    <w:rsid w:val="00807712"/>
    <w:rsid w:val="00807C3D"/>
    <w:rsid w:val="00810DAA"/>
    <w:rsid w:val="00812011"/>
    <w:rsid w:val="0081276E"/>
    <w:rsid w:val="00812D8A"/>
    <w:rsid w:val="008138AD"/>
    <w:rsid w:val="00813C20"/>
    <w:rsid w:val="00814DD0"/>
    <w:rsid w:val="00815D92"/>
    <w:rsid w:val="00817819"/>
    <w:rsid w:val="00817B86"/>
    <w:rsid w:val="00817D6A"/>
    <w:rsid w:val="0082104F"/>
    <w:rsid w:val="00821BC1"/>
    <w:rsid w:val="00821CED"/>
    <w:rsid w:val="00821E06"/>
    <w:rsid w:val="00822729"/>
    <w:rsid w:val="00823126"/>
    <w:rsid w:val="00823426"/>
    <w:rsid w:val="00823BF5"/>
    <w:rsid w:val="00823EB7"/>
    <w:rsid w:val="00824113"/>
    <w:rsid w:val="00825B2F"/>
    <w:rsid w:val="00827217"/>
    <w:rsid w:val="00827373"/>
    <w:rsid w:val="008276FE"/>
    <w:rsid w:val="008304BF"/>
    <w:rsid w:val="0083236F"/>
    <w:rsid w:val="00832425"/>
    <w:rsid w:val="00832D0C"/>
    <w:rsid w:val="00833475"/>
    <w:rsid w:val="0083350C"/>
    <w:rsid w:val="008339B0"/>
    <w:rsid w:val="00834B56"/>
    <w:rsid w:val="00834DC5"/>
    <w:rsid w:val="008353B8"/>
    <w:rsid w:val="0083570D"/>
    <w:rsid w:val="0083618F"/>
    <w:rsid w:val="008363DB"/>
    <w:rsid w:val="00836A37"/>
    <w:rsid w:val="00837BBE"/>
    <w:rsid w:val="00841BFE"/>
    <w:rsid w:val="00844C88"/>
    <w:rsid w:val="00844F1E"/>
    <w:rsid w:val="008453E4"/>
    <w:rsid w:val="00845DE7"/>
    <w:rsid w:val="00846B65"/>
    <w:rsid w:val="00847212"/>
    <w:rsid w:val="00847923"/>
    <w:rsid w:val="00854B4B"/>
    <w:rsid w:val="00854D65"/>
    <w:rsid w:val="00855F0C"/>
    <w:rsid w:val="00856107"/>
    <w:rsid w:val="00856377"/>
    <w:rsid w:val="00856444"/>
    <w:rsid w:val="008607B5"/>
    <w:rsid w:val="00860E83"/>
    <w:rsid w:val="00860FB3"/>
    <w:rsid w:val="008614A8"/>
    <w:rsid w:val="00861F0E"/>
    <w:rsid w:val="00862AAE"/>
    <w:rsid w:val="00862F8C"/>
    <w:rsid w:val="00863287"/>
    <w:rsid w:val="00863DC7"/>
    <w:rsid w:val="00865B62"/>
    <w:rsid w:val="00865F74"/>
    <w:rsid w:val="008668BC"/>
    <w:rsid w:val="00870E54"/>
    <w:rsid w:val="00871871"/>
    <w:rsid w:val="00873CC5"/>
    <w:rsid w:val="00874085"/>
    <w:rsid w:val="0087491A"/>
    <w:rsid w:val="00874F13"/>
    <w:rsid w:val="00875340"/>
    <w:rsid w:val="008759EE"/>
    <w:rsid w:val="00875FCB"/>
    <w:rsid w:val="00877B96"/>
    <w:rsid w:val="00880CFF"/>
    <w:rsid w:val="00881B35"/>
    <w:rsid w:val="008829F7"/>
    <w:rsid w:val="00884A4F"/>
    <w:rsid w:val="0088676E"/>
    <w:rsid w:val="0088755C"/>
    <w:rsid w:val="00887FBB"/>
    <w:rsid w:val="00890559"/>
    <w:rsid w:val="0089131E"/>
    <w:rsid w:val="00891690"/>
    <w:rsid w:val="00892E61"/>
    <w:rsid w:val="008933F2"/>
    <w:rsid w:val="0089398C"/>
    <w:rsid w:val="00895EDD"/>
    <w:rsid w:val="00896F5F"/>
    <w:rsid w:val="00897726"/>
    <w:rsid w:val="008A000E"/>
    <w:rsid w:val="008A1536"/>
    <w:rsid w:val="008A1610"/>
    <w:rsid w:val="008A216F"/>
    <w:rsid w:val="008A32F3"/>
    <w:rsid w:val="008A3394"/>
    <w:rsid w:val="008A5374"/>
    <w:rsid w:val="008A68BF"/>
    <w:rsid w:val="008A7D1D"/>
    <w:rsid w:val="008A7D54"/>
    <w:rsid w:val="008A7E60"/>
    <w:rsid w:val="008B1672"/>
    <w:rsid w:val="008B2608"/>
    <w:rsid w:val="008B29C5"/>
    <w:rsid w:val="008B310D"/>
    <w:rsid w:val="008B4107"/>
    <w:rsid w:val="008B531A"/>
    <w:rsid w:val="008B5E39"/>
    <w:rsid w:val="008B64CD"/>
    <w:rsid w:val="008B7996"/>
    <w:rsid w:val="008B7DBF"/>
    <w:rsid w:val="008C02C3"/>
    <w:rsid w:val="008C046A"/>
    <w:rsid w:val="008C0BAE"/>
    <w:rsid w:val="008C0DB0"/>
    <w:rsid w:val="008C3B53"/>
    <w:rsid w:val="008C41CB"/>
    <w:rsid w:val="008C47B0"/>
    <w:rsid w:val="008C49B8"/>
    <w:rsid w:val="008C7B01"/>
    <w:rsid w:val="008D06E3"/>
    <w:rsid w:val="008D07B5"/>
    <w:rsid w:val="008D0A13"/>
    <w:rsid w:val="008D1725"/>
    <w:rsid w:val="008D1B5A"/>
    <w:rsid w:val="008D2241"/>
    <w:rsid w:val="008D4576"/>
    <w:rsid w:val="008D4AD1"/>
    <w:rsid w:val="008D55D0"/>
    <w:rsid w:val="008D6B6B"/>
    <w:rsid w:val="008D6EF2"/>
    <w:rsid w:val="008D6F34"/>
    <w:rsid w:val="008D6F62"/>
    <w:rsid w:val="008D785C"/>
    <w:rsid w:val="008D7B7A"/>
    <w:rsid w:val="008E23C0"/>
    <w:rsid w:val="008E3528"/>
    <w:rsid w:val="008E3A9B"/>
    <w:rsid w:val="008E3B33"/>
    <w:rsid w:val="008E4027"/>
    <w:rsid w:val="008E4F08"/>
    <w:rsid w:val="008E5225"/>
    <w:rsid w:val="008E69DA"/>
    <w:rsid w:val="008E6F86"/>
    <w:rsid w:val="008E781A"/>
    <w:rsid w:val="008E786A"/>
    <w:rsid w:val="008F0F1E"/>
    <w:rsid w:val="008F1DB7"/>
    <w:rsid w:val="008F1FDB"/>
    <w:rsid w:val="008F2496"/>
    <w:rsid w:val="008F4DCC"/>
    <w:rsid w:val="008F4DF5"/>
    <w:rsid w:val="008F69A4"/>
    <w:rsid w:val="008F79C8"/>
    <w:rsid w:val="008F7F47"/>
    <w:rsid w:val="00900813"/>
    <w:rsid w:val="00900BC5"/>
    <w:rsid w:val="00900D68"/>
    <w:rsid w:val="00901391"/>
    <w:rsid w:val="009030BD"/>
    <w:rsid w:val="0090472E"/>
    <w:rsid w:val="009053C9"/>
    <w:rsid w:val="00905F1A"/>
    <w:rsid w:val="00906D42"/>
    <w:rsid w:val="00910963"/>
    <w:rsid w:val="00910F14"/>
    <w:rsid w:val="00911AC3"/>
    <w:rsid w:val="0091505A"/>
    <w:rsid w:val="00915AD4"/>
    <w:rsid w:val="00917E55"/>
    <w:rsid w:val="00920834"/>
    <w:rsid w:val="0092104F"/>
    <w:rsid w:val="00921987"/>
    <w:rsid w:val="00921C75"/>
    <w:rsid w:val="0092329F"/>
    <w:rsid w:val="00924152"/>
    <w:rsid w:val="00927443"/>
    <w:rsid w:val="0092798E"/>
    <w:rsid w:val="00930385"/>
    <w:rsid w:val="00931216"/>
    <w:rsid w:val="00931461"/>
    <w:rsid w:val="00932549"/>
    <w:rsid w:val="00933A63"/>
    <w:rsid w:val="00935360"/>
    <w:rsid w:val="00935371"/>
    <w:rsid w:val="00936706"/>
    <w:rsid w:val="00936F24"/>
    <w:rsid w:val="0093737F"/>
    <w:rsid w:val="00937B05"/>
    <w:rsid w:val="009403CB"/>
    <w:rsid w:val="009409D1"/>
    <w:rsid w:val="00941C55"/>
    <w:rsid w:val="00942DFF"/>
    <w:rsid w:val="00944C24"/>
    <w:rsid w:val="00945A8D"/>
    <w:rsid w:val="00946986"/>
    <w:rsid w:val="00946B27"/>
    <w:rsid w:val="009472D2"/>
    <w:rsid w:val="009474FA"/>
    <w:rsid w:val="009475D9"/>
    <w:rsid w:val="009478BE"/>
    <w:rsid w:val="00950428"/>
    <w:rsid w:val="00951723"/>
    <w:rsid w:val="00952006"/>
    <w:rsid w:val="00952048"/>
    <w:rsid w:val="00952127"/>
    <w:rsid w:val="009522EC"/>
    <w:rsid w:val="009528CC"/>
    <w:rsid w:val="00952942"/>
    <w:rsid w:val="00952CB9"/>
    <w:rsid w:val="009530A8"/>
    <w:rsid w:val="00954983"/>
    <w:rsid w:val="00954DFC"/>
    <w:rsid w:val="00954E48"/>
    <w:rsid w:val="00955ABE"/>
    <w:rsid w:val="00957350"/>
    <w:rsid w:val="009606D5"/>
    <w:rsid w:val="009621B8"/>
    <w:rsid w:val="00963EAF"/>
    <w:rsid w:val="00963F4A"/>
    <w:rsid w:val="00964135"/>
    <w:rsid w:val="00966467"/>
    <w:rsid w:val="00966F1A"/>
    <w:rsid w:val="009671ED"/>
    <w:rsid w:val="00967E9E"/>
    <w:rsid w:val="00970738"/>
    <w:rsid w:val="00971012"/>
    <w:rsid w:val="00971D6A"/>
    <w:rsid w:val="00971D97"/>
    <w:rsid w:val="00972762"/>
    <w:rsid w:val="00974859"/>
    <w:rsid w:val="00974A51"/>
    <w:rsid w:val="009757AE"/>
    <w:rsid w:val="009766BD"/>
    <w:rsid w:val="0097734D"/>
    <w:rsid w:val="009804FC"/>
    <w:rsid w:val="00980AF8"/>
    <w:rsid w:val="00981C6F"/>
    <w:rsid w:val="009827E1"/>
    <w:rsid w:val="00982ADD"/>
    <w:rsid w:val="009836BF"/>
    <w:rsid w:val="00984B53"/>
    <w:rsid w:val="00985033"/>
    <w:rsid w:val="009851AF"/>
    <w:rsid w:val="0098557F"/>
    <w:rsid w:val="0098651B"/>
    <w:rsid w:val="0098670E"/>
    <w:rsid w:val="00986B27"/>
    <w:rsid w:val="009910AE"/>
    <w:rsid w:val="009912D4"/>
    <w:rsid w:val="00991818"/>
    <w:rsid w:val="00992124"/>
    <w:rsid w:val="00992C77"/>
    <w:rsid w:val="00993FA3"/>
    <w:rsid w:val="009941B3"/>
    <w:rsid w:val="00994886"/>
    <w:rsid w:val="00995936"/>
    <w:rsid w:val="00995A43"/>
    <w:rsid w:val="00996A00"/>
    <w:rsid w:val="00996E70"/>
    <w:rsid w:val="00997646"/>
    <w:rsid w:val="009A03E1"/>
    <w:rsid w:val="009A15C9"/>
    <w:rsid w:val="009A1911"/>
    <w:rsid w:val="009A1AD9"/>
    <w:rsid w:val="009A2846"/>
    <w:rsid w:val="009A29EF"/>
    <w:rsid w:val="009A3E35"/>
    <w:rsid w:val="009A3F6A"/>
    <w:rsid w:val="009A4596"/>
    <w:rsid w:val="009A5F37"/>
    <w:rsid w:val="009A78BC"/>
    <w:rsid w:val="009B0342"/>
    <w:rsid w:val="009B08CC"/>
    <w:rsid w:val="009B1184"/>
    <w:rsid w:val="009B15CE"/>
    <w:rsid w:val="009B1C47"/>
    <w:rsid w:val="009B2127"/>
    <w:rsid w:val="009B2741"/>
    <w:rsid w:val="009B2F51"/>
    <w:rsid w:val="009B2FE1"/>
    <w:rsid w:val="009B31D7"/>
    <w:rsid w:val="009B33F5"/>
    <w:rsid w:val="009B4802"/>
    <w:rsid w:val="009B5079"/>
    <w:rsid w:val="009B5D17"/>
    <w:rsid w:val="009C0C7C"/>
    <w:rsid w:val="009C1178"/>
    <w:rsid w:val="009C1D76"/>
    <w:rsid w:val="009C20FC"/>
    <w:rsid w:val="009C3048"/>
    <w:rsid w:val="009C3EA7"/>
    <w:rsid w:val="009C4222"/>
    <w:rsid w:val="009C51D0"/>
    <w:rsid w:val="009C52D5"/>
    <w:rsid w:val="009C5BDE"/>
    <w:rsid w:val="009C6FA6"/>
    <w:rsid w:val="009D02A6"/>
    <w:rsid w:val="009D2FF8"/>
    <w:rsid w:val="009D313B"/>
    <w:rsid w:val="009D3959"/>
    <w:rsid w:val="009D3B6E"/>
    <w:rsid w:val="009D3F0D"/>
    <w:rsid w:val="009D59F4"/>
    <w:rsid w:val="009D6E2D"/>
    <w:rsid w:val="009D6F28"/>
    <w:rsid w:val="009E054E"/>
    <w:rsid w:val="009E0CD8"/>
    <w:rsid w:val="009E0FE7"/>
    <w:rsid w:val="009E18EA"/>
    <w:rsid w:val="009E19AC"/>
    <w:rsid w:val="009E25F8"/>
    <w:rsid w:val="009E2949"/>
    <w:rsid w:val="009E3D87"/>
    <w:rsid w:val="009E5C5A"/>
    <w:rsid w:val="009F0681"/>
    <w:rsid w:val="009F0898"/>
    <w:rsid w:val="009F25F6"/>
    <w:rsid w:val="009F28E0"/>
    <w:rsid w:val="009F5DDB"/>
    <w:rsid w:val="009F7808"/>
    <w:rsid w:val="009F7D7A"/>
    <w:rsid w:val="00A02AFB"/>
    <w:rsid w:val="00A02C84"/>
    <w:rsid w:val="00A0690A"/>
    <w:rsid w:val="00A07734"/>
    <w:rsid w:val="00A078BD"/>
    <w:rsid w:val="00A102CE"/>
    <w:rsid w:val="00A109F9"/>
    <w:rsid w:val="00A11A37"/>
    <w:rsid w:val="00A11D12"/>
    <w:rsid w:val="00A12906"/>
    <w:rsid w:val="00A135E6"/>
    <w:rsid w:val="00A1517A"/>
    <w:rsid w:val="00A169C5"/>
    <w:rsid w:val="00A16BE1"/>
    <w:rsid w:val="00A170C4"/>
    <w:rsid w:val="00A212B9"/>
    <w:rsid w:val="00A22E0B"/>
    <w:rsid w:val="00A23083"/>
    <w:rsid w:val="00A24438"/>
    <w:rsid w:val="00A25D38"/>
    <w:rsid w:val="00A2638D"/>
    <w:rsid w:val="00A306E7"/>
    <w:rsid w:val="00A33A4C"/>
    <w:rsid w:val="00A425FF"/>
    <w:rsid w:val="00A4418D"/>
    <w:rsid w:val="00A44F37"/>
    <w:rsid w:val="00A45213"/>
    <w:rsid w:val="00A454B0"/>
    <w:rsid w:val="00A45F4C"/>
    <w:rsid w:val="00A472F8"/>
    <w:rsid w:val="00A50554"/>
    <w:rsid w:val="00A515F8"/>
    <w:rsid w:val="00A523D9"/>
    <w:rsid w:val="00A54625"/>
    <w:rsid w:val="00A54C2E"/>
    <w:rsid w:val="00A55A16"/>
    <w:rsid w:val="00A55CCD"/>
    <w:rsid w:val="00A55DB5"/>
    <w:rsid w:val="00A56057"/>
    <w:rsid w:val="00A56A3C"/>
    <w:rsid w:val="00A57D81"/>
    <w:rsid w:val="00A605A3"/>
    <w:rsid w:val="00A6124F"/>
    <w:rsid w:val="00A618AB"/>
    <w:rsid w:val="00A62914"/>
    <w:rsid w:val="00A63FD5"/>
    <w:rsid w:val="00A64750"/>
    <w:rsid w:val="00A6578C"/>
    <w:rsid w:val="00A65CE6"/>
    <w:rsid w:val="00A667D4"/>
    <w:rsid w:val="00A70909"/>
    <w:rsid w:val="00A71B5C"/>
    <w:rsid w:val="00A731E5"/>
    <w:rsid w:val="00A736B2"/>
    <w:rsid w:val="00A73CB3"/>
    <w:rsid w:val="00A73F36"/>
    <w:rsid w:val="00A748B5"/>
    <w:rsid w:val="00A7496B"/>
    <w:rsid w:val="00A75479"/>
    <w:rsid w:val="00A773B5"/>
    <w:rsid w:val="00A77CCC"/>
    <w:rsid w:val="00A77EA7"/>
    <w:rsid w:val="00A812C6"/>
    <w:rsid w:val="00A8221E"/>
    <w:rsid w:val="00A825EB"/>
    <w:rsid w:val="00A851DF"/>
    <w:rsid w:val="00A8789C"/>
    <w:rsid w:val="00A87F30"/>
    <w:rsid w:val="00A87F41"/>
    <w:rsid w:val="00A907A7"/>
    <w:rsid w:val="00A90AC3"/>
    <w:rsid w:val="00A92556"/>
    <w:rsid w:val="00A928F9"/>
    <w:rsid w:val="00A93968"/>
    <w:rsid w:val="00A948B1"/>
    <w:rsid w:val="00A95527"/>
    <w:rsid w:val="00A96DE8"/>
    <w:rsid w:val="00A9725A"/>
    <w:rsid w:val="00A97B11"/>
    <w:rsid w:val="00AA2688"/>
    <w:rsid w:val="00AA5D9D"/>
    <w:rsid w:val="00AA7024"/>
    <w:rsid w:val="00AA75F3"/>
    <w:rsid w:val="00AA7784"/>
    <w:rsid w:val="00AB0275"/>
    <w:rsid w:val="00AB04E8"/>
    <w:rsid w:val="00AB0DA9"/>
    <w:rsid w:val="00AB14D9"/>
    <w:rsid w:val="00AB1866"/>
    <w:rsid w:val="00AB231F"/>
    <w:rsid w:val="00AB3672"/>
    <w:rsid w:val="00AB36CB"/>
    <w:rsid w:val="00AB4419"/>
    <w:rsid w:val="00AB4C09"/>
    <w:rsid w:val="00AB4F5B"/>
    <w:rsid w:val="00AB61AF"/>
    <w:rsid w:val="00AB643E"/>
    <w:rsid w:val="00AB7D94"/>
    <w:rsid w:val="00AC0BE9"/>
    <w:rsid w:val="00AC1093"/>
    <w:rsid w:val="00AC39A9"/>
    <w:rsid w:val="00AC4255"/>
    <w:rsid w:val="00AC4E23"/>
    <w:rsid w:val="00AC5854"/>
    <w:rsid w:val="00AC5A14"/>
    <w:rsid w:val="00AC5A75"/>
    <w:rsid w:val="00AC691F"/>
    <w:rsid w:val="00AC71CA"/>
    <w:rsid w:val="00AC7222"/>
    <w:rsid w:val="00AD0F5E"/>
    <w:rsid w:val="00AD1084"/>
    <w:rsid w:val="00AD117C"/>
    <w:rsid w:val="00AD1485"/>
    <w:rsid w:val="00AD1783"/>
    <w:rsid w:val="00AD5316"/>
    <w:rsid w:val="00AD541E"/>
    <w:rsid w:val="00AD55A2"/>
    <w:rsid w:val="00AD6444"/>
    <w:rsid w:val="00AD6597"/>
    <w:rsid w:val="00AD67FC"/>
    <w:rsid w:val="00AD753B"/>
    <w:rsid w:val="00AD7868"/>
    <w:rsid w:val="00AE03DC"/>
    <w:rsid w:val="00AE14E5"/>
    <w:rsid w:val="00AE3250"/>
    <w:rsid w:val="00AE3B92"/>
    <w:rsid w:val="00AE4D70"/>
    <w:rsid w:val="00AE4E64"/>
    <w:rsid w:val="00AE599F"/>
    <w:rsid w:val="00AF13E9"/>
    <w:rsid w:val="00AF46B5"/>
    <w:rsid w:val="00AF532D"/>
    <w:rsid w:val="00AF58FA"/>
    <w:rsid w:val="00AF592A"/>
    <w:rsid w:val="00AF5EF1"/>
    <w:rsid w:val="00AF6143"/>
    <w:rsid w:val="00AF66A3"/>
    <w:rsid w:val="00B00ABB"/>
    <w:rsid w:val="00B015F3"/>
    <w:rsid w:val="00B03591"/>
    <w:rsid w:val="00B036B0"/>
    <w:rsid w:val="00B03A31"/>
    <w:rsid w:val="00B03F4F"/>
    <w:rsid w:val="00B052B7"/>
    <w:rsid w:val="00B05393"/>
    <w:rsid w:val="00B073F0"/>
    <w:rsid w:val="00B0757C"/>
    <w:rsid w:val="00B07614"/>
    <w:rsid w:val="00B07F99"/>
    <w:rsid w:val="00B109D7"/>
    <w:rsid w:val="00B1187F"/>
    <w:rsid w:val="00B11B8A"/>
    <w:rsid w:val="00B120A7"/>
    <w:rsid w:val="00B12514"/>
    <w:rsid w:val="00B125AE"/>
    <w:rsid w:val="00B13FE8"/>
    <w:rsid w:val="00B16171"/>
    <w:rsid w:val="00B17CCC"/>
    <w:rsid w:val="00B21710"/>
    <w:rsid w:val="00B224C3"/>
    <w:rsid w:val="00B23232"/>
    <w:rsid w:val="00B235EE"/>
    <w:rsid w:val="00B23F20"/>
    <w:rsid w:val="00B26ECB"/>
    <w:rsid w:val="00B31190"/>
    <w:rsid w:val="00B31AD0"/>
    <w:rsid w:val="00B3326B"/>
    <w:rsid w:val="00B339A2"/>
    <w:rsid w:val="00B3538F"/>
    <w:rsid w:val="00B36173"/>
    <w:rsid w:val="00B376AB"/>
    <w:rsid w:val="00B37980"/>
    <w:rsid w:val="00B37D32"/>
    <w:rsid w:val="00B401DB"/>
    <w:rsid w:val="00B403AB"/>
    <w:rsid w:val="00B4107E"/>
    <w:rsid w:val="00B425A2"/>
    <w:rsid w:val="00B44904"/>
    <w:rsid w:val="00B46CB2"/>
    <w:rsid w:val="00B473DF"/>
    <w:rsid w:val="00B47441"/>
    <w:rsid w:val="00B51F42"/>
    <w:rsid w:val="00B53241"/>
    <w:rsid w:val="00B53EAE"/>
    <w:rsid w:val="00B549D6"/>
    <w:rsid w:val="00B54D58"/>
    <w:rsid w:val="00B55456"/>
    <w:rsid w:val="00B56444"/>
    <w:rsid w:val="00B566CD"/>
    <w:rsid w:val="00B57B31"/>
    <w:rsid w:val="00B60908"/>
    <w:rsid w:val="00B60CBE"/>
    <w:rsid w:val="00B6134A"/>
    <w:rsid w:val="00B61D76"/>
    <w:rsid w:val="00B61EBA"/>
    <w:rsid w:val="00B629D1"/>
    <w:rsid w:val="00B62A5D"/>
    <w:rsid w:val="00B6371B"/>
    <w:rsid w:val="00B65C68"/>
    <w:rsid w:val="00B679A3"/>
    <w:rsid w:val="00B708BC"/>
    <w:rsid w:val="00B70B1B"/>
    <w:rsid w:val="00B71276"/>
    <w:rsid w:val="00B7549D"/>
    <w:rsid w:val="00B75AF4"/>
    <w:rsid w:val="00B75C07"/>
    <w:rsid w:val="00B760CA"/>
    <w:rsid w:val="00B77EAE"/>
    <w:rsid w:val="00B801C0"/>
    <w:rsid w:val="00B83D1F"/>
    <w:rsid w:val="00B847D7"/>
    <w:rsid w:val="00B855CC"/>
    <w:rsid w:val="00B875A6"/>
    <w:rsid w:val="00B902BF"/>
    <w:rsid w:val="00B934E0"/>
    <w:rsid w:val="00B94057"/>
    <w:rsid w:val="00B94112"/>
    <w:rsid w:val="00B94623"/>
    <w:rsid w:val="00B949D9"/>
    <w:rsid w:val="00B94CFB"/>
    <w:rsid w:val="00B94ED8"/>
    <w:rsid w:val="00B952D0"/>
    <w:rsid w:val="00B9562D"/>
    <w:rsid w:val="00B958CA"/>
    <w:rsid w:val="00B97236"/>
    <w:rsid w:val="00BA03AC"/>
    <w:rsid w:val="00BA1D61"/>
    <w:rsid w:val="00BA28CF"/>
    <w:rsid w:val="00BA3210"/>
    <w:rsid w:val="00BA426D"/>
    <w:rsid w:val="00BA4355"/>
    <w:rsid w:val="00BA61C9"/>
    <w:rsid w:val="00BA6B8F"/>
    <w:rsid w:val="00BB0CA8"/>
    <w:rsid w:val="00BB14DD"/>
    <w:rsid w:val="00BB1CD5"/>
    <w:rsid w:val="00BB4E0B"/>
    <w:rsid w:val="00BB60F5"/>
    <w:rsid w:val="00BB77E5"/>
    <w:rsid w:val="00BC12A3"/>
    <w:rsid w:val="00BC1845"/>
    <w:rsid w:val="00BC2DF8"/>
    <w:rsid w:val="00BC420F"/>
    <w:rsid w:val="00BC5739"/>
    <w:rsid w:val="00BC66C3"/>
    <w:rsid w:val="00BC6897"/>
    <w:rsid w:val="00BD04A8"/>
    <w:rsid w:val="00BD09CC"/>
    <w:rsid w:val="00BD0CAE"/>
    <w:rsid w:val="00BD216C"/>
    <w:rsid w:val="00BD2975"/>
    <w:rsid w:val="00BD2A6C"/>
    <w:rsid w:val="00BD2FB1"/>
    <w:rsid w:val="00BD7492"/>
    <w:rsid w:val="00BD796B"/>
    <w:rsid w:val="00BD7C79"/>
    <w:rsid w:val="00BE0381"/>
    <w:rsid w:val="00BE1A80"/>
    <w:rsid w:val="00BE2E2C"/>
    <w:rsid w:val="00BE43F7"/>
    <w:rsid w:val="00BE455C"/>
    <w:rsid w:val="00BE52E0"/>
    <w:rsid w:val="00BE69BC"/>
    <w:rsid w:val="00BE7FAE"/>
    <w:rsid w:val="00BF1877"/>
    <w:rsid w:val="00BF27C1"/>
    <w:rsid w:val="00BF39CF"/>
    <w:rsid w:val="00BF42DE"/>
    <w:rsid w:val="00BF4AB8"/>
    <w:rsid w:val="00BF5AA7"/>
    <w:rsid w:val="00BF6900"/>
    <w:rsid w:val="00C006A3"/>
    <w:rsid w:val="00C01880"/>
    <w:rsid w:val="00C0199E"/>
    <w:rsid w:val="00C01AD7"/>
    <w:rsid w:val="00C039F5"/>
    <w:rsid w:val="00C06F93"/>
    <w:rsid w:val="00C07BA6"/>
    <w:rsid w:val="00C10495"/>
    <w:rsid w:val="00C11474"/>
    <w:rsid w:val="00C11AB7"/>
    <w:rsid w:val="00C12755"/>
    <w:rsid w:val="00C13276"/>
    <w:rsid w:val="00C143C8"/>
    <w:rsid w:val="00C151DC"/>
    <w:rsid w:val="00C16606"/>
    <w:rsid w:val="00C22134"/>
    <w:rsid w:val="00C239EC"/>
    <w:rsid w:val="00C25A3C"/>
    <w:rsid w:val="00C25C01"/>
    <w:rsid w:val="00C25C15"/>
    <w:rsid w:val="00C2605D"/>
    <w:rsid w:val="00C26248"/>
    <w:rsid w:val="00C264CC"/>
    <w:rsid w:val="00C26502"/>
    <w:rsid w:val="00C2674E"/>
    <w:rsid w:val="00C26998"/>
    <w:rsid w:val="00C3067F"/>
    <w:rsid w:val="00C30FCC"/>
    <w:rsid w:val="00C31FFB"/>
    <w:rsid w:val="00C33184"/>
    <w:rsid w:val="00C33368"/>
    <w:rsid w:val="00C33BA8"/>
    <w:rsid w:val="00C345AE"/>
    <w:rsid w:val="00C34731"/>
    <w:rsid w:val="00C35D20"/>
    <w:rsid w:val="00C365D9"/>
    <w:rsid w:val="00C377FE"/>
    <w:rsid w:val="00C40850"/>
    <w:rsid w:val="00C40951"/>
    <w:rsid w:val="00C413BD"/>
    <w:rsid w:val="00C41E1A"/>
    <w:rsid w:val="00C428EC"/>
    <w:rsid w:val="00C43D75"/>
    <w:rsid w:val="00C441FB"/>
    <w:rsid w:val="00C4502B"/>
    <w:rsid w:val="00C45E26"/>
    <w:rsid w:val="00C46A37"/>
    <w:rsid w:val="00C46EFA"/>
    <w:rsid w:val="00C470FE"/>
    <w:rsid w:val="00C47321"/>
    <w:rsid w:val="00C47EC3"/>
    <w:rsid w:val="00C518FE"/>
    <w:rsid w:val="00C519A7"/>
    <w:rsid w:val="00C52A61"/>
    <w:rsid w:val="00C53455"/>
    <w:rsid w:val="00C5427F"/>
    <w:rsid w:val="00C54A34"/>
    <w:rsid w:val="00C551DA"/>
    <w:rsid w:val="00C602C6"/>
    <w:rsid w:val="00C60CF9"/>
    <w:rsid w:val="00C630A9"/>
    <w:rsid w:val="00C6318C"/>
    <w:rsid w:val="00C65CE3"/>
    <w:rsid w:val="00C70720"/>
    <w:rsid w:val="00C71877"/>
    <w:rsid w:val="00C7244D"/>
    <w:rsid w:val="00C73714"/>
    <w:rsid w:val="00C74304"/>
    <w:rsid w:val="00C75F97"/>
    <w:rsid w:val="00C804C3"/>
    <w:rsid w:val="00C81931"/>
    <w:rsid w:val="00C822F8"/>
    <w:rsid w:val="00C82514"/>
    <w:rsid w:val="00C84D19"/>
    <w:rsid w:val="00C85058"/>
    <w:rsid w:val="00C855AE"/>
    <w:rsid w:val="00C85E9A"/>
    <w:rsid w:val="00C861AA"/>
    <w:rsid w:val="00C8640E"/>
    <w:rsid w:val="00C864F3"/>
    <w:rsid w:val="00C9009D"/>
    <w:rsid w:val="00C90175"/>
    <w:rsid w:val="00C90A38"/>
    <w:rsid w:val="00C915BE"/>
    <w:rsid w:val="00C91FD4"/>
    <w:rsid w:val="00C9229C"/>
    <w:rsid w:val="00C92698"/>
    <w:rsid w:val="00C93134"/>
    <w:rsid w:val="00C93DDE"/>
    <w:rsid w:val="00C9474E"/>
    <w:rsid w:val="00C96C91"/>
    <w:rsid w:val="00C97AD8"/>
    <w:rsid w:val="00CA1BF6"/>
    <w:rsid w:val="00CA2550"/>
    <w:rsid w:val="00CA3875"/>
    <w:rsid w:val="00CA3A13"/>
    <w:rsid w:val="00CA42E2"/>
    <w:rsid w:val="00CA4A91"/>
    <w:rsid w:val="00CA509A"/>
    <w:rsid w:val="00CA607E"/>
    <w:rsid w:val="00CA6117"/>
    <w:rsid w:val="00CB0428"/>
    <w:rsid w:val="00CB1AA0"/>
    <w:rsid w:val="00CB4547"/>
    <w:rsid w:val="00CB4D5A"/>
    <w:rsid w:val="00CB4F45"/>
    <w:rsid w:val="00CB520F"/>
    <w:rsid w:val="00CB65F3"/>
    <w:rsid w:val="00CB6773"/>
    <w:rsid w:val="00CB75EF"/>
    <w:rsid w:val="00CB7C57"/>
    <w:rsid w:val="00CC0D80"/>
    <w:rsid w:val="00CC12E5"/>
    <w:rsid w:val="00CC180C"/>
    <w:rsid w:val="00CC1A31"/>
    <w:rsid w:val="00CC35DE"/>
    <w:rsid w:val="00CC3DD5"/>
    <w:rsid w:val="00CC467F"/>
    <w:rsid w:val="00CC5069"/>
    <w:rsid w:val="00CC53F8"/>
    <w:rsid w:val="00CC685B"/>
    <w:rsid w:val="00CC6E3E"/>
    <w:rsid w:val="00CD0642"/>
    <w:rsid w:val="00CD0EE4"/>
    <w:rsid w:val="00CD0F8F"/>
    <w:rsid w:val="00CD1DD0"/>
    <w:rsid w:val="00CD21EF"/>
    <w:rsid w:val="00CD3162"/>
    <w:rsid w:val="00CD3A04"/>
    <w:rsid w:val="00CD3AEA"/>
    <w:rsid w:val="00CD51A3"/>
    <w:rsid w:val="00CD5204"/>
    <w:rsid w:val="00CD5B32"/>
    <w:rsid w:val="00CD69C1"/>
    <w:rsid w:val="00CD725E"/>
    <w:rsid w:val="00CD72E8"/>
    <w:rsid w:val="00CD78A9"/>
    <w:rsid w:val="00CE02C0"/>
    <w:rsid w:val="00CE08BD"/>
    <w:rsid w:val="00CE1A51"/>
    <w:rsid w:val="00CE1A69"/>
    <w:rsid w:val="00CE417C"/>
    <w:rsid w:val="00CE49FC"/>
    <w:rsid w:val="00CE541B"/>
    <w:rsid w:val="00CE5616"/>
    <w:rsid w:val="00CE57CB"/>
    <w:rsid w:val="00CF3610"/>
    <w:rsid w:val="00CF4278"/>
    <w:rsid w:val="00CF4331"/>
    <w:rsid w:val="00CF5043"/>
    <w:rsid w:val="00CF505D"/>
    <w:rsid w:val="00CF6B0F"/>
    <w:rsid w:val="00CF7078"/>
    <w:rsid w:val="00D006C5"/>
    <w:rsid w:val="00D01412"/>
    <w:rsid w:val="00D01733"/>
    <w:rsid w:val="00D023C3"/>
    <w:rsid w:val="00D03419"/>
    <w:rsid w:val="00D04E08"/>
    <w:rsid w:val="00D055DC"/>
    <w:rsid w:val="00D07423"/>
    <w:rsid w:val="00D10192"/>
    <w:rsid w:val="00D103C4"/>
    <w:rsid w:val="00D10E57"/>
    <w:rsid w:val="00D148EE"/>
    <w:rsid w:val="00D14EC4"/>
    <w:rsid w:val="00D14F1E"/>
    <w:rsid w:val="00D16BAF"/>
    <w:rsid w:val="00D20C2F"/>
    <w:rsid w:val="00D22780"/>
    <w:rsid w:val="00D22C3D"/>
    <w:rsid w:val="00D23130"/>
    <w:rsid w:val="00D236CD"/>
    <w:rsid w:val="00D23D91"/>
    <w:rsid w:val="00D27AB3"/>
    <w:rsid w:val="00D30AAF"/>
    <w:rsid w:val="00D31DDF"/>
    <w:rsid w:val="00D3210B"/>
    <w:rsid w:val="00D3300D"/>
    <w:rsid w:val="00D335EB"/>
    <w:rsid w:val="00D3369C"/>
    <w:rsid w:val="00D34723"/>
    <w:rsid w:val="00D349FB"/>
    <w:rsid w:val="00D35168"/>
    <w:rsid w:val="00D35CF5"/>
    <w:rsid w:val="00D364BD"/>
    <w:rsid w:val="00D37CC0"/>
    <w:rsid w:val="00D41363"/>
    <w:rsid w:val="00D41AFE"/>
    <w:rsid w:val="00D43551"/>
    <w:rsid w:val="00D438B5"/>
    <w:rsid w:val="00D43DFC"/>
    <w:rsid w:val="00D444E3"/>
    <w:rsid w:val="00D44ED4"/>
    <w:rsid w:val="00D457A3"/>
    <w:rsid w:val="00D45AC4"/>
    <w:rsid w:val="00D462B9"/>
    <w:rsid w:val="00D47429"/>
    <w:rsid w:val="00D47B60"/>
    <w:rsid w:val="00D505B7"/>
    <w:rsid w:val="00D50AA2"/>
    <w:rsid w:val="00D50C20"/>
    <w:rsid w:val="00D51555"/>
    <w:rsid w:val="00D5572D"/>
    <w:rsid w:val="00D55F5D"/>
    <w:rsid w:val="00D56F3B"/>
    <w:rsid w:val="00D60D30"/>
    <w:rsid w:val="00D60FD5"/>
    <w:rsid w:val="00D616B0"/>
    <w:rsid w:val="00D61D7F"/>
    <w:rsid w:val="00D63235"/>
    <w:rsid w:val="00D634B3"/>
    <w:rsid w:val="00D63B4D"/>
    <w:rsid w:val="00D643E7"/>
    <w:rsid w:val="00D646FC"/>
    <w:rsid w:val="00D673C3"/>
    <w:rsid w:val="00D678A8"/>
    <w:rsid w:val="00D72A55"/>
    <w:rsid w:val="00D73317"/>
    <w:rsid w:val="00D7453D"/>
    <w:rsid w:val="00D7498D"/>
    <w:rsid w:val="00D76E16"/>
    <w:rsid w:val="00D7705A"/>
    <w:rsid w:val="00D77BF8"/>
    <w:rsid w:val="00D80A67"/>
    <w:rsid w:val="00D80C0A"/>
    <w:rsid w:val="00D81453"/>
    <w:rsid w:val="00D81632"/>
    <w:rsid w:val="00D81E0C"/>
    <w:rsid w:val="00D81E88"/>
    <w:rsid w:val="00D82AE3"/>
    <w:rsid w:val="00D83702"/>
    <w:rsid w:val="00D848F2"/>
    <w:rsid w:val="00D85B7C"/>
    <w:rsid w:val="00D85F82"/>
    <w:rsid w:val="00D86061"/>
    <w:rsid w:val="00D865D5"/>
    <w:rsid w:val="00D87B59"/>
    <w:rsid w:val="00D87B89"/>
    <w:rsid w:val="00D90A57"/>
    <w:rsid w:val="00D9126F"/>
    <w:rsid w:val="00D91492"/>
    <w:rsid w:val="00D9308C"/>
    <w:rsid w:val="00D93869"/>
    <w:rsid w:val="00D94808"/>
    <w:rsid w:val="00D951B0"/>
    <w:rsid w:val="00D95A9D"/>
    <w:rsid w:val="00D95BA1"/>
    <w:rsid w:val="00D974F5"/>
    <w:rsid w:val="00DA146B"/>
    <w:rsid w:val="00DA1A9F"/>
    <w:rsid w:val="00DA1C2E"/>
    <w:rsid w:val="00DA27FA"/>
    <w:rsid w:val="00DA3E70"/>
    <w:rsid w:val="00DA4EB6"/>
    <w:rsid w:val="00DB00A8"/>
    <w:rsid w:val="00DB08C2"/>
    <w:rsid w:val="00DB0FA5"/>
    <w:rsid w:val="00DB1176"/>
    <w:rsid w:val="00DB1F4D"/>
    <w:rsid w:val="00DB28BD"/>
    <w:rsid w:val="00DB2BB9"/>
    <w:rsid w:val="00DB36C7"/>
    <w:rsid w:val="00DB5086"/>
    <w:rsid w:val="00DB7935"/>
    <w:rsid w:val="00DB794A"/>
    <w:rsid w:val="00DC0230"/>
    <w:rsid w:val="00DC1E0F"/>
    <w:rsid w:val="00DC1F35"/>
    <w:rsid w:val="00DC28E1"/>
    <w:rsid w:val="00DC3095"/>
    <w:rsid w:val="00DC485A"/>
    <w:rsid w:val="00DC4DF5"/>
    <w:rsid w:val="00DC5518"/>
    <w:rsid w:val="00DC631B"/>
    <w:rsid w:val="00DC7A58"/>
    <w:rsid w:val="00DD06CE"/>
    <w:rsid w:val="00DD0925"/>
    <w:rsid w:val="00DD0E17"/>
    <w:rsid w:val="00DD0F3C"/>
    <w:rsid w:val="00DD38E9"/>
    <w:rsid w:val="00DD6A68"/>
    <w:rsid w:val="00DD6CBC"/>
    <w:rsid w:val="00DD75BD"/>
    <w:rsid w:val="00DD7644"/>
    <w:rsid w:val="00DD7C39"/>
    <w:rsid w:val="00DE0877"/>
    <w:rsid w:val="00DE2C5D"/>
    <w:rsid w:val="00DE36D4"/>
    <w:rsid w:val="00DE3B15"/>
    <w:rsid w:val="00DE7DEE"/>
    <w:rsid w:val="00DF00B7"/>
    <w:rsid w:val="00DF2708"/>
    <w:rsid w:val="00DF2DA1"/>
    <w:rsid w:val="00DF2E1E"/>
    <w:rsid w:val="00DF4B2B"/>
    <w:rsid w:val="00DF4BE5"/>
    <w:rsid w:val="00DF510D"/>
    <w:rsid w:val="00DF5BC8"/>
    <w:rsid w:val="00DF668C"/>
    <w:rsid w:val="00DF7ECA"/>
    <w:rsid w:val="00E00DE7"/>
    <w:rsid w:val="00E00F85"/>
    <w:rsid w:val="00E01642"/>
    <w:rsid w:val="00E01A04"/>
    <w:rsid w:val="00E0204F"/>
    <w:rsid w:val="00E0299C"/>
    <w:rsid w:val="00E03E11"/>
    <w:rsid w:val="00E04BFC"/>
    <w:rsid w:val="00E105E8"/>
    <w:rsid w:val="00E10BC9"/>
    <w:rsid w:val="00E11485"/>
    <w:rsid w:val="00E1225C"/>
    <w:rsid w:val="00E129A9"/>
    <w:rsid w:val="00E13ADD"/>
    <w:rsid w:val="00E148CD"/>
    <w:rsid w:val="00E15697"/>
    <w:rsid w:val="00E15994"/>
    <w:rsid w:val="00E15F64"/>
    <w:rsid w:val="00E165F7"/>
    <w:rsid w:val="00E1666A"/>
    <w:rsid w:val="00E20688"/>
    <w:rsid w:val="00E20797"/>
    <w:rsid w:val="00E21E4F"/>
    <w:rsid w:val="00E22860"/>
    <w:rsid w:val="00E2300C"/>
    <w:rsid w:val="00E234B3"/>
    <w:rsid w:val="00E246FF"/>
    <w:rsid w:val="00E24FD4"/>
    <w:rsid w:val="00E259AD"/>
    <w:rsid w:val="00E26228"/>
    <w:rsid w:val="00E27896"/>
    <w:rsid w:val="00E30953"/>
    <w:rsid w:val="00E31849"/>
    <w:rsid w:val="00E318C1"/>
    <w:rsid w:val="00E331D9"/>
    <w:rsid w:val="00E33A18"/>
    <w:rsid w:val="00E34F3D"/>
    <w:rsid w:val="00E34FF7"/>
    <w:rsid w:val="00E355A2"/>
    <w:rsid w:val="00E3596D"/>
    <w:rsid w:val="00E35CB1"/>
    <w:rsid w:val="00E36692"/>
    <w:rsid w:val="00E36D9A"/>
    <w:rsid w:val="00E36E70"/>
    <w:rsid w:val="00E37210"/>
    <w:rsid w:val="00E37DF5"/>
    <w:rsid w:val="00E405DE"/>
    <w:rsid w:val="00E4096B"/>
    <w:rsid w:val="00E4187D"/>
    <w:rsid w:val="00E418C7"/>
    <w:rsid w:val="00E41C9A"/>
    <w:rsid w:val="00E42060"/>
    <w:rsid w:val="00E42584"/>
    <w:rsid w:val="00E42938"/>
    <w:rsid w:val="00E44136"/>
    <w:rsid w:val="00E46383"/>
    <w:rsid w:val="00E466CD"/>
    <w:rsid w:val="00E469D9"/>
    <w:rsid w:val="00E5055A"/>
    <w:rsid w:val="00E50C34"/>
    <w:rsid w:val="00E51299"/>
    <w:rsid w:val="00E51B7F"/>
    <w:rsid w:val="00E539AD"/>
    <w:rsid w:val="00E54004"/>
    <w:rsid w:val="00E540FC"/>
    <w:rsid w:val="00E54503"/>
    <w:rsid w:val="00E54985"/>
    <w:rsid w:val="00E5746A"/>
    <w:rsid w:val="00E577CA"/>
    <w:rsid w:val="00E60C49"/>
    <w:rsid w:val="00E60D2F"/>
    <w:rsid w:val="00E60D89"/>
    <w:rsid w:val="00E61394"/>
    <w:rsid w:val="00E61A06"/>
    <w:rsid w:val="00E61D16"/>
    <w:rsid w:val="00E61EAC"/>
    <w:rsid w:val="00E623DD"/>
    <w:rsid w:val="00E626E8"/>
    <w:rsid w:val="00E63F61"/>
    <w:rsid w:val="00E6436B"/>
    <w:rsid w:val="00E64FAA"/>
    <w:rsid w:val="00E66F9A"/>
    <w:rsid w:val="00E6729A"/>
    <w:rsid w:val="00E67AD7"/>
    <w:rsid w:val="00E72244"/>
    <w:rsid w:val="00E72428"/>
    <w:rsid w:val="00E737E3"/>
    <w:rsid w:val="00E75306"/>
    <w:rsid w:val="00E7657B"/>
    <w:rsid w:val="00E81405"/>
    <w:rsid w:val="00E82989"/>
    <w:rsid w:val="00E83A74"/>
    <w:rsid w:val="00E8436C"/>
    <w:rsid w:val="00E87319"/>
    <w:rsid w:val="00E879BE"/>
    <w:rsid w:val="00E91448"/>
    <w:rsid w:val="00E91732"/>
    <w:rsid w:val="00E918ED"/>
    <w:rsid w:val="00E91DB9"/>
    <w:rsid w:val="00E9202E"/>
    <w:rsid w:val="00E9330F"/>
    <w:rsid w:val="00E943D8"/>
    <w:rsid w:val="00E9447A"/>
    <w:rsid w:val="00E954AA"/>
    <w:rsid w:val="00E96258"/>
    <w:rsid w:val="00EA1179"/>
    <w:rsid w:val="00EA187D"/>
    <w:rsid w:val="00EA23C3"/>
    <w:rsid w:val="00EA3486"/>
    <w:rsid w:val="00EA3B7D"/>
    <w:rsid w:val="00EA474E"/>
    <w:rsid w:val="00EA553F"/>
    <w:rsid w:val="00EA5989"/>
    <w:rsid w:val="00EA5BAE"/>
    <w:rsid w:val="00EA71E2"/>
    <w:rsid w:val="00EA7D0D"/>
    <w:rsid w:val="00EA7F95"/>
    <w:rsid w:val="00EB0049"/>
    <w:rsid w:val="00EB0E1C"/>
    <w:rsid w:val="00EB2BD4"/>
    <w:rsid w:val="00EB37C0"/>
    <w:rsid w:val="00EB37C9"/>
    <w:rsid w:val="00EB5203"/>
    <w:rsid w:val="00EC00BF"/>
    <w:rsid w:val="00EC0FEE"/>
    <w:rsid w:val="00EC1A9D"/>
    <w:rsid w:val="00EC27F6"/>
    <w:rsid w:val="00EC3560"/>
    <w:rsid w:val="00EC4480"/>
    <w:rsid w:val="00EC4485"/>
    <w:rsid w:val="00EC4B7E"/>
    <w:rsid w:val="00EC5802"/>
    <w:rsid w:val="00EC6639"/>
    <w:rsid w:val="00EC6D92"/>
    <w:rsid w:val="00ED0430"/>
    <w:rsid w:val="00ED0E03"/>
    <w:rsid w:val="00ED1A6E"/>
    <w:rsid w:val="00ED20E2"/>
    <w:rsid w:val="00ED2E6F"/>
    <w:rsid w:val="00ED5A4B"/>
    <w:rsid w:val="00ED610A"/>
    <w:rsid w:val="00ED639D"/>
    <w:rsid w:val="00ED6A87"/>
    <w:rsid w:val="00EE0793"/>
    <w:rsid w:val="00EE2075"/>
    <w:rsid w:val="00EE2D02"/>
    <w:rsid w:val="00EE2F5B"/>
    <w:rsid w:val="00EE4E4E"/>
    <w:rsid w:val="00EE5DE6"/>
    <w:rsid w:val="00EE7AAE"/>
    <w:rsid w:val="00EF219F"/>
    <w:rsid w:val="00EF26D7"/>
    <w:rsid w:val="00EF2906"/>
    <w:rsid w:val="00EF3AF7"/>
    <w:rsid w:val="00EF45EB"/>
    <w:rsid w:val="00EF4D8F"/>
    <w:rsid w:val="00EF561F"/>
    <w:rsid w:val="00F0012D"/>
    <w:rsid w:val="00F006EF"/>
    <w:rsid w:val="00F00A2F"/>
    <w:rsid w:val="00F01771"/>
    <w:rsid w:val="00F017E9"/>
    <w:rsid w:val="00F0212A"/>
    <w:rsid w:val="00F03184"/>
    <w:rsid w:val="00F04839"/>
    <w:rsid w:val="00F04E2E"/>
    <w:rsid w:val="00F053FA"/>
    <w:rsid w:val="00F0544D"/>
    <w:rsid w:val="00F0597B"/>
    <w:rsid w:val="00F05B16"/>
    <w:rsid w:val="00F07F2E"/>
    <w:rsid w:val="00F10540"/>
    <w:rsid w:val="00F10544"/>
    <w:rsid w:val="00F11C82"/>
    <w:rsid w:val="00F13855"/>
    <w:rsid w:val="00F155AD"/>
    <w:rsid w:val="00F15B86"/>
    <w:rsid w:val="00F1625F"/>
    <w:rsid w:val="00F22995"/>
    <w:rsid w:val="00F22DF1"/>
    <w:rsid w:val="00F23002"/>
    <w:rsid w:val="00F238F4"/>
    <w:rsid w:val="00F249B3"/>
    <w:rsid w:val="00F258F9"/>
    <w:rsid w:val="00F26B82"/>
    <w:rsid w:val="00F26F25"/>
    <w:rsid w:val="00F30741"/>
    <w:rsid w:val="00F309C0"/>
    <w:rsid w:val="00F32CAC"/>
    <w:rsid w:val="00F33FBC"/>
    <w:rsid w:val="00F35BAD"/>
    <w:rsid w:val="00F35E55"/>
    <w:rsid w:val="00F360C5"/>
    <w:rsid w:val="00F3636F"/>
    <w:rsid w:val="00F37ADD"/>
    <w:rsid w:val="00F40648"/>
    <w:rsid w:val="00F409AB"/>
    <w:rsid w:val="00F40FF1"/>
    <w:rsid w:val="00F42860"/>
    <w:rsid w:val="00F429DC"/>
    <w:rsid w:val="00F4327D"/>
    <w:rsid w:val="00F43EC9"/>
    <w:rsid w:val="00F43F13"/>
    <w:rsid w:val="00F45CFC"/>
    <w:rsid w:val="00F463FA"/>
    <w:rsid w:val="00F464AE"/>
    <w:rsid w:val="00F46786"/>
    <w:rsid w:val="00F476ED"/>
    <w:rsid w:val="00F50BF6"/>
    <w:rsid w:val="00F51726"/>
    <w:rsid w:val="00F51E24"/>
    <w:rsid w:val="00F52C2D"/>
    <w:rsid w:val="00F5378C"/>
    <w:rsid w:val="00F537AF"/>
    <w:rsid w:val="00F5385F"/>
    <w:rsid w:val="00F548F4"/>
    <w:rsid w:val="00F54B81"/>
    <w:rsid w:val="00F551F4"/>
    <w:rsid w:val="00F55A5A"/>
    <w:rsid w:val="00F57502"/>
    <w:rsid w:val="00F578B3"/>
    <w:rsid w:val="00F61E2D"/>
    <w:rsid w:val="00F61F83"/>
    <w:rsid w:val="00F62171"/>
    <w:rsid w:val="00F62820"/>
    <w:rsid w:val="00F629CA"/>
    <w:rsid w:val="00F63526"/>
    <w:rsid w:val="00F65BD5"/>
    <w:rsid w:val="00F65BE7"/>
    <w:rsid w:val="00F67117"/>
    <w:rsid w:val="00F67EF9"/>
    <w:rsid w:val="00F7165E"/>
    <w:rsid w:val="00F72792"/>
    <w:rsid w:val="00F73581"/>
    <w:rsid w:val="00F7395B"/>
    <w:rsid w:val="00F7474F"/>
    <w:rsid w:val="00F74EA4"/>
    <w:rsid w:val="00F766B7"/>
    <w:rsid w:val="00F82353"/>
    <w:rsid w:val="00F8325F"/>
    <w:rsid w:val="00F84491"/>
    <w:rsid w:val="00F84D4F"/>
    <w:rsid w:val="00F85665"/>
    <w:rsid w:val="00F85F15"/>
    <w:rsid w:val="00F90DC3"/>
    <w:rsid w:val="00F913D5"/>
    <w:rsid w:val="00F917FA"/>
    <w:rsid w:val="00F92DB8"/>
    <w:rsid w:val="00F93024"/>
    <w:rsid w:val="00F930D9"/>
    <w:rsid w:val="00F93438"/>
    <w:rsid w:val="00F950B3"/>
    <w:rsid w:val="00F97911"/>
    <w:rsid w:val="00FA0567"/>
    <w:rsid w:val="00FA17F2"/>
    <w:rsid w:val="00FA1DAC"/>
    <w:rsid w:val="00FA3C65"/>
    <w:rsid w:val="00FA6253"/>
    <w:rsid w:val="00FB09D2"/>
    <w:rsid w:val="00FB0E9E"/>
    <w:rsid w:val="00FB1C87"/>
    <w:rsid w:val="00FB23AC"/>
    <w:rsid w:val="00FB3F18"/>
    <w:rsid w:val="00FB4433"/>
    <w:rsid w:val="00FB44DA"/>
    <w:rsid w:val="00FB48C7"/>
    <w:rsid w:val="00FB4CB9"/>
    <w:rsid w:val="00FB5CFD"/>
    <w:rsid w:val="00FB6081"/>
    <w:rsid w:val="00FB62D5"/>
    <w:rsid w:val="00FB768C"/>
    <w:rsid w:val="00FC0FF4"/>
    <w:rsid w:val="00FC1D54"/>
    <w:rsid w:val="00FC2579"/>
    <w:rsid w:val="00FC38F1"/>
    <w:rsid w:val="00FC5865"/>
    <w:rsid w:val="00FC70B9"/>
    <w:rsid w:val="00FD04D3"/>
    <w:rsid w:val="00FD11A1"/>
    <w:rsid w:val="00FD2407"/>
    <w:rsid w:val="00FD37A3"/>
    <w:rsid w:val="00FD434C"/>
    <w:rsid w:val="00FD4559"/>
    <w:rsid w:val="00FD5091"/>
    <w:rsid w:val="00FD57B0"/>
    <w:rsid w:val="00FD5F61"/>
    <w:rsid w:val="00FD5FFE"/>
    <w:rsid w:val="00FD6F82"/>
    <w:rsid w:val="00FD7322"/>
    <w:rsid w:val="00FD77B9"/>
    <w:rsid w:val="00FE1185"/>
    <w:rsid w:val="00FE16C9"/>
    <w:rsid w:val="00FE1B36"/>
    <w:rsid w:val="00FE2D9A"/>
    <w:rsid w:val="00FE46D5"/>
    <w:rsid w:val="00FE5F08"/>
    <w:rsid w:val="00FE628C"/>
    <w:rsid w:val="00FE6878"/>
    <w:rsid w:val="00FF0400"/>
    <w:rsid w:val="00FF0744"/>
    <w:rsid w:val="00FF0E62"/>
    <w:rsid w:val="00FF1A76"/>
    <w:rsid w:val="00FF1CA8"/>
    <w:rsid w:val="00FF21E9"/>
    <w:rsid w:val="00FF5C77"/>
    <w:rsid w:val="00FF7D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00CBEF4"/>
  <w15:docId w15:val="{F5D347E5-1F8A-4BAB-B9F3-0EA1F4940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216F"/>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99"/>
    <w:qFormat/>
    <w:rsid w:val="00EB37C0"/>
    <w:rPr>
      <w:rFonts w:ascii="Times New Roman" w:hAnsi="Times New Roman" w:cs="Times New Roman"/>
      <w:i/>
    </w:rPr>
  </w:style>
  <w:style w:type="paragraph" w:styleId="HTML">
    <w:name w:val="HTML Preformatted"/>
    <w:basedOn w:val="a"/>
    <w:link w:val="HTML0"/>
    <w:uiPriority w:val="99"/>
    <w:unhideWhenUsed/>
    <w:rsid w:val="009522E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9522EC"/>
    <w:rPr>
      <w:rFonts w:ascii="ＭＳ ゴシック" w:eastAsia="ＭＳ ゴシック" w:hAnsi="ＭＳ ゴシック" w:cs="ＭＳ ゴシック"/>
      <w:kern w:val="0"/>
      <w:sz w:val="24"/>
      <w:szCs w:val="24"/>
    </w:rPr>
  </w:style>
  <w:style w:type="paragraph" w:styleId="a4">
    <w:name w:val="Balloon Text"/>
    <w:basedOn w:val="a"/>
    <w:link w:val="a5"/>
    <w:uiPriority w:val="99"/>
    <w:semiHidden/>
    <w:unhideWhenUsed/>
    <w:rsid w:val="00E54503"/>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E54503"/>
    <w:rPr>
      <w:rFonts w:asciiTheme="majorHAnsi" w:eastAsiaTheme="majorEastAsia" w:hAnsiTheme="majorHAnsi" w:cstheme="majorBidi"/>
      <w:sz w:val="18"/>
      <w:szCs w:val="18"/>
    </w:rPr>
  </w:style>
  <w:style w:type="paragraph" w:styleId="a6">
    <w:name w:val="header"/>
    <w:basedOn w:val="a"/>
    <w:link w:val="a7"/>
    <w:uiPriority w:val="99"/>
    <w:unhideWhenUsed/>
    <w:rsid w:val="003B6F89"/>
    <w:pPr>
      <w:tabs>
        <w:tab w:val="center" w:pos="4252"/>
        <w:tab w:val="right" w:pos="8504"/>
      </w:tabs>
      <w:snapToGrid w:val="0"/>
    </w:pPr>
  </w:style>
  <w:style w:type="character" w:customStyle="1" w:styleId="a7">
    <w:name w:val="ヘッダー (文字)"/>
    <w:basedOn w:val="a0"/>
    <w:link w:val="a6"/>
    <w:uiPriority w:val="99"/>
    <w:rsid w:val="003B6F89"/>
    <w:rPr>
      <w:rFonts w:ascii="Century" w:eastAsia="ＭＳ 明朝" w:hAnsi="Century" w:cs="Times New Roman"/>
    </w:rPr>
  </w:style>
  <w:style w:type="paragraph" w:styleId="a8">
    <w:name w:val="footer"/>
    <w:basedOn w:val="a"/>
    <w:link w:val="a9"/>
    <w:uiPriority w:val="99"/>
    <w:unhideWhenUsed/>
    <w:rsid w:val="003B6F89"/>
    <w:pPr>
      <w:tabs>
        <w:tab w:val="center" w:pos="4252"/>
        <w:tab w:val="right" w:pos="8504"/>
      </w:tabs>
      <w:snapToGrid w:val="0"/>
    </w:pPr>
  </w:style>
  <w:style w:type="character" w:customStyle="1" w:styleId="a9">
    <w:name w:val="フッター (文字)"/>
    <w:basedOn w:val="a0"/>
    <w:link w:val="a8"/>
    <w:uiPriority w:val="99"/>
    <w:rsid w:val="003B6F89"/>
    <w:rPr>
      <w:rFonts w:ascii="Century" w:eastAsia="ＭＳ 明朝" w:hAnsi="Century" w:cs="Times New Roman"/>
    </w:rPr>
  </w:style>
  <w:style w:type="paragraph" w:styleId="aa">
    <w:name w:val="List Paragraph"/>
    <w:basedOn w:val="a"/>
    <w:uiPriority w:val="34"/>
    <w:qFormat/>
    <w:rsid w:val="00583B86"/>
    <w:pPr>
      <w:widowControl/>
      <w:spacing w:after="200" w:line="276" w:lineRule="auto"/>
      <w:ind w:left="720"/>
      <w:contextualSpacing/>
      <w:jc w:val="left"/>
    </w:pPr>
    <w:rPr>
      <w:kern w:val="0"/>
      <w:sz w:val="22"/>
      <w:lang w:val="en-GB" w:eastAsia="en-US"/>
    </w:rPr>
  </w:style>
  <w:style w:type="character" w:customStyle="1" w:styleId="citation">
    <w:name w:val="citation"/>
    <w:basedOn w:val="a0"/>
    <w:uiPriority w:val="99"/>
    <w:rsid w:val="00583B86"/>
    <w:rPr>
      <w:rFonts w:cs="Times New Roman"/>
    </w:rPr>
  </w:style>
  <w:style w:type="character" w:customStyle="1" w:styleId="apple-converted-space">
    <w:name w:val="apple-converted-space"/>
    <w:uiPriority w:val="99"/>
    <w:rsid w:val="00583B86"/>
  </w:style>
  <w:style w:type="paragraph" w:styleId="ab">
    <w:name w:val="Revision"/>
    <w:hidden/>
    <w:uiPriority w:val="99"/>
    <w:semiHidden/>
    <w:rsid w:val="00837BBE"/>
    <w:rPr>
      <w:rFonts w:ascii="Century" w:eastAsia="ＭＳ 明朝" w:hAnsi="Century" w:cs="Times New Roman"/>
    </w:rPr>
  </w:style>
  <w:style w:type="character" w:styleId="ac">
    <w:name w:val="annotation reference"/>
    <w:basedOn w:val="a0"/>
    <w:uiPriority w:val="99"/>
    <w:semiHidden/>
    <w:unhideWhenUsed/>
    <w:rsid w:val="00D37CC0"/>
    <w:rPr>
      <w:sz w:val="18"/>
      <w:szCs w:val="18"/>
    </w:rPr>
  </w:style>
  <w:style w:type="paragraph" w:styleId="ad">
    <w:name w:val="annotation text"/>
    <w:basedOn w:val="a"/>
    <w:link w:val="ae"/>
    <w:uiPriority w:val="99"/>
    <w:semiHidden/>
    <w:unhideWhenUsed/>
    <w:rsid w:val="00D37CC0"/>
    <w:pPr>
      <w:jc w:val="left"/>
    </w:pPr>
  </w:style>
  <w:style w:type="character" w:customStyle="1" w:styleId="ae">
    <w:name w:val="コメント文字列 (文字)"/>
    <w:basedOn w:val="a0"/>
    <w:link w:val="ad"/>
    <w:uiPriority w:val="99"/>
    <w:semiHidden/>
    <w:rsid w:val="00D37CC0"/>
    <w:rPr>
      <w:rFonts w:ascii="Century" w:eastAsia="ＭＳ 明朝" w:hAnsi="Century" w:cs="Times New Roman"/>
    </w:rPr>
  </w:style>
  <w:style w:type="paragraph" w:styleId="af">
    <w:name w:val="annotation subject"/>
    <w:basedOn w:val="ad"/>
    <w:next w:val="ad"/>
    <w:link w:val="af0"/>
    <w:uiPriority w:val="99"/>
    <w:semiHidden/>
    <w:unhideWhenUsed/>
    <w:rsid w:val="00D37CC0"/>
    <w:rPr>
      <w:b/>
      <w:bCs/>
    </w:rPr>
  </w:style>
  <w:style w:type="character" w:customStyle="1" w:styleId="af0">
    <w:name w:val="コメント内容 (文字)"/>
    <w:basedOn w:val="ae"/>
    <w:link w:val="af"/>
    <w:uiPriority w:val="99"/>
    <w:semiHidden/>
    <w:rsid w:val="00D37CC0"/>
    <w:rPr>
      <w:rFonts w:ascii="Century" w:eastAsia="ＭＳ 明朝" w:hAnsi="Century" w:cs="Times New Roman"/>
      <w:b/>
      <w:bCs/>
    </w:rPr>
  </w:style>
  <w:style w:type="paragraph" w:customStyle="1" w:styleId="desc2">
    <w:name w:val="desc2"/>
    <w:basedOn w:val="a"/>
    <w:rsid w:val="007E25A0"/>
    <w:pPr>
      <w:widowControl/>
      <w:jc w:val="left"/>
    </w:pPr>
    <w:rPr>
      <w:rFonts w:ascii="ＭＳ Ｐゴシック" w:eastAsia="ＭＳ Ｐゴシック" w:hAnsi="ＭＳ Ｐゴシック" w:cs="ＭＳ Ｐゴシック"/>
      <w:kern w:val="0"/>
      <w:sz w:val="26"/>
      <w:szCs w:val="26"/>
    </w:rPr>
  </w:style>
  <w:style w:type="paragraph" w:customStyle="1" w:styleId="desc">
    <w:name w:val="desc"/>
    <w:basedOn w:val="a"/>
    <w:rsid w:val="00A2308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tails">
    <w:name w:val="details"/>
    <w:basedOn w:val="a"/>
    <w:rsid w:val="00A2308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jrnl">
    <w:name w:val="jrnl"/>
    <w:basedOn w:val="a0"/>
    <w:rsid w:val="00A23083"/>
  </w:style>
  <w:style w:type="paragraph" w:customStyle="1" w:styleId="1">
    <w:name w:val="表題1"/>
    <w:basedOn w:val="a"/>
    <w:rsid w:val="004F057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f1">
    <w:name w:val="Hyperlink"/>
    <w:basedOn w:val="a0"/>
    <w:uiPriority w:val="99"/>
    <w:semiHidden/>
    <w:unhideWhenUsed/>
    <w:rsid w:val="004F057F"/>
    <w:rPr>
      <w:color w:val="0000FF"/>
      <w:u w:val="single"/>
    </w:rPr>
  </w:style>
  <w:style w:type="character" w:customStyle="1" w:styleId="highlight">
    <w:name w:val="highlight"/>
    <w:basedOn w:val="a0"/>
    <w:rsid w:val="00A65CE6"/>
  </w:style>
  <w:style w:type="character" w:styleId="af2">
    <w:name w:val="line number"/>
    <w:basedOn w:val="a0"/>
    <w:uiPriority w:val="99"/>
    <w:semiHidden/>
    <w:unhideWhenUsed/>
    <w:rsid w:val="005111E9"/>
  </w:style>
  <w:style w:type="paragraph" w:styleId="Web">
    <w:name w:val="Normal (Web)"/>
    <w:basedOn w:val="a"/>
    <w:uiPriority w:val="99"/>
    <w:semiHidden/>
    <w:unhideWhenUsed/>
    <w:rsid w:val="000C4B0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authors-list-item">
    <w:name w:val="authors-list-item"/>
    <w:basedOn w:val="a0"/>
    <w:rsid w:val="003A6D02"/>
  </w:style>
  <w:style w:type="character" w:customStyle="1" w:styleId="comma">
    <w:name w:val="comma"/>
    <w:basedOn w:val="a0"/>
    <w:rsid w:val="003A6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475081">
      <w:bodyDiv w:val="1"/>
      <w:marLeft w:val="0"/>
      <w:marRight w:val="0"/>
      <w:marTop w:val="0"/>
      <w:marBottom w:val="0"/>
      <w:divBdr>
        <w:top w:val="none" w:sz="0" w:space="0" w:color="auto"/>
        <w:left w:val="none" w:sz="0" w:space="0" w:color="auto"/>
        <w:bottom w:val="none" w:sz="0" w:space="0" w:color="auto"/>
        <w:right w:val="none" w:sz="0" w:space="0" w:color="auto"/>
      </w:divBdr>
    </w:div>
    <w:div w:id="297759233">
      <w:bodyDiv w:val="1"/>
      <w:marLeft w:val="0"/>
      <w:marRight w:val="0"/>
      <w:marTop w:val="0"/>
      <w:marBottom w:val="0"/>
      <w:divBdr>
        <w:top w:val="none" w:sz="0" w:space="0" w:color="auto"/>
        <w:left w:val="none" w:sz="0" w:space="0" w:color="auto"/>
        <w:bottom w:val="none" w:sz="0" w:space="0" w:color="auto"/>
        <w:right w:val="none" w:sz="0" w:space="0" w:color="auto"/>
      </w:divBdr>
    </w:div>
    <w:div w:id="574241420">
      <w:bodyDiv w:val="1"/>
      <w:marLeft w:val="0"/>
      <w:marRight w:val="0"/>
      <w:marTop w:val="0"/>
      <w:marBottom w:val="0"/>
      <w:divBdr>
        <w:top w:val="none" w:sz="0" w:space="0" w:color="auto"/>
        <w:left w:val="none" w:sz="0" w:space="0" w:color="auto"/>
        <w:bottom w:val="none" w:sz="0" w:space="0" w:color="auto"/>
        <w:right w:val="none" w:sz="0" w:space="0" w:color="auto"/>
      </w:divBdr>
    </w:div>
    <w:div w:id="607856689">
      <w:bodyDiv w:val="1"/>
      <w:marLeft w:val="0"/>
      <w:marRight w:val="0"/>
      <w:marTop w:val="0"/>
      <w:marBottom w:val="0"/>
      <w:divBdr>
        <w:top w:val="none" w:sz="0" w:space="0" w:color="auto"/>
        <w:left w:val="none" w:sz="0" w:space="0" w:color="auto"/>
        <w:bottom w:val="none" w:sz="0" w:space="0" w:color="auto"/>
        <w:right w:val="none" w:sz="0" w:space="0" w:color="auto"/>
      </w:divBdr>
    </w:div>
    <w:div w:id="1299217267">
      <w:bodyDiv w:val="1"/>
      <w:marLeft w:val="0"/>
      <w:marRight w:val="0"/>
      <w:marTop w:val="0"/>
      <w:marBottom w:val="0"/>
      <w:divBdr>
        <w:top w:val="none" w:sz="0" w:space="0" w:color="auto"/>
        <w:left w:val="none" w:sz="0" w:space="0" w:color="auto"/>
        <w:bottom w:val="none" w:sz="0" w:space="0" w:color="auto"/>
        <w:right w:val="none" w:sz="0" w:space="0" w:color="auto"/>
      </w:divBdr>
    </w:div>
    <w:div w:id="1406033057">
      <w:bodyDiv w:val="1"/>
      <w:marLeft w:val="0"/>
      <w:marRight w:val="0"/>
      <w:marTop w:val="0"/>
      <w:marBottom w:val="0"/>
      <w:divBdr>
        <w:top w:val="none" w:sz="0" w:space="0" w:color="auto"/>
        <w:left w:val="none" w:sz="0" w:space="0" w:color="auto"/>
        <w:bottom w:val="none" w:sz="0" w:space="0" w:color="auto"/>
        <w:right w:val="none" w:sz="0" w:space="0" w:color="auto"/>
      </w:divBdr>
    </w:div>
    <w:div w:id="1441876786">
      <w:bodyDiv w:val="1"/>
      <w:marLeft w:val="0"/>
      <w:marRight w:val="0"/>
      <w:marTop w:val="0"/>
      <w:marBottom w:val="0"/>
      <w:divBdr>
        <w:top w:val="none" w:sz="0" w:space="0" w:color="auto"/>
        <w:left w:val="none" w:sz="0" w:space="0" w:color="auto"/>
        <w:bottom w:val="none" w:sz="0" w:space="0" w:color="auto"/>
        <w:right w:val="none" w:sz="0" w:space="0" w:color="auto"/>
      </w:divBdr>
    </w:div>
    <w:div w:id="1548684083">
      <w:bodyDiv w:val="1"/>
      <w:marLeft w:val="0"/>
      <w:marRight w:val="0"/>
      <w:marTop w:val="0"/>
      <w:marBottom w:val="0"/>
      <w:divBdr>
        <w:top w:val="none" w:sz="0" w:space="0" w:color="auto"/>
        <w:left w:val="none" w:sz="0" w:space="0" w:color="auto"/>
        <w:bottom w:val="none" w:sz="0" w:space="0" w:color="auto"/>
        <w:right w:val="none" w:sz="0" w:space="0" w:color="auto"/>
      </w:divBdr>
    </w:div>
    <w:div w:id="1814062935">
      <w:bodyDiv w:val="1"/>
      <w:marLeft w:val="0"/>
      <w:marRight w:val="0"/>
      <w:marTop w:val="0"/>
      <w:marBottom w:val="0"/>
      <w:divBdr>
        <w:top w:val="none" w:sz="0" w:space="0" w:color="auto"/>
        <w:left w:val="none" w:sz="0" w:space="0" w:color="auto"/>
        <w:bottom w:val="none" w:sz="0" w:space="0" w:color="auto"/>
        <w:right w:val="none" w:sz="0" w:space="0" w:color="auto"/>
      </w:divBdr>
    </w:div>
    <w:div w:id="1953047674">
      <w:bodyDiv w:val="1"/>
      <w:marLeft w:val="0"/>
      <w:marRight w:val="0"/>
      <w:marTop w:val="0"/>
      <w:marBottom w:val="0"/>
      <w:divBdr>
        <w:top w:val="none" w:sz="0" w:space="0" w:color="auto"/>
        <w:left w:val="none" w:sz="0" w:space="0" w:color="auto"/>
        <w:bottom w:val="none" w:sz="0" w:space="0" w:color="auto"/>
        <w:right w:val="none" w:sz="0" w:space="0" w:color="auto"/>
      </w:divBdr>
    </w:div>
    <w:div w:id="2094280466">
      <w:bodyDiv w:val="1"/>
      <w:marLeft w:val="0"/>
      <w:marRight w:val="0"/>
      <w:marTop w:val="0"/>
      <w:marBottom w:val="0"/>
      <w:divBdr>
        <w:top w:val="none" w:sz="0" w:space="0" w:color="auto"/>
        <w:left w:val="none" w:sz="0" w:space="0" w:color="auto"/>
        <w:bottom w:val="none" w:sz="0" w:space="0" w:color="auto"/>
        <w:right w:val="none" w:sz="0" w:space="0" w:color="auto"/>
      </w:divBdr>
      <w:divsChild>
        <w:div w:id="398091541">
          <w:marLeft w:val="0"/>
          <w:marRight w:val="0"/>
          <w:marTop w:val="27"/>
          <w:marBottom w:val="27"/>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package" Target="embeddings/Microsoft_Excel_Worksheet1.xlsx"/><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package" Target="embeddings/Microsoft_Excel_Worksheet.xlsx"/><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package" Target="embeddings/Microsoft_Excel_Worksheet2.xlsx"/></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71486-D408-4201-AC62-B4A102921F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9</TotalTime>
  <Pages>10</Pages>
  <Words>978</Words>
  <Characters>5576</Characters>
  <Application>Microsoft Office Word</Application>
  <DocSecurity>0</DocSecurity>
  <Lines>46</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kato</dc:creator>
  <cp:lastModifiedBy>K R</cp:lastModifiedBy>
  <cp:revision>102</cp:revision>
  <cp:lastPrinted>2021-03-18T08:48:00Z</cp:lastPrinted>
  <dcterms:created xsi:type="dcterms:W3CDTF">2021-03-16T02:20:00Z</dcterms:created>
  <dcterms:modified xsi:type="dcterms:W3CDTF">2021-07-13T07:04:00Z</dcterms:modified>
</cp:coreProperties>
</file>